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9F715" w14:textId="77777777" w:rsidR="001E36A4" w:rsidRDefault="0080375C">
      <w:pPr>
        <w:jc w:val="center"/>
        <w:rPr>
          <w:rFonts w:ascii="Verdana" w:hAnsi="Verdana"/>
          <w:b/>
          <w:bCs/>
        </w:rPr>
      </w:pPr>
      <w:r>
        <w:rPr>
          <w:rFonts w:ascii="Verdana" w:hAnsi="Verdana"/>
          <w:b/>
          <w:bCs/>
        </w:rPr>
        <w:t>Supplementary Material</w:t>
      </w:r>
    </w:p>
    <w:p w14:paraId="3D68CF13" w14:textId="77777777" w:rsidR="001E36A4" w:rsidRDefault="001E36A4">
      <w:pPr>
        <w:rPr>
          <w:rFonts w:ascii="Verdana" w:hAnsi="Verdana"/>
        </w:rPr>
      </w:pPr>
    </w:p>
    <w:p w14:paraId="78DCE729" w14:textId="77777777" w:rsidR="001E36A4" w:rsidRDefault="0080375C">
      <w:pPr>
        <w:rPr>
          <w:rFonts w:ascii="Verdana" w:hAnsi="Verdana"/>
        </w:rPr>
      </w:pPr>
      <w:bookmarkStart w:id="0" w:name="_Hlk74133618"/>
      <w:r>
        <w:rPr>
          <w:rFonts w:ascii="Verdana" w:hAnsi="Verdana"/>
        </w:rPr>
        <w:t>Table S1. Means, standard deviations, skewness, and kurtosis</w:t>
      </w:r>
    </w:p>
    <w:bookmarkEnd w:id="0"/>
    <w:p w14:paraId="4D9D193D" w14:textId="77777777" w:rsidR="001E36A4" w:rsidRDefault="0080375C">
      <w:pPr>
        <w:rPr>
          <w:rFonts w:ascii="Verdana" w:hAnsi="Verdana"/>
        </w:rPr>
      </w:pPr>
      <w:r>
        <w:rPr>
          <w:rFonts w:ascii="Verdana" w:hAnsi="Verdana"/>
        </w:rPr>
        <w:t>Table S2. Correlation matrix of the COVID-19 vaccination acceptance, PHQ-2 and SIS items</w:t>
      </w:r>
    </w:p>
    <w:p w14:paraId="1EDE110E" w14:textId="77777777" w:rsidR="001E36A4" w:rsidRDefault="0080375C">
      <w:pPr>
        <w:rPr>
          <w:rFonts w:ascii="Verdana" w:hAnsi="Verdana"/>
        </w:rPr>
      </w:pPr>
      <w:r>
        <w:rPr>
          <w:rFonts w:ascii="Verdana" w:hAnsi="Verdana"/>
        </w:rPr>
        <w:t>Figure S1. Nonparametric bootstrapped difference test</w:t>
      </w:r>
    </w:p>
    <w:p w14:paraId="4840FC09" w14:textId="77777777" w:rsidR="001E36A4" w:rsidRDefault="001E36A4">
      <w:pPr>
        <w:rPr>
          <w:b/>
          <w:bCs/>
        </w:rPr>
      </w:pPr>
    </w:p>
    <w:p w14:paraId="0011B6B9" w14:textId="77777777" w:rsidR="001E36A4" w:rsidRDefault="001E36A4">
      <w:pPr>
        <w:rPr>
          <w:b/>
          <w:bCs/>
        </w:rPr>
        <w:sectPr w:rsidR="001E36A4">
          <w:footerReference w:type="default" r:id="rId8"/>
          <w:pgSz w:w="11906" w:h="16838"/>
          <w:pgMar w:top="1134" w:right="1134" w:bottom="1134" w:left="1134" w:header="851" w:footer="992" w:gutter="0"/>
          <w:cols w:space="425"/>
          <w:docGrid w:type="lines" w:linePitch="326"/>
        </w:sectPr>
      </w:pPr>
    </w:p>
    <w:p w14:paraId="429B7554" w14:textId="77777777" w:rsidR="001E36A4" w:rsidRDefault="0080375C">
      <w:pPr>
        <w:tabs>
          <w:tab w:val="left" w:pos="5568"/>
        </w:tabs>
        <w:rPr>
          <w:b/>
          <w:bCs/>
        </w:rPr>
      </w:pPr>
      <w:r>
        <w:rPr>
          <w:b/>
          <w:bCs/>
        </w:rPr>
        <w:lastRenderedPageBreak/>
        <w:t>Table S1. Means, standard deviations, skewness, and kurtosis</w:t>
      </w: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2240"/>
        <w:gridCol w:w="1497"/>
        <w:gridCol w:w="1555"/>
        <w:gridCol w:w="1972"/>
        <w:gridCol w:w="2936"/>
      </w:tblGrid>
      <w:tr w:rsidR="001E36A4" w14:paraId="3EDBF479" w14:textId="77777777">
        <w:tc>
          <w:tcPr>
            <w:tcW w:w="2240" w:type="dxa"/>
          </w:tcPr>
          <w:p w14:paraId="60F0F21B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Item </w:t>
            </w:r>
          </w:p>
        </w:tc>
        <w:tc>
          <w:tcPr>
            <w:tcW w:w="1497" w:type="dxa"/>
          </w:tcPr>
          <w:p w14:paraId="1684CE14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</w:t>
            </w:r>
          </w:p>
        </w:tc>
        <w:tc>
          <w:tcPr>
            <w:tcW w:w="1555" w:type="dxa"/>
          </w:tcPr>
          <w:p w14:paraId="7FE287B0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D</w:t>
            </w:r>
          </w:p>
        </w:tc>
        <w:tc>
          <w:tcPr>
            <w:tcW w:w="1972" w:type="dxa"/>
          </w:tcPr>
          <w:p w14:paraId="307C7482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kewness</w:t>
            </w:r>
          </w:p>
        </w:tc>
        <w:tc>
          <w:tcPr>
            <w:tcW w:w="2936" w:type="dxa"/>
          </w:tcPr>
          <w:p w14:paraId="318E6596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urtosis</w:t>
            </w:r>
          </w:p>
        </w:tc>
      </w:tr>
      <w:tr w:rsidR="001E36A4" w14:paraId="67967A9C" w14:textId="77777777">
        <w:tc>
          <w:tcPr>
            <w:tcW w:w="2240" w:type="dxa"/>
          </w:tcPr>
          <w:p w14:paraId="173E9CA7" w14:textId="77777777" w:rsidR="001E36A4" w:rsidRPr="00FD1EF8" w:rsidRDefault="0080375C">
            <w:pPr>
              <w:rPr>
                <w:sz w:val="21"/>
                <w:szCs w:val="21"/>
              </w:rPr>
            </w:pPr>
            <w:r w:rsidRPr="00FD1EF8">
              <w:rPr>
                <w:rFonts w:hint="eastAsia"/>
                <w:sz w:val="21"/>
                <w:szCs w:val="21"/>
              </w:rPr>
              <w:t>P</w:t>
            </w:r>
            <w:r w:rsidRPr="00FD1EF8">
              <w:rPr>
                <w:sz w:val="21"/>
                <w:szCs w:val="21"/>
              </w:rPr>
              <w:t>HQ-2 total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580C6C36" w14:textId="77777777" w:rsidR="001E36A4" w:rsidRPr="00FD1EF8" w:rsidRDefault="0080375C">
            <w:pPr>
              <w:rPr>
                <w:sz w:val="21"/>
                <w:szCs w:val="21"/>
              </w:rPr>
            </w:pPr>
            <w:r w:rsidRPr="00FD1EF8">
              <w:rPr>
                <w:sz w:val="21"/>
                <w:szCs w:val="21"/>
              </w:rPr>
              <w:t>5.16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6FA040A3" w14:textId="77777777" w:rsidR="001E36A4" w:rsidRPr="00FD1EF8" w:rsidRDefault="0080375C">
            <w:pPr>
              <w:rPr>
                <w:sz w:val="21"/>
                <w:szCs w:val="21"/>
              </w:rPr>
            </w:pPr>
            <w:r w:rsidRPr="00FD1EF8">
              <w:rPr>
                <w:sz w:val="21"/>
                <w:szCs w:val="21"/>
              </w:rPr>
              <w:t>1.89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71DC9211" w14:textId="77777777" w:rsidR="001E36A4" w:rsidRPr="00FD1EF8" w:rsidRDefault="0080375C">
            <w:pPr>
              <w:rPr>
                <w:sz w:val="21"/>
                <w:szCs w:val="21"/>
              </w:rPr>
            </w:pPr>
            <w:r w:rsidRPr="00FD1EF8">
              <w:rPr>
                <w:sz w:val="21"/>
                <w:szCs w:val="21"/>
              </w:rPr>
              <w:t>0.02</w:t>
            </w:r>
          </w:p>
        </w:tc>
        <w:tc>
          <w:tcPr>
            <w:tcW w:w="2936" w:type="dxa"/>
            <w:shd w:val="clear" w:color="auto" w:fill="auto"/>
            <w:vAlign w:val="center"/>
          </w:tcPr>
          <w:p w14:paraId="35DC82E6" w14:textId="77777777" w:rsidR="001E36A4" w:rsidRPr="00FD1EF8" w:rsidRDefault="0080375C">
            <w:pPr>
              <w:rPr>
                <w:sz w:val="21"/>
                <w:szCs w:val="21"/>
              </w:rPr>
            </w:pPr>
            <w:r w:rsidRPr="00FD1EF8">
              <w:rPr>
                <w:rFonts w:hint="eastAsia"/>
                <w:sz w:val="21"/>
                <w:szCs w:val="21"/>
              </w:rPr>
              <w:t>-</w:t>
            </w:r>
            <w:r w:rsidRPr="00FD1EF8">
              <w:rPr>
                <w:sz w:val="21"/>
                <w:szCs w:val="21"/>
              </w:rPr>
              <w:t>1.01</w:t>
            </w:r>
          </w:p>
        </w:tc>
      </w:tr>
      <w:tr w:rsidR="001E36A4" w14:paraId="50199283" w14:textId="77777777">
        <w:tc>
          <w:tcPr>
            <w:tcW w:w="2240" w:type="dxa"/>
          </w:tcPr>
          <w:p w14:paraId="12EA9056" w14:textId="77777777" w:rsidR="001E36A4" w:rsidRDefault="0080375C">
            <w:pPr>
              <w:rPr>
                <w:sz w:val="21"/>
                <w:szCs w:val="21"/>
              </w:rPr>
            </w:pPr>
            <w:bookmarkStart w:id="1" w:name="_Hlk74133838"/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OVID-19 vaccination acceptance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4BAFE8AA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54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367DAF27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50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0EB54C81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.15</w:t>
            </w:r>
          </w:p>
        </w:tc>
        <w:tc>
          <w:tcPr>
            <w:tcW w:w="2936" w:type="dxa"/>
            <w:shd w:val="clear" w:color="auto" w:fill="auto"/>
            <w:vAlign w:val="center"/>
          </w:tcPr>
          <w:p w14:paraId="5C44A277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.98</w:t>
            </w:r>
          </w:p>
        </w:tc>
      </w:tr>
      <w:tr w:rsidR="001E36A4" w14:paraId="22DCBA59" w14:textId="77777777">
        <w:tc>
          <w:tcPr>
            <w:tcW w:w="2240" w:type="dxa"/>
          </w:tcPr>
          <w:p w14:paraId="001678EC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IS1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7929943A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37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4B287280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79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69BD82AC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.07</w:t>
            </w:r>
          </w:p>
        </w:tc>
        <w:tc>
          <w:tcPr>
            <w:tcW w:w="2936" w:type="dxa"/>
            <w:shd w:val="clear" w:color="auto" w:fill="auto"/>
            <w:vAlign w:val="center"/>
          </w:tcPr>
          <w:p w14:paraId="264AE916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.56</w:t>
            </w:r>
          </w:p>
        </w:tc>
      </w:tr>
      <w:tr w:rsidR="001E36A4" w14:paraId="4F03C537" w14:textId="77777777">
        <w:tc>
          <w:tcPr>
            <w:tcW w:w="2240" w:type="dxa"/>
          </w:tcPr>
          <w:p w14:paraId="08E5BB82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IS2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70570F2A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98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56EDAD27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72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77188469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49</w:t>
            </w:r>
          </w:p>
        </w:tc>
        <w:tc>
          <w:tcPr>
            <w:tcW w:w="2936" w:type="dxa"/>
            <w:shd w:val="clear" w:color="auto" w:fill="auto"/>
            <w:vAlign w:val="center"/>
          </w:tcPr>
          <w:p w14:paraId="029CA8C8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21</w:t>
            </w:r>
          </w:p>
        </w:tc>
      </w:tr>
      <w:tr w:rsidR="001E36A4" w14:paraId="2492A911" w14:textId="77777777">
        <w:tc>
          <w:tcPr>
            <w:tcW w:w="2240" w:type="dxa"/>
          </w:tcPr>
          <w:p w14:paraId="5EB1B08A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IS3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61CE7BA4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84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496A36CB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73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0AC4D906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.46</w:t>
            </w:r>
          </w:p>
        </w:tc>
        <w:tc>
          <w:tcPr>
            <w:tcW w:w="2936" w:type="dxa"/>
            <w:shd w:val="clear" w:color="auto" w:fill="auto"/>
            <w:vAlign w:val="center"/>
          </w:tcPr>
          <w:p w14:paraId="3CC67566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25</w:t>
            </w:r>
          </w:p>
        </w:tc>
      </w:tr>
      <w:tr w:rsidR="001E36A4" w14:paraId="31DFE445" w14:textId="77777777">
        <w:tc>
          <w:tcPr>
            <w:tcW w:w="2240" w:type="dxa"/>
          </w:tcPr>
          <w:p w14:paraId="296CB0F1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IS4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49CCD721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64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5265F510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80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2C774C1E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.30</w:t>
            </w:r>
          </w:p>
        </w:tc>
        <w:tc>
          <w:tcPr>
            <w:tcW w:w="2936" w:type="dxa"/>
            <w:shd w:val="clear" w:color="auto" w:fill="auto"/>
            <w:vAlign w:val="center"/>
          </w:tcPr>
          <w:p w14:paraId="77AFE48D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.31</w:t>
            </w:r>
          </w:p>
        </w:tc>
      </w:tr>
      <w:tr w:rsidR="001E36A4" w14:paraId="4BD73CA1" w14:textId="77777777">
        <w:tc>
          <w:tcPr>
            <w:tcW w:w="2240" w:type="dxa"/>
          </w:tcPr>
          <w:p w14:paraId="7544E608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IS5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6F39BF3C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28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156A443B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77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28C84069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31</w:t>
            </w:r>
          </w:p>
        </w:tc>
        <w:tc>
          <w:tcPr>
            <w:tcW w:w="2936" w:type="dxa"/>
            <w:shd w:val="clear" w:color="auto" w:fill="auto"/>
            <w:vAlign w:val="center"/>
          </w:tcPr>
          <w:p w14:paraId="255BBFBB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.19</w:t>
            </w:r>
          </w:p>
        </w:tc>
      </w:tr>
      <w:tr w:rsidR="001E36A4" w14:paraId="0651E0EB" w14:textId="77777777">
        <w:tc>
          <w:tcPr>
            <w:tcW w:w="2240" w:type="dxa"/>
          </w:tcPr>
          <w:p w14:paraId="1B3DC235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IS6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2B503D4D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49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404C88D7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77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532A8016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.05</w:t>
            </w:r>
          </w:p>
        </w:tc>
        <w:tc>
          <w:tcPr>
            <w:tcW w:w="2936" w:type="dxa"/>
            <w:shd w:val="clear" w:color="auto" w:fill="auto"/>
            <w:vAlign w:val="center"/>
          </w:tcPr>
          <w:p w14:paraId="2080BFFC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.39</w:t>
            </w:r>
          </w:p>
        </w:tc>
      </w:tr>
      <w:tr w:rsidR="001E36A4" w14:paraId="13894132" w14:textId="77777777">
        <w:tc>
          <w:tcPr>
            <w:tcW w:w="2240" w:type="dxa"/>
          </w:tcPr>
          <w:p w14:paraId="0E2E5DF5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IS7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23D73787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20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127A0060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78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6D6D1D8B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31</w:t>
            </w:r>
          </w:p>
        </w:tc>
        <w:tc>
          <w:tcPr>
            <w:tcW w:w="2936" w:type="dxa"/>
            <w:shd w:val="clear" w:color="auto" w:fill="auto"/>
            <w:vAlign w:val="center"/>
          </w:tcPr>
          <w:p w14:paraId="0E133FF5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.25</w:t>
            </w:r>
          </w:p>
        </w:tc>
      </w:tr>
      <w:tr w:rsidR="001E36A4" w14:paraId="0ECE4FCD" w14:textId="77777777">
        <w:tc>
          <w:tcPr>
            <w:tcW w:w="2240" w:type="dxa"/>
          </w:tcPr>
          <w:p w14:paraId="1396CE91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IS8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1B7F5B62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99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7FE175BF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74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076F149B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.58</w:t>
            </w:r>
          </w:p>
        </w:tc>
        <w:tc>
          <w:tcPr>
            <w:tcW w:w="2936" w:type="dxa"/>
            <w:shd w:val="clear" w:color="auto" w:fill="auto"/>
            <w:vAlign w:val="center"/>
          </w:tcPr>
          <w:p w14:paraId="4B76274B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42</w:t>
            </w:r>
          </w:p>
        </w:tc>
      </w:tr>
      <w:tr w:rsidR="001E36A4" w14:paraId="0CECB8AA" w14:textId="77777777">
        <w:tc>
          <w:tcPr>
            <w:tcW w:w="2240" w:type="dxa"/>
          </w:tcPr>
          <w:p w14:paraId="1BD82000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IS9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4D506023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83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1F850B23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76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4E09112F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.38</w:t>
            </w:r>
          </w:p>
        </w:tc>
        <w:tc>
          <w:tcPr>
            <w:tcW w:w="2936" w:type="dxa"/>
            <w:shd w:val="clear" w:color="auto" w:fill="auto"/>
            <w:vAlign w:val="center"/>
          </w:tcPr>
          <w:p w14:paraId="4CE51F40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.06</w:t>
            </w:r>
          </w:p>
        </w:tc>
      </w:tr>
      <w:tr w:rsidR="001E36A4" w14:paraId="7FC0B851" w14:textId="77777777">
        <w:tc>
          <w:tcPr>
            <w:tcW w:w="2240" w:type="dxa"/>
          </w:tcPr>
          <w:p w14:paraId="70750023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IS10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53932943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87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4FA2D491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74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34C1A7BA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.43</w:t>
            </w:r>
          </w:p>
        </w:tc>
        <w:tc>
          <w:tcPr>
            <w:tcW w:w="2936" w:type="dxa"/>
            <w:shd w:val="clear" w:color="auto" w:fill="auto"/>
            <w:vAlign w:val="center"/>
          </w:tcPr>
          <w:p w14:paraId="044C5760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11</w:t>
            </w:r>
          </w:p>
        </w:tc>
      </w:tr>
      <w:tr w:rsidR="001E36A4" w14:paraId="4EACFFA3" w14:textId="77777777">
        <w:tc>
          <w:tcPr>
            <w:tcW w:w="2240" w:type="dxa"/>
          </w:tcPr>
          <w:p w14:paraId="1F6BEF58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IS11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0AC9B673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56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77690515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82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12F4F662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.06</w:t>
            </w:r>
          </w:p>
        </w:tc>
        <w:tc>
          <w:tcPr>
            <w:tcW w:w="2936" w:type="dxa"/>
            <w:shd w:val="clear" w:color="auto" w:fill="auto"/>
            <w:vAlign w:val="center"/>
          </w:tcPr>
          <w:p w14:paraId="5A9CDBE6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.53</w:t>
            </w:r>
          </w:p>
        </w:tc>
      </w:tr>
      <w:tr w:rsidR="001E36A4" w14:paraId="5E4D0297" w14:textId="77777777">
        <w:tc>
          <w:tcPr>
            <w:tcW w:w="2240" w:type="dxa"/>
          </w:tcPr>
          <w:p w14:paraId="5DD7FE6F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IS12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4248C995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13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7D6A2A1F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79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6CDEF506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37</w:t>
            </w:r>
          </w:p>
        </w:tc>
        <w:tc>
          <w:tcPr>
            <w:tcW w:w="2936" w:type="dxa"/>
            <w:shd w:val="clear" w:color="auto" w:fill="auto"/>
            <w:vAlign w:val="center"/>
          </w:tcPr>
          <w:p w14:paraId="406ADA7F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.24</w:t>
            </w:r>
          </w:p>
        </w:tc>
      </w:tr>
      <w:tr w:rsidR="001E36A4" w14:paraId="0FA8F7D4" w14:textId="77777777">
        <w:tc>
          <w:tcPr>
            <w:tcW w:w="2240" w:type="dxa"/>
          </w:tcPr>
          <w:p w14:paraId="4B694D7F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IS13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21CED788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16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172F4072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80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0AC80632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29</w:t>
            </w:r>
          </w:p>
        </w:tc>
        <w:tc>
          <w:tcPr>
            <w:tcW w:w="2936" w:type="dxa"/>
            <w:shd w:val="clear" w:color="auto" w:fill="auto"/>
            <w:vAlign w:val="center"/>
          </w:tcPr>
          <w:p w14:paraId="36A26928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.39</w:t>
            </w:r>
          </w:p>
        </w:tc>
      </w:tr>
      <w:tr w:rsidR="001E36A4" w14:paraId="438F4AF7" w14:textId="77777777">
        <w:tc>
          <w:tcPr>
            <w:tcW w:w="2240" w:type="dxa"/>
          </w:tcPr>
          <w:p w14:paraId="603840C1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IS14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6919038D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06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7FAA3773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74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401E20F3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40</w:t>
            </w:r>
          </w:p>
        </w:tc>
        <w:tc>
          <w:tcPr>
            <w:tcW w:w="2936" w:type="dxa"/>
            <w:shd w:val="clear" w:color="auto" w:fill="auto"/>
            <w:vAlign w:val="center"/>
          </w:tcPr>
          <w:p w14:paraId="5EE2F2F3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</w:tr>
      <w:tr w:rsidR="001E36A4" w14:paraId="06F0EF17" w14:textId="77777777">
        <w:tc>
          <w:tcPr>
            <w:tcW w:w="2240" w:type="dxa"/>
          </w:tcPr>
          <w:p w14:paraId="6B3BB4C7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IS15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6C932855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68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647F3066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77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7E70AC11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.26</w:t>
            </w:r>
          </w:p>
        </w:tc>
        <w:tc>
          <w:tcPr>
            <w:tcW w:w="2936" w:type="dxa"/>
            <w:shd w:val="clear" w:color="auto" w:fill="auto"/>
            <w:vAlign w:val="center"/>
          </w:tcPr>
          <w:p w14:paraId="43860169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.26</w:t>
            </w:r>
          </w:p>
        </w:tc>
      </w:tr>
      <w:tr w:rsidR="001E36A4" w14:paraId="2B7C7AD3" w14:textId="77777777">
        <w:tc>
          <w:tcPr>
            <w:tcW w:w="2240" w:type="dxa"/>
          </w:tcPr>
          <w:p w14:paraId="641105F1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IS16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7C1DDE6A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11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20EA8FFB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78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61A2533E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35</w:t>
            </w:r>
          </w:p>
        </w:tc>
        <w:tc>
          <w:tcPr>
            <w:tcW w:w="2936" w:type="dxa"/>
            <w:shd w:val="clear" w:color="auto" w:fill="auto"/>
            <w:vAlign w:val="center"/>
          </w:tcPr>
          <w:p w14:paraId="2B60612B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.25</w:t>
            </w:r>
          </w:p>
        </w:tc>
      </w:tr>
      <w:tr w:rsidR="001E36A4" w14:paraId="06699FA9" w14:textId="77777777">
        <w:tc>
          <w:tcPr>
            <w:tcW w:w="2240" w:type="dxa"/>
          </w:tcPr>
          <w:p w14:paraId="6180C013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IS17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2355876C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12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23391101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81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5F4E13E0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23</w:t>
            </w:r>
          </w:p>
        </w:tc>
        <w:tc>
          <w:tcPr>
            <w:tcW w:w="2936" w:type="dxa"/>
            <w:shd w:val="clear" w:color="auto" w:fill="auto"/>
            <w:vAlign w:val="center"/>
          </w:tcPr>
          <w:p w14:paraId="515D6146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.60</w:t>
            </w:r>
          </w:p>
        </w:tc>
      </w:tr>
      <w:tr w:rsidR="001E36A4" w14:paraId="2CC5AA76" w14:textId="77777777">
        <w:tc>
          <w:tcPr>
            <w:tcW w:w="2240" w:type="dxa"/>
          </w:tcPr>
          <w:p w14:paraId="1D1ED915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IS18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437AC76E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69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5841A7C4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77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69CDFE1D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.42</w:t>
            </w:r>
          </w:p>
        </w:tc>
        <w:tc>
          <w:tcPr>
            <w:tcW w:w="2936" w:type="dxa"/>
            <w:shd w:val="clear" w:color="auto" w:fill="auto"/>
            <w:vAlign w:val="center"/>
          </w:tcPr>
          <w:p w14:paraId="1E9A9EAA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.08</w:t>
            </w:r>
          </w:p>
        </w:tc>
      </w:tr>
      <w:tr w:rsidR="001E36A4" w14:paraId="6C0BD8FC" w14:textId="77777777">
        <w:tc>
          <w:tcPr>
            <w:tcW w:w="2240" w:type="dxa"/>
          </w:tcPr>
          <w:p w14:paraId="36294E61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IS19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69B0AD16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28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39ED1AA1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76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58237312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29</w:t>
            </w:r>
          </w:p>
        </w:tc>
        <w:tc>
          <w:tcPr>
            <w:tcW w:w="2936" w:type="dxa"/>
            <w:shd w:val="clear" w:color="auto" w:fill="auto"/>
            <w:vAlign w:val="center"/>
          </w:tcPr>
          <w:p w14:paraId="6302588C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.18</w:t>
            </w:r>
          </w:p>
        </w:tc>
      </w:tr>
      <w:tr w:rsidR="001E36A4" w14:paraId="32D73DCC" w14:textId="77777777">
        <w:tc>
          <w:tcPr>
            <w:tcW w:w="2240" w:type="dxa"/>
          </w:tcPr>
          <w:p w14:paraId="1D902B7E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IS20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3EE142A3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02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62C63417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75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68C93E21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43</w:t>
            </w:r>
          </w:p>
        </w:tc>
        <w:tc>
          <w:tcPr>
            <w:tcW w:w="2936" w:type="dxa"/>
            <w:shd w:val="clear" w:color="auto" w:fill="auto"/>
            <w:vAlign w:val="center"/>
          </w:tcPr>
          <w:p w14:paraId="0B6167C9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.06</w:t>
            </w:r>
          </w:p>
        </w:tc>
      </w:tr>
      <w:tr w:rsidR="001E36A4" w14:paraId="181D3A45" w14:textId="77777777">
        <w:tc>
          <w:tcPr>
            <w:tcW w:w="2240" w:type="dxa"/>
          </w:tcPr>
          <w:p w14:paraId="066A824C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IS21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3F154027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44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2D4AE7E5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77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2DAEF9DC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5</w:t>
            </w:r>
          </w:p>
        </w:tc>
        <w:tc>
          <w:tcPr>
            <w:tcW w:w="2936" w:type="dxa"/>
            <w:shd w:val="clear" w:color="auto" w:fill="auto"/>
            <w:vAlign w:val="center"/>
          </w:tcPr>
          <w:p w14:paraId="2CB43335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.39</w:t>
            </w:r>
          </w:p>
        </w:tc>
      </w:tr>
      <w:tr w:rsidR="001E36A4" w14:paraId="3C14DB79" w14:textId="77777777">
        <w:tc>
          <w:tcPr>
            <w:tcW w:w="2240" w:type="dxa"/>
          </w:tcPr>
          <w:p w14:paraId="34511D84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IS22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26E6307D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54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67DEF596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78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6F8074F3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.07</w:t>
            </w:r>
          </w:p>
        </w:tc>
        <w:tc>
          <w:tcPr>
            <w:tcW w:w="2936" w:type="dxa"/>
            <w:shd w:val="clear" w:color="auto" w:fill="auto"/>
            <w:vAlign w:val="center"/>
          </w:tcPr>
          <w:p w14:paraId="2E1378FA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.40</w:t>
            </w:r>
          </w:p>
        </w:tc>
      </w:tr>
      <w:tr w:rsidR="001E36A4" w14:paraId="746FF590" w14:textId="77777777">
        <w:tc>
          <w:tcPr>
            <w:tcW w:w="2240" w:type="dxa"/>
          </w:tcPr>
          <w:p w14:paraId="073483D5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IS23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04B231D0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12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432DAB37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79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4A0E2EBA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34</w:t>
            </w:r>
          </w:p>
        </w:tc>
        <w:tc>
          <w:tcPr>
            <w:tcW w:w="2936" w:type="dxa"/>
            <w:shd w:val="clear" w:color="auto" w:fill="auto"/>
            <w:vAlign w:val="center"/>
          </w:tcPr>
          <w:p w14:paraId="1D2375EE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.31</w:t>
            </w:r>
          </w:p>
        </w:tc>
      </w:tr>
      <w:tr w:rsidR="001E36A4" w14:paraId="119A501D" w14:textId="77777777">
        <w:tc>
          <w:tcPr>
            <w:tcW w:w="2240" w:type="dxa"/>
          </w:tcPr>
          <w:p w14:paraId="062C87CF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IS24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7562B24A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50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665EB385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80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5A19F238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.19</w:t>
            </w:r>
          </w:p>
        </w:tc>
        <w:tc>
          <w:tcPr>
            <w:tcW w:w="2936" w:type="dxa"/>
            <w:shd w:val="clear" w:color="auto" w:fill="auto"/>
            <w:vAlign w:val="center"/>
          </w:tcPr>
          <w:p w14:paraId="306E46AE" w14:textId="77777777" w:rsidR="001E36A4" w:rsidRDefault="008037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.48</w:t>
            </w:r>
          </w:p>
        </w:tc>
      </w:tr>
      <w:bookmarkEnd w:id="1"/>
    </w:tbl>
    <w:p w14:paraId="68002646" w14:textId="77777777" w:rsidR="001E36A4" w:rsidRDefault="001E36A4">
      <w:pPr>
        <w:rPr>
          <w:b/>
          <w:bCs/>
        </w:rPr>
        <w:sectPr w:rsidR="001E36A4">
          <w:pgSz w:w="11906" w:h="16838"/>
          <w:pgMar w:top="1134" w:right="1134" w:bottom="1134" w:left="1134" w:header="851" w:footer="992" w:gutter="0"/>
          <w:cols w:space="425"/>
          <w:docGrid w:type="lines" w:linePitch="326"/>
        </w:sectPr>
      </w:pPr>
    </w:p>
    <w:p w14:paraId="68C93F0B" w14:textId="77777777" w:rsidR="001E36A4" w:rsidRDefault="0080375C">
      <w:pPr>
        <w:tabs>
          <w:tab w:val="left" w:pos="120"/>
          <w:tab w:val="left" w:pos="5568"/>
        </w:tabs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lastRenderedPageBreak/>
        <w:t>Table S2. Correlation matrix of the COVID-19 vaccination acceptance, PHQ-2 and SIS items</w:t>
      </w:r>
    </w:p>
    <w:p w14:paraId="0B846D41" w14:textId="77777777" w:rsidR="001E36A4" w:rsidRDefault="001E36A4">
      <w:pPr>
        <w:tabs>
          <w:tab w:val="left" w:pos="120"/>
          <w:tab w:val="left" w:pos="5568"/>
        </w:tabs>
      </w:pP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6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941"/>
        <w:gridCol w:w="830"/>
        <w:gridCol w:w="718"/>
        <w:gridCol w:w="718"/>
        <w:gridCol w:w="718"/>
        <w:gridCol w:w="830"/>
        <w:gridCol w:w="718"/>
        <w:gridCol w:w="718"/>
        <w:gridCol w:w="830"/>
        <w:gridCol w:w="718"/>
        <w:gridCol w:w="718"/>
        <w:gridCol w:w="718"/>
        <w:gridCol w:w="718"/>
        <w:gridCol w:w="718"/>
        <w:gridCol w:w="718"/>
        <w:gridCol w:w="449"/>
        <w:gridCol w:w="962"/>
      </w:tblGrid>
      <w:tr w:rsidR="001E36A4" w14:paraId="5003DB02" w14:textId="77777777">
        <w:trPr>
          <w:trHeight w:val="276"/>
        </w:trPr>
        <w:tc>
          <w:tcPr>
            <w:tcW w:w="618" w:type="dxa"/>
            <w:noWrap/>
          </w:tcPr>
          <w:p w14:paraId="72600B6F" w14:textId="77777777" w:rsidR="001E36A4" w:rsidRDefault="001E36A4">
            <w:pPr>
              <w:rPr>
                <w:rFonts w:eastAsia="Times New Roman"/>
                <w:sz w:val="11"/>
                <w:szCs w:val="11"/>
              </w:rPr>
            </w:pPr>
          </w:p>
        </w:tc>
        <w:tc>
          <w:tcPr>
            <w:tcW w:w="629" w:type="dxa"/>
            <w:noWrap/>
          </w:tcPr>
          <w:p w14:paraId="69A3A3B2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SIS1</w:t>
            </w:r>
          </w:p>
        </w:tc>
        <w:tc>
          <w:tcPr>
            <w:tcW w:w="477" w:type="dxa"/>
            <w:noWrap/>
          </w:tcPr>
          <w:p w14:paraId="45CBE5F7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SIS2</w:t>
            </w:r>
          </w:p>
        </w:tc>
        <w:tc>
          <w:tcPr>
            <w:tcW w:w="477" w:type="dxa"/>
            <w:noWrap/>
          </w:tcPr>
          <w:p w14:paraId="3A4209B3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SIS3</w:t>
            </w:r>
          </w:p>
        </w:tc>
        <w:tc>
          <w:tcPr>
            <w:tcW w:w="629" w:type="dxa"/>
            <w:noWrap/>
          </w:tcPr>
          <w:p w14:paraId="127AF11F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SIS4</w:t>
            </w:r>
          </w:p>
        </w:tc>
        <w:tc>
          <w:tcPr>
            <w:tcW w:w="629" w:type="dxa"/>
            <w:noWrap/>
          </w:tcPr>
          <w:p w14:paraId="1180E49E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SIS5</w:t>
            </w:r>
          </w:p>
        </w:tc>
        <w:tc>
          <w:tcPr>
            <w:tcW w:w="629" w:type="dxa"/>
            <w:noWrap/>
          </w:tcPr>
          <w:p w14:paraId="18CF3746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SIS6</w:t>
            </w:r>
          </w:p>
        </w:tc>
        <w:tc>
          <w:tcPr>
            <w:tcW w:w="479" w:type="dxa"/>
            <w:noWrap/>
          </w:tcPr>
          <w:p w14:paraId="608842E8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SIS7</w:t>
            </w:r>
          </w:p>
        </w:tc>
        <w:tc>
          <w:tcPr>
            <w:tcW w:w="479" w:type="dxa"/>
            <w:noWrap/>
          </w:tcPr>
          <w:p w14:paraId="667BAD3F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SIS8</w:t>
            </w:r>
          </w:p>
        </w:tc>
        <w:tc>
          <w:tcPr>
            <w:tcW w:w="479" w:type="dxa"/>
            <w:noWrap/>
          </w:tcPr>
          <w:p w14:paraId="31B24A77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SIS9</w:t>
            </w:r>
          </w:p>
        </w:tc>
        <w:tc>
          <w:tcPr>
            <w:tcW w:w="629" w:type="dxa"/>
            <w:noWrap/>
          </w:tcPr>
          <w:p w14:paraId="1FDF8562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SIS10</w:t>
            </w:r>
          </w:p>
        </w:tc>
        <w:tc>
          <w:tcPr>
            <w:tcW w:w="629" w:type="dxa"/>
            <w:noWrap/>
          </w:tcPr>
          <w:p w14:paraId="5D0CC562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SIS11</w:t>
            </w:r>
          </w:p>
        </w:tc>
        <w:tc>
          <w:tcPr>
            <w:tcW w:w="629" w:type="dxa"/>
            <w:noWrap/>
          </w:tcPr>
          <w:p w14:paraId="4DFD3710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SIS12</w:t>
            </w:r>
          </w:p>
        </w:tc>
        <w:tc>
          <w:tcPr>
            <w:tcW w:w="629" w:type="dxa"/>
            <w:noWrap/>
          </w:tcPr>
          <w:p w14:paraId="06364153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SIS13</w:t>
            </w:r>
          </w:p>
        </w:tc>
        <w:tc>
          <w:tcPr>
            <w:tcW w:w="485" w:type="dxa"/>
            <w:noWrap/>
          </w:tcPr>
          <w:p w14:paraId="6A74BED4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SIS14</w:t>
            </w:r>
          </w:p>
        </w:tc>
        <w:tc>
          <w:tcPr>
            <w:tcW w:w="485" w:type="dxa"/>
            <w:noWrap/>
          </w:tcPr>
          <w:p w14:paraId="1BC9B544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SIS15</w:t>
            </w:r>
          </w:p>
        </w:tc>
        <w:tc>
          <w:tcPr>
            <w:tcW w:w="629" w:type="dxa"/>
            <w:noWrap/>
          </w:tcPr>
          <w:p w14:paraId="243BBAE9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SIS16</w:t>
            </w:r>
          </w:p>
        </w:tc>
        <w:tc>
          <w:tcPr>
            <w:tcW w:w="629" w:type="dxa"/>
            <w:noWrap/>
          </w:tcPr>
          <w:p w14:paraId="227E41E1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SIS17</w:t>
            </w:r>
          </w:p>
        </w:tc>
        <w:tc>
          <w:tcPr>
            <w:tcW w:w="629" w:type="dxa"/>
            <w:noWrap/>
          </w:tcPr>
          <w:p w14:paraId="60B22848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SIS18</w:t>
            </w:r>
          </w:p>
        </w:tc>
        <w:tc>
          <w:tcPr>
            <w:tcW w:w="629" w:type="dxa"/>
            <w:noWrap/>
          </w:tcPr>
          <w:p w14:paraId="2DC0404D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SIS19</w:t>
            </w:r>
          </w:p>
        </w:tc>
        <w:tc>
          <w:tcPr>
            <w:tcW w:w="574" w:type="dxa"/>
            <w:noWrap/>
          </w:tcPr>
          <w:p w14:paraId="436FA443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SIS20</w:t>
            </w:r>
          </w:p>
        </w:tc>
        <w:tc>
          <w:tcPr>
            <w:tcW w:w="485" w:type="dxa"/>
            <w:noWrap/>
          </w:tcPr>
          <w:p w14:paraId="2CFD7376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SIS21</w:t>
            </w:r>
          </w:p>
        </w:tc>
        <w:tc>
          <w:tcPr>
            <w:tcW w:w="485" w:type="dxa"/>
            <w:noWrap/>
          </w:tcPr>
          <w:p w14:paraId="12433689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SIS22</w:t>
            </w:r>
          </w:p>
        </w:tc>
        <w:tc>
          <w:tcPr>
            <w:tcW w:w="485" w:type="dxa"/>
            <w:noWrap/>
          </w:tcPr>
          <w:p w14:paraId="378FCFE1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SIS23</w:t>
            </w:r>
          </w:p>
        </w:tc>
        <w:tc>
          <w:tcPr>
            <w:tcW w:w="485" w:type="dxa"/>
            <w:noWrap/>
          </w:tcPr>
          <w:p w14:paraId="2326C7BA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SIS24</w:t>
            </w:r>
          </w:p>
        </w:tc>
        <w:tc>
          <w:tcPr>
            <w:tcW w:w="449" w:type="dxa"/>
            <w:noWrap/>
          </w:tcPr>
          <w:p w14:paraId="21C8EE02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COV</w:t>
            </w:r>
          </w:p>
        </w:tc>
        <w:tc>
          <w:tcPr>
            <w:tcW w:w="962" w:type="dxa"/>
          </w:tcPr>
          <w:p w14:paraId="345F887C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PHQ-2 total</w:t>
            </w:r>
          </w:p>
        </w:tc>
      </w:tr>
      <w:tr w:rsidR="001E36A4" w14:paraId="7A97DDFF" w14:textId="77777777">
        <w:trPr>
          <w:trHeight w:val="276"/>
        </w:trPr>
        <w:tc>
          <w:tcPr>
            <w:tcW w:w="618" w:type="dxa"/>
            <w:noWrap/>
          </w:tcPr>
          <w:p w14:paraId="3EF5AD06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SIS1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71FB9C17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5CA0012F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015A5865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1FDD8E3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27626CE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9BB5D81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73FECC96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10FB9C7A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1FAEAE64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B650367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3D404E6D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670D746D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A3868B8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31161CA2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385538C3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386F5660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225169EF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2859AD20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13535A0D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574" w:type="dxa"/>
            <w:shd w:val="clear" w:color="auto" w:fill="auto"/>
            <w:noWrap/>
            <w:vAlign w:val="bottom"/>
          </w:tcPr>
          <w:p w14:paraId="7FB26BC0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7ADCAC71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7ED06974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1C6A7177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3A8FB27B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49" w:type="dxa"/>
            <w:shd w:val="clear" w:color="auto" w:fill="auto"/>
            <w:noWrap/>
            <w:vAlign w:val="bottom"/>
          </w:tcPr>
          <w:p w14:paraId="35BEE0C4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962" w:type="dxa"/>
            <w:shd w:val="clear" w:color="auto" w:fill="auto"/>
            <w:vAlign w:val="bottom"/>
          </w:tcPr>
          <w:p w14:paraId="76C18F00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</w:tr>
      <w:tr w:rsidR="001E36A4" w14:paraId="69FD2D0E" w14:textId="77777777">
        <w:trPr>
          <w:trHeight w:val="276"/>
        </w:trPr>
        <w:tc>
          <w:tcPr>
            <w:tcW w:w="618" w:type="dxa"/>
            <w:noWrap/>
          </w:tcPr>
          <w:p w14:paraId="2F2C682A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SIS2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5A4D5B8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2FA7D21B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54341C9D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6E3AA5D3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AF873FB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886466B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22482F5F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464E0157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3996386E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2FF94EC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32010E15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6D860821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49F2C549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01875F8F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4169A2DA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C995DFD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72B77B37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3FED1B0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61BF0535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574" w:type="dxa"/>
            <w:shd w:val="clear" w:color="auto" w:fill="auto"/>
            <w:noWrap/>
            <w:vAlign w:val="bottom"/>
          </w:tcPr>
          <w:p w14:paraId="7837ABE6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0ACA9B1B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19AD1ABA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20E702BA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5960530A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49" w:type="dxa"/>
            <w:shd w:val="clear" w:color="auto" w:fill="auto"/>
            <w:noWrap/>
            <w:vAlign w:val="bottom"/>
          </w:tcPr>
          <w:p w14:paraId="5F5E8CAF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962" w:type="dxa"/>
            <w:shd w:val="clear" w:color="auto" w:fill="auto"/>
            <w:vAlign w:val="bottom"/>
          </w:tcPr>
          <w:p w14:paraId="4947FE8C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</w:tr>
      <w:tr w:rsidR="001E36A4" w14:paraId="0BD59F28" w14:textId="77777777">
        <w:trPr>
          <w:trHeight w:val="276"/>
        </w:trPr>
        <w:tc>
          <w:tcPr>
            <w:tcW w:w="618" w:type="dxa"/>
            <w:noWrap/>
          </w:tcPr>
          <w:p w14:paraId="30B65704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SIS3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E3501A1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328C5AC6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4D833D3D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3ED128CC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7916F991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1711941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6AE2838A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0EDD366E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577DCB30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FE8D73E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72962117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48058B5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4AD7DA37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55DB4E3D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59556754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3C69F44E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47CE38AA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4D60B3EA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11E2EFE7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574" w:type="dxa"/>
            <w:shd w:val="clear" w:color="auto" w:fill="auto"/>
            <w:noWrap/>
            <w:vAlign w:val="bottom"/>
          </w:tcPr>
          <w:p w14:paraId="4A1A26DE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6851E418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28A85791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5D343043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362C6B55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49" w:type="dxa"/>
            <w:shd w:val="clear" w:color="auto" w:fill="auto"/>
            <w:noWrap/>
            <w:vAlign w:val="bottom"/>
          </w:tcPr>
          <w:p w14:paraId="611E726B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962" w:type="dxa"/>
            <w:shd w:val="clear" w:color="auto" w:fill="auto"/>
            <w:vAlign w:val="bottom"/>
          </w:tcPr>
          <w:p w14:paraId="68186B34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</w:tr>
      <w:tr w:rsidR="001E36A4" w14:paraId="36AC9AF0" w14:textId="77777777">
        <w:trPr>
          <w:trHeight w:val="276"/>
        </w:trPr>
        <w:tc>
          <w:tcPr>
            <w:tcW w:w="618" w:type="dxa"/>
            <w:noWrap/>
          </w:tcPr>
          <w:p w14:paraId="1D477F46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SIS4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AEA6DAE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7</w:t>
            </w: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6E7E9076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0879006C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8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2511E4F6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3A896DE9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454A547E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4F983F3D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1EBEDC5B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1B1856B1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FC290A8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36343408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BBCD6D3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668A0DCE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594077AB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193BC12D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246E9DF6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42AEAC33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42110575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220B26AF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574" w:type="dxa"/>
            <w:shd w:val="clear" w:color="auto" w:fill="auto"/>
            <w:noWrap/>
            <w:vAlign w:val="bottom"/>
          </w:tcPr>
          <w:p w14:paraId="20D7BE80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0FB3ED73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04A90A0E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63F3742E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0DBCF24A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49" w:type="dxa"/>
            <w:shd w:val="clear" w:color="auto" w:fill="auto"/>
            <w:noWrap/>
            <w:vAlign w:val="bottom"/>
          </w:tcPr>
          <w:p w14:paraId="24A7B1BD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962" w:type="dxa"/>
            <w:shd w:val="clear" w:color="auto" w:fill="auto"/>
            <w:vAlign w:val="bottom"/>
          </w:tcPr>
          <w:p w14:paraId="505A639F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</w:tr>
      <w:tr w:rsidR="001E36A4" w14:paraId="1FE6C5E7" w14:textId="77777777">
        <w:trPr>
          <w:trHeight w:val="276"/>
        </w:trPr>
        <w:tc>
          <w:tcPr>
            <w:tcW w:w="618" w:type="dxa"/>
            <w:noWrap/>
          </w:tcPr>
          <w:p w14:paraId="16C0AA4E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SIS5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78521FE4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019E5875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32B41FE6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43389884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6D3FDCC0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46049D59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3A1532E1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5A4DA985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706D2D9A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277B686E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446204A0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7F583E98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77665091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2B2DB48D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13745207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707B90FC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4F760776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7E0913B4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3D45D86D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574" w:type="dxa"/>
            <w:shd w:val="clear" w:color="auto" w:fill="auto"/>
            <w:noWrap/>
            <w:vAlign w:val="bottom"/>
          </w:tcPr>
          <w:p w14:paraId="3B8CA723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1DF4C5E1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52580C3F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16DABFFB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6103B3A8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49" w:type="dxa"/>
            <w:shd w:val="clear" w:color="auto" w:fill="auto"/>
            <w:noWrap/>
            <w:vAlign w:val="bottom"/>
          </w:tcPr>
          <w:p w14:paraId="66102C10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962" w:type="dxa"/>
            <w:shd w:val="clear" w:color="auto" w:fill="auto"/>
            <w:vAlign w:val="bottom"/>
          </w:tcPr>
          <w:p w14:paraId="15776191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</w:tr>
      <w:tr w:rsidR="001E36A4" w14:paraId="347A210C" w14:textId="77777777">
        <w:trPr>
          <w:trHeight w:val="276"/>
        </w:trPr>
        <w:tc>
          <w:tcPr>
            <w:tcW w:w="618" w:type="dxa"/>
            <w:noWrap/>
          </w:tcPr>
          <w:p w14:paraId="7342FAAB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SIS6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6B976476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29F5E3E7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5934D116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A460D5C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4C7B707E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5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36976518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690E22F5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5E5FF7A7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22ACBC07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7B623C5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187247F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388FCD24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7FBDAFF9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2B14DD38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5A776743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31C15ED7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62602E5A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1EDF2124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710731E0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574" w:type="dxa"/>
            <w:shd w:val="clear" w:color="auto" w:fill="auto"/>
            <w:noWrap/>
            <w:vAlign w:val="bottom"/>
          </w:tcPr>
          <w:p w14:paraId="3C114960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7E38AA09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5EE00405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53070B42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5047BBD7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49" w:type="dxa"/>
            <w:shd w:val="clear" w:color="auto" w:fill="auto"/>
            <w:noWrap/>
            <w:vAlign w:val="bottom"/>
          </w:tcPr>
          <w:p w14:paraId="6AFE1147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962" w:type="dxa"/>
            <w:shd w:val="clear" w:color="auto" w:fill="auto"/>
            <w:vAlign w:val="bottom"/>
          </w:tcPr>
          <w:p w14:paraId="2FE9B965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</w:tr>
      <w:tr w:rsidR="001E36A4" w14:paraId="281BCB48" w14:textId="77777777">
        <w:trPr>
          <w:trHeight w:val="276"/>
        </w:trPr>
        <w:tc>
          <w:tcPr>
            <w:tcW w:w="618" w:type="dxa"/>
            <w:noWrap/>
          </w:tcPr>
          <w:p w14:paraId="4C529C88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SIS7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184BD8B6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30C586A6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24CB618D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296A307F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69D33C8B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67C69A7A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49212F6F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19258B7F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50653644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5DFB235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1C47D7D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6A0EDCE7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73D8879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6EA972C7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75A540EA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FB83E54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3A3BF6F4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297DD1B3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AE27872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574" w:type="dxa"/>
            <w:shd w:val="clear" w:color="auto" w:fill="auto"/>
            <w:noWrap/>
            <w:vAlign w:val="bottom"/>
          </w:tcPr>
          <w:p w14:paraId="3D33A500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014DC6F2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1FD5F281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6DC5085E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3ADEEAC2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49" w:type="dxa"/>
            <w:shd w:val="clear" w:color="auto" w:fill="auto"/>
            <w:noWrap/>
            <w:vAlign w:val="bottom"/>
          </w:tcPr>
          <w:p w14:paraId="14E0E63A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962" w:type="dxa"/>
            <w:shd w:val="clear" w:color="auto" w:fill="auto"/>
            <w:vAlign w:val="bottom"/>
          </w:tcPr>
          <w:p w14:paraId="12ECF911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</w:tr>
      <w:tr w:rsidR="001E36A4" w14:paraId="1A14FF38" w14:textId="77777777">
        <w:trPr>
          <w:trHeight w:val="276"/>
        </w:trPr>
        <w:tc>
          <w:tcPr>
            <w:tcW w:w="618" w:type="dxa"/>
            <w:noWrap/>
          </w:tcPr>
          <w:p w14:paraId="4D525548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SIS8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6A9E99F9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6185D818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66C00D79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70D1C55A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3A8D0B33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4FF386F5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4C8D4044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61E753AF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02823865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8BA29AC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78DD810D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64ACD132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4E26692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0C85CF1A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0466C6AE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75E0B775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48EAF0D3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7825A916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7D4BA69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574" w:type="dxa"/>
            <w:shd w:val="clear" w:color="auto" w:fill="auto"/>
            <w:noWrap/>
            <w:vAlign w:val="bottom"/>
          </w:tcPr>
          <w:p w14:paraId="17002D15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7CCE376C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0E311E4D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0D643163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57C76C65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49" w:type="dxa"/>
            <w:shd w:val="clear" w:color="auto" w:fill="auto"/>
            <w:noWrap/>
            <w:vAlign w:val="bottom"/>
          </w:tcPr>
          <w:p w14:paraId="189638D5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962" w:type="dxa"/>
            <w:shd w:val="clear" w:color="auto" w:fill="auto"/>
            <w:vAlign w:val="bottom"/>
          </w:tcPr>
          <w:p w14:paraId="560F0A8F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</w:tr>
      <w:tr w:rsidR="001E36A4" w14:paraId="48AFE3A0" w14:textId="77777777">
        <w:trPr>
          <w:trHeight w:val="276"/>
        </w:trPr>
        <w:tc>
          <w:tcPr>
            <w:tcW w:w="618" w:type="dxa"/>
            <w:noWrap/>
          </w:tcPr>
          <w:p w14:paraId="328FD712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SIS9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33A8B34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07FB368A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4B680E25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71F37C40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24F2A926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C4FE110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6F79D683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3027462B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4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6DBBACB8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3DE0B86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86CF71D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750C86F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1262D4E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40A4E127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105E6A84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1128F929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6BEB5E01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3F822A79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7FA44330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574" w:type="dxa"/>
            <w:shd w:val="clear" w:color="auto" w:fill="auto"/>
            <w:noWrap/>
            <w:vAlign w:val="bottom"/>
          </w:tcPr>
          <w:p w14:paraId="5BB28378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6A6A7652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114A1EEE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63913C98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55CE6C88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49" w:type="dxa"/>
            <w:shd w:val="clear" w:color="auto" w:fill="auto"/>
            <w:noWrap/>
            <w:vAlign w:val="bottom"/>
          </w:tcPr>
          <w:p w14:paraId="6B268B06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962" w:type="dxa"/>
            <w:shd w:val="clear" w:color="auto" w:fill="auto"/>
            <w:vAlign w:val="bottom"/>
          </w:tcPr>
          <w:p w14:paraId="40B05B6B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</w:tr>
      <w:tr w:rsidR="001E36A4" w14:paraId="4EA404BB" w14:textId="77777777">
        <w:trPr>
          <w:trHeight w:val="276"/>
        </w:trPr>
        <w:tc>
          <w:tcPr>
            <w:tcW w:w="618" w:type="dxa"/>
            <w:noWrap/>
          </w:tcPr>
          <w:p w14:paraId="1EBC3D1B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SIS1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3680EF54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0B6A3E0A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05DAB4EB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325B4016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71B665FA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7D732DCA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46B095E5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7F73413D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039AB334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8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60D9970C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16849A4D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782047DF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972364B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7D998D85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06D722F4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6649308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B6949B6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713DA09C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6447642D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574" w:type="dxa"/>
            <w:shd w:val="clear" w:color="auto" w:fill="auto"/>
            <w:noWrap/>
            <w:vAlign w:val="bottom"/>
          </w:tcPr>
          <w:p w14:paraId="21DAF495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67E5B09F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71B5C250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64EC6F3F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5D74AB36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49" w:type="dxa"/>
            <w:shd w:val="clear" w:color="auto" w:fill="auto"/>
            <w:noWrap/>
            <w:vAlign w:val="bottom"/>
          </w:tcPr>
          <w:p w14:paraId="5FD922F6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962" w:type="dxa"/>
            <w:shd w:val="clear" w:color="auto" w:fill="auto"/>
            <w:vAlign w:val="bottom"/>
          </w:tcPr>
          <w:p w14:paraId="281F2A3C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</w:tr>
      <w:tr w:rsidR="001E36A4" w14:paraId="41F5CF99" w14:textId="77777777">
        <w:trPr>
          <w:trHeight w:val="276"/>
        </w:trPr>
        <w:tc>
          <w:tcPr>
            <w:tcW w:w="618" w:type="dxa"/>
            <w:noWrap/>
          </w:tcPr>
          <w:p w14:paraId="055657F9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SIS11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C799D5C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4096AB36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6F3319D2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16727A03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40BF8E25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FBCFF1B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6093643B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117918D5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6DBA5E58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21C2544D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3728CB0A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330219E6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72A8492B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3D0BF4CD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0EBB31D2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3E72F47F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B1A703F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2050FF00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E535BDE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574" w:type="dxa"/>
            <w:shd w:val="clear" w:color="auto" w:fill="auto"/>
            <w:noWrap/>
            <w:vAlign w:val="bottom"/>
          </w:tcPr>
          <w:p w14:paraId="3EF84EAE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56EF4CCA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3561CA95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03A590DF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01B36D38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49" w:type="dxa"/>
            <w:shd w:val="clear" w:color="auto" w:fill="auto"/>
            <w:noWrap/>
            <w:vAlign w:val="bottom"/>
          </w:tcPr>
          <w:p w14:paraId="5B71A547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962" w:type="dxa"/>
            <w:shd w:val="clear" w:color="auto" w:fill="auto"/>
            <w:vAlign w:val="bottom"/>
          </w:tcPr>
          <w:p w14:paraId="31DE8DE1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</w:tr>
      <w:tr w:rsidR="001E36A4" w14:paraId="588D9DD8" w14:textId="77777777">
        <w:trPr>
          <w:trHeight w:val="276"/>
        </w:trPr>
        <w:tc>
          <w:tcPr>
            <w:tcW w:w="618" w:type="dxa"/>
            <w:noWrap/>
          </w:tcPr>
          <w:p w14:paraId="0E29F8C7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SIS12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7B3995C0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6B32CE13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17189B54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260B92B3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2507A4D0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314A737D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103D5788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1C53BD12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53892C03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06A4C13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18F55EB4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183EE527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3FE9C0C4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0594F081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3DDB3B69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1E830DFA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24BBF9B4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A67259D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421ACCDB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574" w:type="dxa"/>
            <w:shd w:val="clear" w:color="auto" w:fill="auto"/>
            <w:noWrap/>
            <w:vAlign w:val="bottom"/>
          </w:tcPr>
          <w:p w14:paraId="1931B8B7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2387FF14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33515764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529268D9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55CD3EA6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49" w:type="dxa"/>
            <w:shd w:val="clear" w:color="auto" w:fill="auto"/>
            <w:noWrap/>
            <w:vAlign w:val="bottom"/>
          </w:tcPr>
          <w:p w14:paraId="3DE93CC6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962" w:type="dxa"/>
            <w:shd w:val="clear" w:color="auto" w:fill="auto"/>
            <w:vAlign w:val="bottom"/>
          </w:tcPr>
          <w:p w14:paraId="37CD42EF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</w:tr>
      <w:tr w:rsidR="001E36A4" w14:paraId="2D27AE1C" w14:textId="77777777">
        <w:trPr>
          <w:trHeight w:val="276"/>
        </w:trPr>
        <w:tc>
          <w:tcPr>
            <w:tcW w:w="618" w:type="dxa"/>
            <w:noWrap/>
          </w:tcPr>
          <w:p w14:paraId="4BED4B33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SIS13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696AB44C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3D93C078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684B94E8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369C75E7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2B63EECB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33CCAD5A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4E2313BC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32B8FC6C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7DB88F00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2C52F60D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5B61EBA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36C57C6B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142ED36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0F931061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17E811F6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3D05D11A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233397E8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D57615F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6C3F34ED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574" w:type="dxa"/>
            <w:shd w:val="clear" w:color="auto" w:fill="auto"/>
            <w:noWrap/>
            <w:vAlign w:val="bottom"/>
          </w:tcPr>
          <w:p w14:paraId="4FDE69DF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229080EE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1CAEFA0A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7FBB015C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44301B4F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49" w:type="dxa"/>
            <w:shd w:val="clear" w:color="auto" w:fill="auto"/>
            <w:noWrap/>
            <w:vAlign w:val="bottom"/>
          </w:tcPr>
          <w:p w14:paraId="04948D54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962" w:type="dxa"/>
            <w:shd w:val="clear" w:color="auto" w:fill="auto"/>
            <w:vAlign w:val="bottom"/>
          </w:tcPr>
          <w:p w14:paraId="51FE8B02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</w:tr>
      <w:tr w:rsidR="001E36A4" w14:paraId="1DDD6044" w14:textId="77777777">
        <w:trPr>
          <w:trHeight w:val="276"/>
        </w:trPr>
        <w:tc>
          <w:tcPr>
            <w:tcW w:w="618" w:type="dxa"/>
            <w:noWrap/>
          </w:tcPr>
          <w:p w14:paraId="664F2E9A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SIS14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6BBC043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6BCB768C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778FB924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FBE83A7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2ACD74F6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270CCC4C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31064BAA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59917A3E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3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3D0B9349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01E2D8B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20C5CEB1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F9721AF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4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43F42671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3</w:t>
            </w: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08739E29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56874DF4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1FC67949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1C27B1B9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39D9D5A2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74E57001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574" w:type="dxa"/>
            <w:shd w:val="clear" w:color="auto" w:fill="auto"/>
            <w:noWrap/>
            <w:vAlign w:val="bottom"/>
          </w:tcPr>
          <w:p w14:paraId="2106D37F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1DEC6FCD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1289DBF3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4DC7AFE6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00B3F45C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49" w:type="dxa"/>
            <w:shd w:val="clear" w:color="auto" w:fill="auto"/>
            <w:noWrap/>
            <w:vAlign w:val="bottom"/>
          </w:tcPr>
          <w:p w14:paraId="12B20CD2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962" w:type="dxa"/>
            <w:shd w:val="clear" w:color="auto" w:fill="auto"/>
            <w:vAlign w:val="bottom"/>
          </w:tcPr>
          <w:p w14:paraId="53A28BE3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</w:tr>
      <w:tr w:rsidR="001E36A4" w14:paraId="2CE81C95" w14:textId="77777777">
        <w:trPr>
          <w:trHeight w:val="276"/>
        </w:trPr>
        <w:tc>
          <w:tcPr>
            <w:tcW w:w="618" w:type="dxa"/>
            <w:noWrap/>
          </w:tcPr>
          <w:p w14:paraId="50C2D5F0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SIS15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D962BBB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65189314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7ACF408D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7BEC5CB3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35AD4C6B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459756B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06FA6DD4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50541D54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45F60C03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B37A988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716F8318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E0534DD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8C9F9F3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478695D3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112EA27C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451C38ED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66C0B9AE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AA04366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414644D8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574" w:type="dxa"/>
            <w:shd w:val="clear" w:color="auto" w:fill="auto"/>
            <w:noWrap/>
            <w:vAlign w:val="bottom"/>
          </w:tcPr>
          <w:p w14:paraId="3FCBF36D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0E467817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4079B584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18355469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50F3F03F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49" w:type="dxa"/>
            <w:shd w:val="clear" w:color="auto" w:fill="auto"/>
            <w:noWrap/>
            <w:vAlign w:val="bottom"/>
          </w:tcPr>
          <w:p w14:paraId="39549241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962" w:type="dxa"/>
            <w:shd w:val="clear" w:color="auto" w:fill="auto"/>
            <w:vAlign w:val="bottom"/>
          </w:tcPr>
          <w:p w14:paraId="7C7B9AA1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</w:tr>
      <w:tr w:rsidR="001E36A4" w14:paraId="47C3C030" w14:textId="77777777">
        <w:trPr>
          <w:trHeight w:val="276"/>
        </w:trPr>
        <w:tc>
          <w:tcPr>
            <w:tcW w:w="618" w:type="dxa"/>
            <w:noWrap/>
          </w:tcPr>
          <w:p w14:paraId="5F9D50FA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SIS16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31386049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5AD2A5B6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5E2C251C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E9895E3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1EBB02D4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7683EEF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454307FA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3795E1A8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0BFEA9B9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43C1E0D2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7FDA9E1E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0F0F032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363B550E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1D3AB7FB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70B0D878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4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4B6D6DF4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401FF4F2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2504B072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3FF1D8A9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574" w:type="dxa"/>
            <w:shd w:val="clear" w:color="auto" w:fill="auto"/>
            <w:noWrap/>
            <w:vAlign w:val="bottom"/>
          </w:tcPr>
          <w:p w14:paraId="3C119DAB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0ADA6D89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78A8CE06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7EF4B14A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0C42607E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49" w:type="dxa"/>
            <w:shd w:val="clear" w:color="auto" w:fill="auto"/>
            <w:noWrap/>
            <w:vAlign w:val="bottom"/>
          </w:tcPr>
          <w:p w14:paraId="697C77F2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962" w:type="dxa"/>
            <w:shd w:val="clear" w:color="auto" w:fill="auto"/>
            <w:vAlign w:val="bottom"/>
          </w:tcPr>
          <w:p w14:paraId="67126544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</w:tr>
      <w:tr w:rsidR="001E36A4" w14:paraId="2913AE3C" w14:textId="77777777">
        <w:trPr>
          <w:trHeight w:val="276"/>
        </w:trPr>
        <w:tc>
          <w:tcPr>
            <w:tcW w:w="618" w:type="dxa"/>
            <w:noWrap/>
          </w:tcPr>
          <w:p w14:paraId="3BB0CD26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SIS17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8BB113C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0B90E9E4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5169810E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788DCE3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388ED266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A2A560A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2533A64F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497FF506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4CE7B63B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7046C11C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656B3A8B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DB1CB93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8DBA185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6CD019FF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06822BB3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4AD32068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6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208F2055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2DD81B98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6A77155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574" w:type="dxa"/>
            <w:shd w:val="clear" w:color="auto" w:fill="auto"/>
            <w:noWrap/>
            <w:vAlign w:val="bottom"/>
          </w:tcPr>
          <w:p w14:paraId="70B39EEB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35E4A3CB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1F6C777E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1F30E0F6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3132FC15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49" w:type="dxa"/>
            <w:shd w:val="clear" w:color="auto" w:fill="auto"/>
            <w:noWrap/>
            <w:vAlign w:val="bottom"/>
          </w:tcPr>
          <w:p w14:paraId="0BFD8CBF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962" w:type="dxa"/>
            <w:shd w:val="clear" w:color="auto" w:fill="auto"/>
            <w:vAlign w:val="bottom"/>
          </w:tcPr>
          <w:p w14:paraId="190D2A12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</w:tr>
      <w:tr w:rsidR="001E36A4" w14:paraId="24F8B10E" w14:textId="77777777">
        <w:trPr>
          <w:trHeight w:val="276"/>
        </w:trPr>
        <w:tc>
          <w:tcPr>
            <w:tcW w:w="618" w:type="dxa"/>
            <w:noWrap/>
          </w:tcPr>
          <w:p w14:paraId="73100863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SIS18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491EC0F0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3BDCA482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1A9FE998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3D121F2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90FFD76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457B425A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24AD5029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27E90A17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3234DBFD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30E84543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9B5F8B3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3512D14E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2DF474DB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1633AF08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57CE8598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28E80132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6782A0FF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19673B91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2864F6DB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574" w:type="dxa"/>
            <w:shd w:val="clear" w:color="auto" w:fill="auto"/>
            <w:noWrap/>
            <w:vAlign w:val="bottom"/>
          </w:tcPr>
          <w:p w14:paraId="445EE67B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07BCDBFF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73507AE8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71881C1A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0DAAFB2C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49" w:type="dxa"/>
            <w:shd w:val="clear" w:color="auto" w:fill="auto"/>
            <w:noWrap/>
            <w:vAlign w:val="bottom"/>
          </w:tcPr>
          <w:p w14:paraId="737285D9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962" w:type="dxa"/>
            <w:shd w:val="clear" w:color="auto" w:fill="auto"/>
            <w:vAlign w:val="bottom"/>
          </w:tcPr>
          <w:p w14:paraId="0B85BEE3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</w:tr>
      <w:tr w:rsidR="001E36A4" w14:paraId="2BF4714B" w14:textId="77777777">
        <w:trPr>
          <w:trHeight w:val="276"/>
        </w:trPr>
        <w:tc>
          <w:tcPr>
            <w:tcW w:w="618" w:type="dxa"/>
            <w:noWrap/>
          </w:tcPr>
          <w:p w14:paraId="73AD2E77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SIS19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5DC76E7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05CA5683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3E6583DB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7803F1A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6E019A6A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4E8DC9C5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30826EBF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16DF699C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13E33F72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1005AD9E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44E23887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359F5A60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3D5AEBB8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6411B953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16FF89EF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645B5510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1EDB2C58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940E42A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76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297E01F1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74" w:type="dxa"/>
            <w:shd w:val="clear" w:color="auto" w:fill="auto"/>
            <w:noWrap/>
            <w:vAlign w:val="bottom"/>
          </w:tcPr>
          <w:p w14:paraId="621D367E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15C0659B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11069905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452900A6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510AC41C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49" w:type="dxa"/>
            <w:shd w:val="clear" w:color="auto" w:fill="auto"/>
            <w:noWrap/>
            <w:vAlign w:val="bottom"/>
          </w:tcPr>
          <w:p w14:paraId="25123DEA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962" w:type="dxa"/>
            <w:shd w:val="clear" w:color="auto" w:fill="auto"/>
            <w:vAlign w:val="bottom"/>
          </w:tcPr>
          <w:p w14:paraId="47DE0862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</w:tr>
      <w:tr w:rsidR="001E36A4" w14:paraId="4B75E2B6" w14:textId="77777777">
        <w:trPr>
          <w:trHeight w:val="276"/>
        </w:trPr>
        <w:tc>
          <w:tcPr>
            <w:tcW w:w="618" w:type="dxa"/>
            <w:noWrap/>
          </w:tcPr>
          <w:p w14:paraId="5BAB0DFB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SIS2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4C4437D1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701E1A66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4DE7B437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3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4CF970E1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186C4BD8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DA66AB9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4458F919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6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24590F46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5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07ABA615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F0F2933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63AC84DC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6C71C502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639FDCCE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06E6A714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59A44E61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F5FCE36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6976A177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71D46BF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92FD22D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574" w:type="dxa"/>
            <w:shd w:val="clear" w:color="auto" w:fill="auto"/>
            <w:noWrap/>
            <w:vAlign w:val="bottom"/>
          </w:tcPr>
          <w:p w14:paraId="0A9EB216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0522B024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1ECC06C2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142C045D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77B02CFD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49" w:type="dxa"/>
            <w:shd w:val="clear" w:color="auto" w:fill="auto"/>
            <w:noWrap/>
            <w:vAlign w:val="bottom"/>
          </w:tcPr>
          <w:p w14:paraId="3CBAD182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962" w:type="dxa"/>
            <w:shd w:val="clear" w:color="auto" w:fill="auto"/>
            <w:vAlign w:val="bottom"/>
          </w:tcPr>
          <w:p w14:paraId="66043BC5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</w:tr>
      <w:tr w:rsidR="001E36A4" w14:paraId="6468F6F8" w14:textId="77777777">
        <w:trPr>
          <w:trHeight w:val="276"/>
        </w:trPr>
        <w:tc>
          <w:tcPr>
            <w:tcW w:w="618" w:type="dxa"/>
            <w:noWrap/>
          </w:tcPr>
          <w:p w14:paraId="04873A69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SIS21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2D87CE6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563C6A94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66D1A69A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13F13EEF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29081A43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36E44219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6DC8970A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4357524B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07FCE43C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BCC953C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4285E48E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259DF98C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387B4128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6B7F7871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143C69E2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6CB6CD0E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3BE576A4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6D05426C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7DD2290F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574" w:type="dxa"/>
            <w:shd w:val="clear" w:color="auto" w:fill="auto"/>
            <w:noWrap/>
            <w:vAlign w:val="bottom"/>
          </w:tcPr>
          <w:p w14:paraId="027E2029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3BA4742D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2F09AD6E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214F1F97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737BBA65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49" w:type="dxa"/>
            <w:shd w:val="clear" w:color="auto" w:fill="auto"/>
            <w:noWrap/>
            <w:vAlign w:val="bottom"/>
          </w:tcPr>
          <w:p w14:paraId="6CAAAD06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962" w:type="dxa"/>
            <w:shd w:val="clear" w:color="auto" w:fill="auto"/>
            <w:vAlign w:val="bottom"/>
          </w:tcPr>
          <w:p w14:paraId="6ABCB497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</w:tr>
      <w:tr w:rsidR="001E36A4" w14:paraId="1D1CBA89" w14:textId="77777777">
        <w:trPr>
          <w:trHeight w:val="276"/>
        </w:trPr>
        <w:tc>
          <w:tcPr>
            <w:tcW w:w="618" w:type="dxa"/>
            <w:noWrap/>
          </w:tcPr>
          <w:p w14:paraId="29D77A70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SIS22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4A80D535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4B8026C6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0E5C4F93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665857C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7FBE99AB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4E1A3B18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5F59D8DD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14E18BA0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2BB63DD6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96F03E0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2F466A5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7512793E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60C22D4B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14508B10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70F39F1B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4D2BB4C9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20C3651A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30A675F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9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412C6195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574" w:type="dxa"/>
            <w:shd w:val="clear" w:color="auto" w:fill="auto"/>
            <w:noWrap/>
            <w:vAlign w:val="bottom"/>
          </w:tcPr>
          <w:p w14:paraId="5EA86234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7CCC43E5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5</w:t>
            </w: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4355B4AF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4A01673A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32E20B1D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49" w:type="dxa"/>
            <w:shd w:val="clear" w:color="auto" w:fill="auto"/>
            <w:noWrap/>
            <w:vAlign w:val="bottom"/>
          </w:tcPr>
          <w:p w14:paraId="24D138B8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962" w:type="dxa"/>
            <w:shd w:val="clear" w:color="auto" w:fill="auto"/>
            <w:vAlign w:val="bottom"/>
          </w:tcPr>
          <w:p w14:paraId="0979B4E0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</w:tr>
      <w:tr w:rsidR="001E36A4" w14:paraId="3DCDFD64" w14:textId="77777777">
        <w:trPr>
          <w:trHeight w:val="276"/>
        </w:trPr>
        <w:tc>
          <w:tcPr>
            <w:tcW w:w="618" w:type="dxa"/>
            <w:noWrap/>
          </w:tcPr>
          <w:p w14:paraId="722CE658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SIS23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3F8DB03C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39AEC7C9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013349A2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279C76A3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38801A31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25799A03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45163CE8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012B65A1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78E680B1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3DE3F0C7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6C98C5A7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3BE37CD2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21386686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0BC1DB2E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2702258A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1866F0F5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4036A7F8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BD69B15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43081AC4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1</w:t>
            </w:r>
          </w:p>
        </w:tc>
        <w:tc>
          <w:tcPr>
            <w:tcW w:w="574" w:type="dxa"/>
            <w:shd w:val="clear" w:color="auto" w:fill="auto"/>
            <w:noWrap/>
            <w:vAlign w:val="bottom"/>
          </w:tcPr>
          <w:p w14:paraId="28F7BC81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43075889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0BDC580A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1F2A2A10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2F9C64A8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449" w:type="dxa"/>
            <w:shd w:val="clear" w:color="auto" w:fill="auto"/>
            <w:noWrap/>
            <w:vAlign w:val="bottom"/>
          </w:tcPr>
          <w:p w14:paraId="1DCE4764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962" w:type="dxa"/>
            <w:shd w:val="clear" w:color="auto" w:fill="auto"/>
            <w:vAlign w:val="bottom"/>
          </w:tcPr>
          <w:p w14:paraId="0D959050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</w:tr>
      <w:tr w:rsidR="001E36A4" w14:paraId="331E4172" w14:textId="77777777">
        <w:trPr>
          <w:trHeight w:val="276"/>
        </w:trPr>
        <w:tc>
          <w:tcPr>
            <w:tcW w:w="618" w:type="dxa"/>
            <w:noWrap/>
          </w:tcPr>
          <w:p w14:paraId="227EC53D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SIS24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74617BD1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5AD7E5C7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2796F004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6482926E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0388305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1307105D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110B8672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02319047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427896B1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2739D85B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712DE5C2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8D4475B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2C2158C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7AC16B21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6937D7EF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1E63CAE9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756C1360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4E3035B2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2A88D631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574" w:type="dxa"/>
            <w:shd w:val="clear" w:color="auto" w:fill="auto"/>
            <w:noWrap/>
            <w:vAlign w:val="bottom"/>
          </w:tcPr>
          <w:p w14:paraId="5E8DD830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02AB80BC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087650DE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3E08FA57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7978B415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49" w:type="dxa"/>
            <w:shd w:val="clear" w:color="auto" w:fill="auto"/>
            <w:noWrap/>
            <w:vAlign w:val="bottom"/>
          </w:tcPr>
          <w:p w14:paraId="26A18E67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962" w:type="dxa"/>
            <w:shd w:val="clear" w:color="auto" w:fill="auto"/>
            <w:vAlign w:val="bottom"/>
          </w:tcPr>
          <w:p w14:paraId="1EE0DA2A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</w:tr>
      <w:tr w:rsidR="001E36A4" w14:paraId="3E127F5B" w14:textId="77777777">
        <w:trPr>
          <w:trHeight w:val="276"/>
        </w:trPr>
        <w:tc>
          <w:tcPr>
            <w:tcW w:w="618" w:type="dxa"/>
            <w:noWrap/>
          </w:tcPr>
          <w:p w14:paraId="2AC17121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COV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A1DDA1A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4644EC7D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5D315777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46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48F56B30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A1DED0D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6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391BD2AE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3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7B6E3792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4E56DE7D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2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75A24463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6D268824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014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7A41C8C8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1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48C09CAA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2046F0EA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5C94FB9A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5A851E6E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3FED59D9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F9CA54A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77DB7FE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7D082FE9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3</w:t>
            </w:r>
          </w:p>
        </w:tc>
        <w:tc>
          <w:tcPr>
            <w:tcW w:w="574" w:type="dxa"/>
            <w:shd w:val="clear" w:color="auto" w:fill="auto"/>
            <w:noWrap/>
            <w:vAlign w:val="bottom"/>
          </w:tcPr>
          <w:p w14:paraId="3E22F707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5E6BAB45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63966D33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1CE83664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137B4D48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449" w:type="dxa"/>
            <w:shd w:val="clear" w:color="auto" w:fill="auto"/>
            <w:noWrap/>
            <w:vAlign w:val="bottom"/>
          </w:tcPr>
          <w:p w14:paraId="7C508A69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2" w:type="dxa"/>
            <w:shd w:val="clear" w:color="auto" w:fill="auto"/>
            <w:vAlign w:val="bottom"/>
          </w:tcPr>
          <w:p w14:paraId="38DAD462" w14:textId="77777777" w:rsidR="001E36A4" w:rsidRDefault="001E36A4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</w:p>
        </w:tc>
      </w:tr>
      <w:tr w:rsidR="001E36A4" w14:paraId="7233E5FD" w14:textId="77777777">
        <w:trPr>
          <w:trHeight w:val="276"/>
        </w:trPr>
        <w:tc>
          <w:tcPr>
            <w:tcW w:w="618" w:type="dxa"/>
            <w:noWrap/>
          </w:tcPr>
          <w:p w14:paraId="66AC9209" w14:textId="77777777" w:rsidR="001E36A4" w:rsidRDefault="0080375C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/>
                <w:color w:val="000000"/>
                <w:sz w:val="11"/>
                <w:szCs w:val="11"/>
              </w:rPr>
              <w:t>PHQ-2 total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56B4428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7F2260AF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477" w:type="dxa"/>
            <w:shd w:val="clear" w:color="auto" w:fill="auto"/>
            <w:noWrap/>
            <w:vAlign w:val="bottom"/>
          </w:tcPr>
          <w:p w14:paraId="64E41594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1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1D1CC049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8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73096B1C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4B5F1306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19699EC7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03FD0AB8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9" w:type="dxa"/>
            <w:shd w:val="clear" w:color="auto" w:fill="auto"/>
            <w:noWrap/>
            <w:vAlign w:val="bottom"/>
          </w:tcPr>
          <w:p w14:paraId="1D90E0D4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A0DF064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63CC2230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294880ED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D86D6BE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18E91E47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423B48CF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7764FDD2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786A4C35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20FA9540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483C85CD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74" w:type="dxa"/>
            <w:shd w:val="clear" w:color="auto" w:fill="auto"/>
            <w:noWrap/>
            <w:vAlign w:val="bottom"/>
          </w:tcPr>
          <w:p w14:paraId="54E5E33C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124B65DE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718FACCB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2FE4DBF6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485" w:type="dxa"/>
            <w:shd w:val="clear" w:color="auto" w:fill="auto"/>
            <w:noWrap/>
            <w:vAlign w:val="bottom"/>
          </w:tcPr>
          <w:p w14:paraId="79D73BB7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49" w:type="dxa"/>
            <w:shd w:val="clear" w:color="auto" w:fill="auto"/>
            <w:noWrap/>
            <w:vAlign w:val="bottom"/>
          </w:tcPr>
          <w:p w14:paraId="511AC308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2" w:type="dxa"/>
            <w:shd w:val="clear" w:color="auto" w:fill="auto"/>
            <w:vAlign w:val="bottom"/>
          </w:tcPr>
          <w:p w14:paraId="0AB8E4F3" w14:textId="77777777" w:rsidR="001E36A4" w:rsidRDefault="0080375C">
            <w:pPr>
              <w:jc w:val="right"/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4C0AFF17" w14:textId="77777777" w:rsidR="001E36A4" w:rsidRDefault="001E36A4">
      <w:pPr>
        <w:ind w:firstLineChars="200" w:firstLine="480"/>
        <w:sectPr w:rsidR="001E36A4">
          <w:pgSz w:w="23811" w:h="16838" w:orient="landscape"/>
          <w:pgMar w:top="1134" w:right="1134" w:bottom="1134" w:left="1134" w:header="706" w:footer="706" w:gutter="0"/>
          <w:cols w:space="708"/>
          <w:docGrid w:type="lines" w:linePitch="326"/>
        </w:sectPr>
      </w:pPr>
    </w:p>
    <w:p w14:paraId="5CE8E9A6" w14:textId="77777777" w:rsidR="001E36A4" w:rsidRDefault="0080375C">
      <w:pPr>
        <w:rPr>
          <w:b/>
          <w:bCs/>
        </w:rPr>
      </w:pPr>
      <w:r>
        <w:rPr>
          <w:b/>
          <w:bCs/>
        </w:rPr>
        <w:lastRenderedPageBreak/>
        <w:t>Figure S1. Nonparametric bootstrapped difference test</w:t>
      </w:r>
    </w:p>
    <w:p w14:paraId="6E586C67" w14:textId="77777777" w:rsidR="001E36A4" w:rsidRDefault="0080375C">
      <w:pPr>
        <w:ind w:firstLineChars="200" w:firstLine="480"/>
      </w:pPr>
      <w:r>
        <w:rPr>
          <w:noProof/>
          <w:lang w:eastAsia="zh-TW"/>
        </w:rPr>
        <w:drawing>
          <wp:inline distT="0" distB="0" distL="0" distR="0" wp14:anchorId="38D49BD9" wp14:editId="4F6BAECB">
            <wp:extent cx="6120130" cy="4328795"/>
            <wp:effectExtent l="0" t="0" r="0" b="0"/>
            <wp:docPr id="8" name="Picture 8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histogram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328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43A939" w14:textId="77777777" w:rsidR="001E36A4" w:rsidRDefault="0080375C">
      <w:pPr>
        <w:jc w:val="both"/>
      </w:pPr>
      <w:r>
        <w:t>Figure S1. Nonparametric bootstrapped difference test for expected influence. Bootstrapped difference tests between edge weights in the network. Gray boxes indicate edges that do not significantly differ from one-another. Black boxes represent edges with significant difference from one another. Blue boxes in the edge-weight plot indicate positive correlations.</w:t>
      </w:r>
    </w:p>
    <w:p w14:paraId="2BBFC8A6" w14:textId="37FDD345" w:rsidR="001E36A4" w:rsidRDefault="001E36A4">
      <w:pPr>
        <w:jc w:val="both"/>
      </w:pPr>
    </w:p>
    <w:sectPr w:rsidR="001E36A4">
      <w:pgSz w:w="11906" w:h="16838"/>
      <w:pgMar w:top="1134" w:right="1134" w:bottom="1134" w:left="1134" w:header="706" w:footer="706" w:gutter="0"/>
      <w:cols w:space="708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03A47A" w14:textId="77777777" w:rsidR="00F75AC1" w:rsidRDefault="00F75AC1">
      <w:r>
        <w:separator/>
      </w:r>
    </w:p>
  </w:endnote>
  <w:endnote w:type="continuationSeparator" w:id="0">
    <w:p w14:paraId="4DF8742F" w14:textId="77777777" w:rsidR="00F75AC1" w:rsidRDefault="00F75A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47307768"/>
    </w:sdtPr>
    <w:sdtEndPr/>
    <w:sdtContent>
      <w:p w14:paraId="40445388" w14:textId="77777777" w:rsidR="0080375C" w:rsidRDefault="0080375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E671B">
          <w:rPr>
            <w:noProof/>
          </w:rPr>
          <w:t>24</w:t>
        </w:r>
        <w:r>
          <w:fldChar w:fldCharType="end"/>
        </w:r>
      </w:p>
    </w:sdtContent>
  </w:sdt>
  <w:p w14:paraId="18455715" w14:textId="77777777" w:rsidR="0080375C" w:rsidRDefault="008037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62D08E" w14:textId="77777777" w:rsidR="00F75AC1" w:rsidRDefault="00F75AC1">
      <w:r>
        <w:separator/>
      </w:r>
    </w:p>
  </w:footnote>
  <w:footnote w:type="continuationSeparator" w:id="0">
    <w:p w14:paraId="58FB83D8" w14:textId="77777777" w:rsidR="00F75AC1" w:rsidRDefault="00F75A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500E7"/>
    <w:multiLevelType w:val="multilevel"/>
    <w:tmpl w:val="070500E7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0797881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LA0Nzc0NDc2MTQwMjZQ0lEKTi0uzszPAykwMqkFAKoahp4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rf5xwvqvedr2ee5vapt0pd9prw9x0ff5ze&quot;&gt;COVID-19 疫苗&lt;record-ids&gt;&lt;item&gt;3&lt;/item&gt;&lt;item&gt;10&lt;/item&gt;&lt;item&gt;52&lt;/item&gt;&lt;item&gt;53&lt;/item&gt;&lt;item&gt;57&lt;/item&gt;&lt;item&gt;60&lt;/item&gt;&lt;item&gt;61&lt;/item&gt;&lt;item&gt;62&lt;/item&gt;&lt;item&gt;63&lt;/item&gt;&lt;item&gt;64&lt;/item&gt;&lt;item&gt;66&lt;/item&gt;&lt;item&gt;67&lt;/item&gt;&lt;item&gt;68&lt;/item&gt;&lt;item&gt;69&lt;/item&gt;&lt;item&gt;77&lt;/item&gt;&lt;item&gt;84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/record-ids&gt;&lt;/item&gt;&lt;item db-id=&quot;vdxz22aert9x20esrz6xrs2l59ax0zvxftsx&quot;&gt;PHQ-GAD&lt;record-ids&gt;&lt;item&gt;127&lt;/item&gt;&lt;/record-ids&gt;&lt;/item&gt;&lt;/Libraries&gt;"/>
  </w:docVars>
  <w:rsids>
    <w:rsidRoot w:val="00172A27"/>
    <w:rsid w:val="00000699"/>
    <w:rsid w:val="0000098C"/>
    <w:rsid w:val="00000A1C"/>
    <w:rsid w:val="00000A6D"/>
    <w:rsid w:val="00000BCB"/>
    <w:rsid w:val="000017D6"/>
    <w:rsid w:val="000025E4"/>
    <w:rsid w:val="0000342C"/>
    <w:rsid w:val="00003634"/>
    <w:rsid w:val="00003872"/>
    <w:rsid w:val="000038A0"/>
    <w:rsid w:val="00003A6E"/>
    <w:rsid w:val="0000474D"/>
    <w:rsid w:val="0000490F"/>
    <w:rsid w:val="00005480"/>
    <w:rsid w:val="00005BEB"/>
    <w:rsid w:val="00006303"/>
    <w:rsid w:val="0000649A"/>
    <w:rsid w:val="00006C09"/>
    <w:rsid w:val="00006CBA"/>
    <w:rsid w:val="00006E27"/>
    <w:rsid w:val="00006F34"/>
    <w:rsid w:val="000070C0"/>
    <w:rsid w:val="00010122"/>
    <w:rsid w:val="0001054E"/>
    <w:rsid w:val="00010816"/>
    <w:rsid w:val="00011489"/>
    <w:rsid w:val="00011E1B"/>
    <w:rsid w:val="0001223F"/>
    <w:rsid w:val="0001242C"/>
    <w:rsid w:val="000125B7"/>
    <w:rsid w:val="00012C64"/>
    <w:rsid w:val="00013CB9"/>
    <w:rsid w:val="000140BF"/>
    <w:rsid w:val="000153FE"/>
    <w:rsid w:val="00015525"/>
    <w:rsid w:val="000160F4"/>
    <w:rsid w:val="00017076"/>
    <w:rsid w:val="00017E97"/>
    <w:rsid w:val="000211EA"/>
    <w:rsid w:val="00022EEE"/>
    <w:rsid w:val="00022FC2"/>
    <w:rsid w:val="000230EE"/>
    <w:rsid w:val="0002430E"/>
    <w:rsid w:val="00024438"/>
    <w:rsid w:val="00024C9E"/>
    <w:rsid w:val="00024DBC"/>
    <w:rsid w:val="00025059"/>
    <w:rsid w:val="00025E06"/>
    <w:rsid w:val="00025FBA"/>
    <w:rsid w:val="00026928"/>
    <w:rsid w:val="0002736C"/>
    <w:rsid w:val="00027877"/>
    <w:rsid w:val="000304AD"/>
    <w:rsid w:val="00030996"/>
    <w:rsid w:val="00030EFD"/>
    <w:rsid w:val="00031925"/>
    <w:rsid w:val="00031EFD"/>
    <w:rsid w:val="00032268"/>
    <w:rsid w:val="00032D07"/>
    <w:rsid w:val="00032E70"/>
    <w:rsid w:val="0003305E"/>
    <w:rsid w:val="000338E8"/>
    <w:rsid w:val="000345B8"/>
    <w:rsid w:val="000347AD"/>
    <w:rsid w:val="00034FDD"/>
    <w:rsid w:val="000355CB"/>
    <w:rsid w:val="00036375"/>
    <w:rsid w:val="000366DB"/>
    <w:rsid w:val="0003686F"/>
    <w:rsid w:val="00036E31"/>
    <w:rsid w:val="000375E2"/>
    <w:rsid w:val="00037DB8"/>
    <w:rsid w:val="000415E9"/>
    <w:rsid w:val="000419B5"/>
    <w:rsid w:val="0004262E"/>
    <w:rsid w:val="00042BD2"/>
    <w:rsid w:val="000436FC"/>
    <w:rsid w:val="000437BE"/>
    <w:rsid w:val="000444FC"/>
    <w:rsid w:val="00044567"/>
    <w:rsid w:val="0004477D"/>
    <w:rsid w:val="00045A12"/>
    <w:rsid w:val="00046D64"/>
    <w:rsid w:val="000477EF"/>
    <w:rsid w:val="00047A8F"/>
    <w:rsid w:val="00050948"/>
    <w:rsid w:val="00050A62"/>
    <w:rsid w:val="000511ED"/>
    <w:rsid w:val="0005198A"/>
    <w:rsid w:val="00054351"/>
    <w:rsid w:val="00054B69"/>
    <w:rsid w:val="00054EAE"/>
    <w:rsid w:val="00055028"/>
    <w:rsid w:val="0005542C"/>
    <w:rsid w:val="000563EF"/>
    <w:rsid w:val="000563F2"/>
    <w:rsid w:val="0005648E"/>
    <w:rsid w:val="00056526"/>
    <w:rsid w:val="00056EA9"/>
    <w:rsid w:val="00057B4A"/>
    <w:rsid w:val="00060248"/>
    <w:rsid w:val="00060403"/>
    <w:rsid w:val="00060B5C"/>
    <w:rsid w:val="00060EAE"/>
    <w:rsid w:val="00061685"/>
    <w:rsid w:val="000619DC"/>
    <w:rsid w:val="00061F71"/>
    <w:rsid w:val="00061FE6"/>
    <w:rsid w:val="00062217"/>
    <w:rsid w:val="0006291D"/>
    <w:rsid w:val="00062C72"/>
    <w:rsid w:val="0006367B"/>
    <w:rsid w:val="000637B7"/>
    <w:rsid w:val="00063BD3"/>
    <w:rsid w:val="00063FAF"/>
    <w:rsid w:val="0006419D"/>
    <w:rsid w:val="00064285"/>
    <w:rsid w:val="000651C4"/>
    <w:rsid w:val="00065AA2"/>
    <w:rsid w:val="00065BEF"/>
    <w:rsid w:val="00065CBC"/>
    <w:rsid w:val="00065F91"/>
    <w:rsid w:val="0006635B"/>
    <w:rsid w:val="000663ED"/>
    <w:rsid w:val="00066FFE"/>
    <w:rsid w:val="000673EF"/>
    <w:rsid w:val="00067FD7"/>
    <w:rsid w:val="000707B5"/>
    <w:rsid w:val="00071578"/>
    <w:rsid w:val="00071725"/>
    <w:rsid w:val="00071DE5"/>
    <w:rsid w:val="0007274F"/>
    <w:rsid w:val="000729D7"/>
    <w:rsid w:val="0007357D"/>
    <w:rsid w:val="000736D7"/>
    <w:rsid w:val="0007376A"/>
    <w:rsid w:val="00073D6A"/>
    <w:rsid w:val="00073E82"/>
    <w:rsid w:val="0007404C"/>
    <w:rsid w:val="00074186"/>
    <w:rsid w:val="000752D8"/>
    <w:rsid w:val="000754C0"/>
    <w:rsid w:val="0007644B"/>
    <w:rsid w:val="0007676B"/>
    <w:rsid w:val="00080C92"/>
    <w:rsid w:val="00081A31"/>
    <w:rsid w:val="00081C45"/>
    <w:rsid w:val="00082174"/>
    <w:rsid w:val="0008312E"/>
    <w:rsid w:val="0008384F"/>
    <w:rsid w:val="00083CDC"/>
    <w:rsid w:val="000844F8"/>
    <w:rsid w:val="00085894"/>
    <w:rsid w:val="000858AE"/>
    <w:rsid w:val="00085AA7"/>
    <w:rsid w:val="00086003"/>
    <w:rsid w:val="000863CB"/>
    <w:rsid w:val="00087040"/>
    <w:rsid w:val="00087C79"/>
    <w:rsid w:val="00091F72"/>
    <w:rsid w:val="00093092"/>
    <w:rsid w:val="00093A05"/>
    <w:rsid w:val="00093B93"/>
    <w:rsid w:val="00094E19"/>
    <w:rsid w:val="00095595"/>
    <w:rsid w:val="00095960"/>
    <w:rsid w:val="00095D9B"/>
    <w:rsid w:val="00095E22"/>
    <w:rsid w:val="0009684A"/>
    <w:rsid w:val="000A04F9"/>
    <w:rsid w:val="000A0D95"/>
    <w:rsid w:val="000A17E1"/>
    <w:rsid w:val="000A1A2F"/>
    <w:rsid w:val="000A1D34"/>
    <w:rsid w:val="000A265E"/>
    <w:rsid w:val="000A2EC6"/>
    <w:rsid w:val="000A2FD3"/>
    <w:rsid w:val="000A365D"/>
    <w:rsid w:val="000A389E"/>
    <w:rsid w:val="000A3B82"/>
    <w:rsid w:val="000A3DBC"/>
    <w:rsid w:val="000A4261"/>
    <w:rsid w:val="000A4A81"/>
    <w:rsid w:val="000A5272"/>
    <w:rsid w:val="000A5403"/>
    <w:rsid w:val="000A56E3"/>
    <w:rsid w:val="000A5CDE"/>
    <w:rsid w:val="000A5D5F"/>
    <w:rsid w:val="000A5E64"/>
    <w:rsid w:val="000A6168"/>
    <w:rsid w:val="000A61A9"/>
    <w:rsid w:val="000A6457"/>
    <w:rsid w:val="000A6734"/>
    <w:rsid w:val="000A6B13"/>
    <w:rsid w:val="000A6DC7"/>
    <w:rsid w:val="000B0A8F"/>
    <w:rsid w:val="000B0CA0"/>
    <w:rsid w:val="000B0D47"/>
    <w:rsid w:val="000B109C"/>
    <w:rsid w:val="000B10DF"/>
    <w:rsid w:val="000B158A"/>
    <w:rsid w:val="000B1859"/>
    <w:rsid w:val="000B199B"/>
    <w:rsid w:val="000B1BC0"/>
    <w:rsid w:val="000B2694"/>
    <w:rsid w:val="000B281D"/>
    <w:rsid w:val="000B2DA5"/>
    <w:rsid w:val="000B305C"/>
    <w:rsid w:val="000B3C73"/>
    <w:rsid w:val="000B4759"/>
    <w:rsid w:val="000B4F51"/>
    <w:rsid w:val="000B5544"/>
    <w:rsid w:val="000B5555"/>
    <w:rsid w:val="000B6257"/>
    <w:rsid w:val="000B631C"/>
    <w:rsid w:val="000B6E8B"/>
    <w:rsid w:val="000B74BB"/>
    <w:rsid w:val="000B7B51"/>
    <w:rsid w:val="000C0A2C"/>
    <w:rsid w:val="000C0ED1"/>
    <w:rsid w:val="000C11F7"/>
    <w:rsid w:val="000C15E5"/>
    <w:rsid w:val="000C2713"/>
    <w:rsid w:val="000C3437"/>
    <w:rsid w:val="000C37ED"/>
    <w:rsid w:val="000C3FDB"/>
    <w:rsid w:val="000C41C9"/>
    <w:rsid w:val="000C4243"/>
    <w:rsid w:val="000C535C"/>
    <w:rsid w:val="000C58DB"/>
    <w:rsid w:val="000C5A95"/>
    <w:rsid w:val="000C7393"/>
    <w:rsid w:val="000D03B8"/>
    <w:rsid w:val="000D0863"/>
    <w:rsid w:val="000D09F5"/>
    <w:rsid w:val="000D1AC5"/>
    <w:rsid w:val="000D25F7"/>
    <w:rsid w:val="000D2925"/>
    <w:rsid w:val="000D2BCC"/>
    <w:rsid w:val="000D3DC4"/>
    <w:rsid w:val="000D3F86"/>
    <w:rsid w:val="000D3F8A"/>
    <w:rsid w:val="000D5315"/>
    <w:rsid w:val="000D6A1E"/>
    <w:rsid w:val="000D7303"/>
    <w:rsid w:val="000D73F2"/>
    <w:rsid w:val="000D7BA6"/>
    <w:rsid w:val="000E0184"/>
    <w:rsid w:val="000E0740"/>
    <w:rsid w:val="000E12DF"/>
    <w:rsid w:val="000E2465"/>
    <w:rsid w:val="000E26AD"/>
    <w:rsid w:val="000E272E"/>
    <w:rsid w:val="000E2940"/>
    <w:rsid w:val="000E2CAF"/>
    <w:rsid w:val="000E3492"/>
    <w:rsid w:val="000E35C3"/>
    <w:rsid w:val="000E36ED"/>
    <w:rsid w:val="000E444B"/>
    <w:rsid w:val="000E4B78"/>
    <w:rsid w:val="000E4B9C"/>
    <w:rsid w:val="000E4C80"/>
    <w:rsid w:val="000E6438"/>
    <w:rsid w:val="000E64AB"/>
    <w:rsid w:val="000E671B"/>
    <w:rsid w:val="000E71FA"/>
    <w:rsid w:val="000E7414"/>
    <w:rsid w:val="000E7F2C"/>
    <w:rsid w:val="000F0F23"/>
    <w:rsid w:val="000F0F35"/>
    <w:rsid w:val="000F1F24"/>
    <w:rsid w:val="000F2A32"/>
    <w:rsid w:val="000F2B10"/>
    <w:rsid w:val="000F2CA0"/>
    <w:rsid w:val="000F2E66"/>
    <w:rsid w:val="000F3147"/>
    <w:rsid w:val="000F3FC7"/>
    <w:rsid w:val="000F46DE"/>
    <w:rsid w:val="000F4D11"/>
    <w:rsid w:val="000F595F"/>
    <w:rsid w:val="000F5BFB"/>
    <w:rsid w:val="000F6F67"/>
    <w:rsid w:val="000F7CAA"/>
    <w:rsid w:val="00100C13"/>
    <w:rsid w:val="00100D63"/>
    <w:rsid w:val="00101072"/>
    <w:rsid w:val="00101D2A"/>
    <w:rsid w:val="001027C5"/>
    <w:rsid w:val="00103622"/>
    <w:rsid w:val="0010489F"/>
    <w:rsid w:val="0010494A"/>
    <w:rsid w:val="00104A63"/>
    <w:rsid w:val="00104FDA"/>
    <w:rsid w:val="00105A18"/>
    <w:rsid w:val="001076C1"/>
    <w:rsid w:val="00110429"/>
    <w:rsid w:val="00110C29"/>
    <w:rsid w:val="00110EF2"/>
    <w:rsid w:val="001114DD"/>
    <w:rsid w:val="00111637"/>
    <w:rsid w:val="00111777"/>
    <w:rsid w:val="00112238"/>
    <w:rsid w:val="0011245F"/>
    <w:rsid w:val="001125BA"/>
    <w:rsid w:val="00112D2D"/>
    <w:rsid w:val="001149CB"/>
    <w:rsid w:val="00114CA0"/>
    <w:rsid w:val="00114E60"/>
    <w:rsid w:val="00115734"/>
    <w:rsid w:val="0011611D"/>
    <w:rsid w:val="001162B7"/>
    <w:rsid w:val="00116903"/>
    <w:rsid w:val="0011695D"/>
    <w:rsid w:val="00116AB2"/>
    <w:rsid w:val="00116BB9"/>
    <w:rsid w:val="00117289"/>
    <w:rsid w:val="0011769D"/>
    <w:rsid w:val="00117DC7"/>
    <w:rsid w:val="001218C0"/>
    <w:rsid w:val="001219F6"/>
    <w:rsid w:val="00121CED"/>
    <w:rsid w:val="00122374"/>
    <w:rsid w:val="0012250E"/>
    <w:rsid w:val="0012298B"/>
    <w:rsid w:val="00122D0F"/>
    <w:rsid w:val="00122D7E"/>
    <w:rsid w:val="0012415F"/>
    <w:rsid w:val="001243F9"/>
    <w:rsid w:val="00124840"/>
    <w:rsid w:val="00125A85"/>
    <w:rsid w:val="00126112"/>
    <w:rsid w:val="00126676"/>
    <w:rsid w:val="00127506"/>
    <w:rsid w:val="00127A7F"/>
    <w:rsid w:val="001302B4"/>
    <w:rsid w:val="00130552"/>
    <w:rsid w:val="001305E3"/>
    <w:rsid w:val="00130770"/>
    <w:rsid w:val="00130E36"/>
    <w:rsid w:val="00130F3F"/>
    <w:rsid w:val="00130FC7"/>
    <w:rsid w:val="00132308"/>
    <w:rsid w:val="0013348B"/>
    <w:rsid w:val="00133B07"/>
    <w:rsid w:val="001341B5"/>
    <w:rsid w:val="00134F02"/>
    <w:rsid w:val="00135188"/>
    <w:rsid w:val="001353A5"/>
    <w:rsid w:val="001358D0"/>
    <w:rsid w:val="00135D94"/>
    <w:rsid w:val="00136306"/>
    <w:rsid w:val="0013690F"/>
    <w:rsid w:val="00136C55"/>
    <w:rsid w:val="00136C6C"/>
    <w:rsid w:val="001374F4"/>
    <w:rsid w:val="00137726"/>
    <w:rsid w:val="00137BD9"/>
    <w:rsid w:val="00137F04"/>
    <w:rsid w:val="00137FCB"/>
    <w:rsid w:val="001405C3"/>
    <w:rsid w:val="001406CE"/>
    <w:rsid w:val="001407C9"/>
    <w:rsid w:val="00141353"/>
    <w:rsid w:val="00141F7A"/>
    <w:rsid w:val="001424C3"/>
    <w:rsid w:val="00142FD0"/>
    <w:rsid w:val="001435F4"/>
    <w:rsid w:val="00143741"/>
    <w:rsid w:val="00143E24"/>
    <w:rsid w:val="0014575B"/>
    <w:rsid w:val="00146001"/>
    <w:rsid w:val="00146517"/>
    <w:rsid w:val="00146CDE"/>
    <w:rsid w:val="00146CFF"/>
    <w:rsid w:val="001474BC"/>
    <w:rsid w:val="00150C1A"/>
    <w:rsid w:val="00151EAF"/>
    <w:rsid w:val="00151F82"/>
    <w:rsid w:val="0015257E"/>
    <w:rsid w:val="001528DF"/>
    <w:rsid w:val="00153226"/>
    <w:rsid w:val="001536A5"/>
    <w:rsid w:val="00153F64"/>
    <w:rsid w:val="00153FD5"/>
    <w:rsid w:val="00154DC1"/>
    <w:rsid w:val="00155CAC"/>
    <w:rsid w:val="00155D8B"/>
    <w:rsid w:val="00156216"/>
    <w:rsid w:val="001564E4"/>
    <w:rsid w:val="0016001E"/>
    <w:rsid w:val="001605A8"/>
    <w:rsid w:val="0016068D"/>
    <w:rsid w:val="001608D5"/>
    <w:rsid w:val="00160A8B"/>
    <w:rsid w:val="00160AA1"/>
    <w:rsid w:val="00160D1F"/>
    <w:rsid w:val="00161322"/>
    <w:rsid w:val="001615F2"/>
    <w:rsid w:val="00162034"/>
    <w:rsid w:val="00162214"/>
    <w:rsid w:val="00163BF4"/>
    <w:rsid w:val="00165212"/>
    <w:rsid w:val="001653A3"/>
    <w:rsid w:val="00167AEE"/>
    <w:rsid w:val="001700A0"/>
    <w:rsid w:val="00170707"/>
    <w:rsid w:val="00170AC9"/>
    <w:rsid w:val="001713A0"/>
    <w:rsid w:val="00171410"/>
    <w:rsid w:val="001727FA"/>
    <w:rsid w:val="00172A27"/>
    <w:rsid w:val="00172AB1"/>
    <w:rsid w:val="00173A42"/>
    <w:rsid w:val="00173B41"/>
    <w:rsid w:val="00173C52"/>
    <w:rsid w:val="00174856"/>
    <w:rsid w:val="00174A00"/>
    <w:rsid w:val="00175A97"/>
    <w:rsid w:val="00175F0A"/>
    <w:rsid w:val="00176028"/>
    <w:rsid w:val="00176761"/>
    <w:rsid w:val="00176E4C"/>
    <w:rsid w:val="00177678"/>
    <w:rsid w:val="00177981"/>
    <w:rsid w:val="001802D5"/>
    <w:rsid w:val="00180431"/>
    <w:rsid w:val="00180C8D"/>
    <w:rsid w:val="0018104C"/>
    <w:rsid w:val="00181CE7"/>
    <w:rsid w:val="00183109"/>
    <w:rsid w:val="001855DB"/>
    <w:rsid w:val="001858A9"/>
    <w:rsid w:val="00186028"/>
    <w:rsid w:val="00186B68"/>
    <w:rsid w:val="0018754E"/>
    <w:rsid w:val="00187C5C"/>
    <w:rsid w:val="00187F0A"/>
    <w:rsid w:val="001902D4"/>
    <w:rsid w:val="00190404"/>
    <w:rsid w:val="00190792"/>
    <w:rsid w:val="001914C6"/>
    <w:rsid w:val="00191EE6"/>
    <w:rsid w:val="00192158"/>
    <w:rsid w:val="00192BDF"/>
    <w:rsid w:val="0019310B"/>
    <w:rsid w:val="001932B2"/>
    <w:rsid w:val="001932F9"/>
    <w:rsid w:val="00194C86"/>
    <w:rsid w:val="00195EAC"/>
    <w:rsid w:val="0019655C"/>
    <w:rsid w:val="0019692D"/>
    <w:rsid w:val="001974B9"/>
    <w:rsid w:val="001976A6"/>
    <w:rsid w:val="001A0BC4"/>
    <w:rsid w:val="001A0D3A"/>
    <w:rsid w:val="001A128A"/>
    <w:rsid w:val="001A1970"/>
    <w:rsid w:val="001A1A98"/>
    <w:rsid w:val="001A1BE0"/>
    <w:rsid w:val="001A371F"/>
    <w:rsid w:val="001A38BC"/>
    <w:rsid w:val="001A3C62"/>
    <w:rsid w:val="001A50C2"/>
    <w:rsid w:val="001A58C1"/>
    <w:rsid w:val="001A6C4F"/>
    <w:rsid w:val="001A7992"/>
    <w:rsid w:val="001B000C"/>
    <w:rsid w:val="001B0D5E"/>
    <w:rsid w:val="001B155B"/>
    <w:rsid w:val="001B1589"/>
    <w:rsid w:val="001B2B2B"/>
    <w:rsid w:val="001B3847"/>
    <w:rsid w:val="001B4036"/>
    <w:rsid w:val="001B4164"/>
    <w:rsid w:val="001B4585"/>
    <w:rsid w:val="001B538A"/>
    <w:rsid w:val="001B5634"/>
    <w:rsid w:val="001B5BB2"/>
    <w:rsid w:val="001B5C10"/>
    <w:rsid w:val="001B6B1C"/>
    <w:rsid w:val="001B6BA9"/>
    <w:rsid w:val="001B6C28"/>
    <w:rsid w:val="001C1424"/>
    <w:rsid w:val="001C167D"/>
    <w:rsid w:val="001C215A"/>
    <w:rsid w:val="001C24FA"/>
    <w:rsid w:val="001C257A"/>
    <w:rsid w:val="001C2581"/>
    <w:rsid w:val="001C258C"/>
    <w:rsid w:val="001C374A"/>
    <w:rsid w:val="001C3F05"/>
    <w:rsid w:val="001C46C5"/>
    <w:rsid w:val="001C4AF8"/>
    <w:rsid w:val="001C5094"/>
    <w:rsid w:val="001C5108"/>
    <w:rsid w:val="001C524C"/>
    <w:rsid w:val="001C6804"/>
    <w:rsid w:val="001C6EC2"/>
    <w:rsid w:val="001C7098"/>
    <w:rsid w:val="001C7542"/>
    <w:rsid w:val="001C762B"/>
    <w:rsid w:val="001C7E3D"/>
    <w:rsid w:val="001C7FFD"/>
    <w:rsid w:val="001D0303"/>
    <w:rsid w:val="001D09D9"/>
    <w:rsid w:val="001D0F09"/>
    <w:rsid w:val="001D1D4B"/>
    <w:rsid w:val="001D3012"/>
    <w:rsid w:val="001D3315"/>
    <w:rsid w:val="001D4044"/>
    <w:rsid w:val="001D41BF"/>
    <w:rsid w:val="001D4491"/>
    <w:rsid w:val="001D49E7"/>
    <w:rsid w:val="001D5590"/>
    <w:rsid w:val="001D5D71"/>
    <w:rsid w:val="001D6206"/>
    <w:rsid w:val="001D64BB"/>
    <w:rsid w:val="001D6637"/>
    <w:rsid w:val="001D7639"/>
    <w:rsid w:val="001E09D2"/>
    <w:rsid w:val="001E1184"/>
    <w:rsid w:val="001E36A4"/>
    <w:rsid w:val="001E4256"/>
    <w:rsid w:val="001E4A19"/>
    <w:rsid w:val="001E4DBF"/>
    <w:rsid w:val="001E5E13"/>
    <w:rsid w:val="001E6A5C"/>
    <w:rsid w:val="001E774B"/>
    <w:rsid w:val="001E77C1"/>
    <w:rsid w:val="001F0934"/>
    <w:rsid w:val="001F1232"/>
    <w:rsid w:val="001F14B3"/>
    <w:rsid w:val="001F1605"/>
    <w:rsid w:val="001F2475"/>
    <w:rsid w:val="001F374A"/>
    <w:rsid w:val="001F3877"/>
    <w:rsid w:val="001F42DC"/>
    <w:rsid w:val="001F4745"/>
    <w:rsid w:val="001F6316"/>
    <w:rsid w:val="001F7439"/>
    <w:rsid w:val="001F7493"/>
    <w:rsid w:val="001F764D"/>
    <w:rsid w:val="001F79B2"/>
    <w:rsid w:val="001F7A9A"/>
    <w:rsid w:val="001F7EF4"/>
    <w:rsid w:val="00200E3D"/>
    <w:rsid w:val="00202EA3"/>
    <w:rsid w:val="00203241"/>
    <w:rsid w:val="0020327A"/>
    <w:rsid w:val="00204EAE"/>
    <w:rsid w:val="00205C7C"/>
    <w:rsid w:val="00206461"/>
    <w:rsid w:val="00206C90"/>
    <w:rsid w:val="00207269"/>
    <w:rsid w:val="0020759D"/>
    <w:rsid w:val="00207D96"/>
    <w:rsid w:val="00210DB9"/>
    <w:rsid w:val="0021249D"/>
    <w:rsid w:val="00212C7F"/>
    <w:rsid w:val="0021353D"/>
    <w:rsid w:val="00213647"/>
    <w:rsid w:val="002136A8"/>
    <w:rsid w:val="00214231"/>
    <w:rsid w:val="00214868"/>
    <w:rsid w:val="00215F60"/>
    <w:rsid w:val="00216094"/>
    <w:rsid w:val="0021635B"/>
    <w:rsid w:val="002164DF"/>
    <w:rsid w:val="00216EDF"/>
    <w:rsid w:val="00216F90"/>
    <w:rsid w:val="00217663"/>
    <w:rsid w:val="0021796C"/>
    <w:rsid w:val="00217A14"/>
    <w:rsid w:val="00217F13"/>
    <w:rsid w:val="002205A7"/>
    <w:rsid w:val="00220CD9"/>
    <w:rsid w:val="00220F1C"/>
    <w:rsid w:val="0022175D"/>
    <w:rsid w:val="00222FE4"/>
    <w:rsid w:val="0022491B"/>
    <w:rsid w:val="00224D02"/>
    <w:rsid w:val="00225F61"/>
    <w:rsid w:val="002261F4"/>
    <w:rsid w:val="0022713A"/>
    <w:rsid w:val="002271F6"/>
    <w:rsid w:val="002275A7"/>
    <w:rsid w:val="00230BAD"/>
    <w:rsid w:val="00231A0F"/>
    <w:rsid w:val="00231F35"/>
    <w:rsid w:val="00233332"/>
    <w:rsid w:val="00233894"/>
    <w:rsid w:val="00234112"/>
    <w:rsid w:val="00234830"/>
    <w:rsid w:val="0023493B"/>
    <w:rsid w:val="00234A2D"/>
    <w:rsid w:val="00234C1E"/>
    <w:rsid w:val="0023618E"/>
    <w:rsid w:val="00236A88"/>
    <w:rsid w:val="002370A7"/>
    <w:rsid w:val="0023776D"/>
    <w:rsid w:val="00240E2B"/>
    <w:rsid w:val="00240F1B"/>
    <w:rsid w:val="00241637"/>
    <w:rsid w:val="002426FA"/>
    <w:rsid w:val="00242712"/>
    <w:rsid w:val="00243166"/>
    <w:rsid w:val="002436F7"/>
    <w:rsid w:val="0024536F"/>
    <w:rsid w:val="00245C29"/>
    <w:rsid w:val="0024733D"/>
    <w:rsid w:val="002506DA"/>
    <w:rsid w:val="0025101E"/>
    <w:rsid w:val="00251ECF"/>
    <w:rsid w:val="00253074"/>
    <w:rsid w:val="00253256"/>
    <w:rsid w:val="00253AD4"/>
    <w:rsid w:val="00253B8C"/>
    <w:rsid w:val="00253C6E"/>
    <w:rsid w:val="00253CA8"/>
    <w:rsid w:val="00254227"/>
    <w:rsid w:val="002563A4"/>
    <w:rsid w:val="00256405"/>
    <w:rsid w:val="00257489"/>
    <w:rsid w:val="00260B4E"/>
    <w:rsid w:val="00261C18"/>
    <w:rsid w:val="0026352D"/>
    <w:rsid w:val="002637D9"/>
    <w:rsid w:val="00264887"/>
    <w:rsid w:val="00264FF5"/>
    <w:rsid w:val="00266DC8"/>
    <w:rsid w:val="00266FD5"/>
    <w:rsid w:val="00267851"/>
    <w:rsid w:val="00267CE1"/>
    <w:rsid w:val="00267F5C"/>
    <w:rsid w:val="002705CF"/>
    <w:rsid w:val="00270CC6"/>
    <w:rsid w:val="00271C7C"/>
    <w:rsid w:val="00272C58"/>
    <w:rsid w:val="00273254"/>
    <w:rsid w:val="00273397"/>
    <w:rsid w:val="00273707"/>
    <w:rsid w:val="00273816"/>
    <w:rsid w:val="00273A86"/>
    <w:rsid w:val="00275159"/>
    <w:rsid w:val="002752EF"/>
    <w:rsid w:val="00275629"/>
    <w:rsid w:val="0027632C"/>
    <w:rsid w:val="00277D3C"/>
    <w:rsid w:val="00277FDD"/>
    <w:rsid w:val="002804F6"/>
    <w:rsid w:val="00282155"/>
    <w:rsid w:val="002830F9"/>
    <w:rsid w:val="0028390D"/>
    <w:rsid w:val="00283AF1"/>
    <w:rsid w:val="00283B5E"/>
    <w:rsid w:val="00283E73"/>
    <w:rsid w:val="00283EC7"/>
    <w:rsid w:val="00283FFD"/>
    <w:rsid w:val="00285C1C"/>
    <w:rsid w:val="00286F8B"/>
    <w:rsid w:val="002904E9"/>
    <w:rsid w:val="002907C9"/>
    <w:rsid w:val="002916E4"/>
    <w:rsid w:val="00291A73"/>
    <w:rsid w:val="00292FF6"/>
    <w:rsid w:val="00293ADC"/>
    <w:rsid w:val="00293C36"/>
    <w:rsid w:val="0029545A"/>
    <w:rsid w:val="0029579D"/>
    <w:rsid w:val="0029590D"/>
    <w:rsid w:val="00295A3E"/>
    <w:rsid w:val="00295D99"/>
    <w:rsid w:val="0029686B"/>
    <w:rsid w:val="002969A4"/>
    <w:rsid w:val="00296AF5"/>
    <w:rsid w:val="0029714F"/>
    <w:rsid w:val="002972BD"/>
    <w:rsid w:val="00297423"/>
    <w:rsid w:val="002978C2"/>
    <w:rsid w:val="00297C0E"/>
    <w:rsid w:val="002A009A"/>
    <w:rsid w:val="002A041C"/>
    <w:rsid w:val="002A0F8C"/>
    <w:rsid w:val="002A1029"/>
    <w:rsid w:val="002A1B82"/>
    <w:rsid w:val="002A2EBD"/>
    <w:rsid w:val="002A33EE"/>
    <w:rsid w:val="002A3645"/>
    <w:rsid w:val="002A3DBD"/>
    <w:rsid w:val="002A3F49"/>
    <w:rsid w:val="002A4C7D"/>
    <w:rsid w:val="002A5155"/>
    <w:rsid w:val="002A62DA"/>
    <w:rsid w:val="002A6ECE"/>
    <w:rsid w:val="002A793A"/>
    <w:rsid w:val="002B015E"/>
    <w:rsid w:val="002B0E7E"/>
    <w:rsid w:val="002B152B"/>
    <w:rsid w:val="002B269E"/>
    <w:rsid w:val="002B2B69"/>
    <w:rsid w:val="002B2CD0"/>
    <w:rsid w:val="002B2CE4"/>
    <w:rsid w:val="002B4C2E"/>
    <w:rsid w:val="002B4F0E"/>
    <w:rsid w:val="002B67F4"/>
    <w:rsid w:val="002B7099"/>
    <w:rsid w:val="002B7E5E"/>
    <w:rsid w:val="002C020D"/>
    <w:rsid w:val="002C04F8"/>
    <w:rsid w:val="002C1B79"/>
    <w:rsid w:val="002C3540"/>
    <w:rsid w:val="002C376E"/>
    <w:rsid w:val="002C3AE7"/>
    <w:rsid w:val="002C4190"/>
    <w:rsid w:val="002C47EB"/>
    <w:rsid w:val="002C4822"/>
    <w:rsid w:val="002C5BFE"/>
    <w:rsid w:val="002C5C82"/>
    <w:rsid w:val="002C60E2"/>
    <w:rsid w:val="002C77CB"/>
    <w:rsid w:val="002C78CA"/>
    <w:rsid w:val="002C7988"/>
    <w:rsid w:val="002C7F4A"/>
    <w:rsid w:val="002D063B"/>
    <w:rsid w:val="002D0757"/>
    <w:rsid w:val="002D0F5A"/>
    <w:rsid w:val="002D1140"/>
    <w:rsid w:val="002D17A8"/>
    <w:rsid w:val="002D1AD5"/>
    <w:rsid w:val="002D1E87"/>
    <w:rsid w:val="002D266C"/>
    <w:rsid w:val="002D27D5"/>
    <w:rsid w:val="002D2A77"/>
    <w:rsid w:val="002D2C83"/>
    <w:rsid w:val="002D31F5"/>
    <w:rsid w:val="002D32D2"/>
    <w:rsid w:val="002D356B"/>
    <w:rsid w:val="002D381F"/>
    <w:rsid w:val="002D411C"/>
    <w:rsid w:val="002D5A9E"/>
    <w:rsid w:val="002D5B80"/>
    <w:rsid w:val="002D7A8A"/>
    <w:rsid w:val="002E0622"/>
    <w:rsid w:val="002E064B"/>
    <w:rsid w:val="002E1048"/>
    <w:rsid w:val="002E19FC"/>
    <w:rsid w:val="002E2506"/>
    <w:rsid w:val="002E2A2D"/>
    <w:rsid w:val="002E3814"/>
    <w:rsid w:val="002E3AB2"/>
    <w:rsid w:val="002E3B8F"/>
    <w:rsid w:val="002E3D3E"/>
    <w:rsid w:val="002E50F7"/>
    <w:rsid w:val="002E5600"/>
    <w:rsid w:val="002E589B"/>
    <w:rsid w:val="002E5A39"/>
    <w:rsid w:val="002E5BF2"/>
    <w:rsid w:val="002E5F21"/>
    <w:rsid w:val="002E6313"/>
    <w:rsid w:val="002E63A2"/>
    <w:rsid w:val="002E6C1C"/>
    <w:rsid w:val="002E72A9"/>
    <w:rsid w:val="002E7765"/>
    <w:rsid w:val="002E7912"/>
    <w:rsid w:val="002E7964"/>
    <w:rsid w:val="002E7CFF"/>
    <w:rsid w:val="002E7FFD"/>
    <w:rsid w:val="002F0A60"/>
    <w:rsid w:val="002F0EAA"/>
    <w:rsid w:val="002F13DA"/>
    <w:rsid w:val="002F192B"/>
    <w:rsid w:val="002F1EBB"/>
    <w:rsid w:val="002F1FCC"/>
    <w:rsid w:val="002F243D"/>
    <w:rsid w:val="002F24CE"/>
    <w:rsid w:val="002F2E8C"/>
    <w:rsid w:val="002F2F14"/>
    <w:rsid w:val="002F424D"/>
    <w:rsid w:val="002F4683"/>
    <w:rsid w:val="002F477B"/>
    <w:rsid w:val="002F4894"/>
    <w:rsid w:val="002F615D"/>
    <w:rsid w:val="002F6675"/>
    <w:rsid w:val="002F679E"/>
    <w:rsid w:val="002F67AB"/>
    <w:rsid w:val="002F6D3B"/>
    <w:rsid w:val="002F715C"/>
    <w:rsid w:val="002F755D"/>
    <w:rsid w:val="00301336"/>
    <w:rsid w:val="00301370"/>
    <w:rsid w:val="00301BF8"/>
    <w:rsid w:val="0030266E"/>
    <w:rsid w:val="00302C9F"/>
    <w:rsid w:val="00302E7B"/>
    <w:rsid w:val="003039A7"/>
    <w:rsid w:val="003042EB"/>
    <w:rsid w:val="0030456C"/>
    <w:rsid w:val="0030472D"/>
    <w:rsid w:val="00304EC8"/>
    <w:rsid w:val="0030532A"/>
    <w:rsid w:val="00305C14"/>
    <w:rsid w:val="00307FC8"/>
    <w:rsid w:val="00310409"/>
    <w:rsid w:val="00310B98"/>
    <w:rsid w:val="003110AA"/>
    <w:rsid w:val="003116B4"/>
    <w:rsid w:val="00311AD1"/>
    <w:rsid w:val="00312440"/>
    <w:rsid w:val="003130F1"/>
    <w:rsid w:val="00313818"/>
    <w:rsid w:val="00313D90"/>
    <w:rsid w:val="003143A8"/>
    <w:rsid w:val="0031462C"/>
    <w:rsid w:val="00314BDC"/>
    <w:rsid w:val="00314C4D"/>
    <w:rsid w:val="00315351"/>
    <w:rsid w:val="00315945"/>
    <w:rsid w:val="00315C14"/>
    <w:rsid w:val="00315FB8"/>
    <w:rsid w:val="00316791"/>
    <w:rsid w:val="00317012"/>
    <w:rsid w:val="00317020"/>
    <w:rsid w:val="003172C8"/>
    <w:rsid w:val="003175A4"/>
    <w:rsid w:val="00317779"/>
    <w:rsid w:val="00317EB1"/>
    <w:rsid w:val="0032003A"/>
    <w:rsid w:val="0032017D"/>
    <w:rsid w:val="003203C5"/>
    <w:rsid w:val="003204D0"/>
    <w:rsid w:val="00320E98"/>
    <w:rsid w:val="00321037"/>
    <w:rsid w:val="00321092"/>
    <w:rsid w:val="0032170C"/>
    <w:rsid w:val="00321B73"/>
    <w:rsid w:val="00321F7A"/>
    <w:rsid w:val="003232E3"/>
    <w:rsid w:val="00323B96"/>
    <w:rsid w:val="003245A5"/>
    <w:rsid w:val="0032524E"/>
    <w:rsid w:val="003256AC"/>
    <w:rsid w:val="00326691"/>
    <w:rsid w:val="0032770B"/>
    <w:rsid w:val="00327FED"/>
    <w:rsid w:val="003307BD"/>
    <w:rsid w:val="00330D98"/>
    <w:rsid w:val="00330E64"/>
    <w:rsid w:val="0033127A"/>
    <w:rsid w:val="00331841"/>
    <w:rsid w:val="00331DD9"/>
    <w:rsid w:val="00332024"/>
    <w:rsid w:val="00332562"/>
    <w:rsid w:val="00332E48"/>
    <w:rsid w:val="00334B73"/>
    <w:rsid w:val="00335277"/>
    <w:rsid w:val="0033536A"/>
    <w:rsid w:val="00335374"/>
    <w:rsid w:val="00335A6A"/>
    <w:rsid w:val="0033656A"/>
    <w:rsid w:val="003369A9"/>
    <w:rsid w:val="00336B80"/>
    <w:rsid w:val="00337589"/>
    <w:rsid w:val="0034003A"/>
    <w:rsid w:val="0034020E"/>
    <w:rsid w:val="00340474"/>
    <w:rsid w:val="00341A21"/>
    <w:rsid w:val="00341ACF"/>
    <w:rsid w:val="00342157"/>
    <w:rsid w:val="00342627"/>
    <w:rsid w:val="0034270F"/>
    <w:rsid w:val="003427A1"/>
    <w:rsid w:val="00344B69"/>
    <w:rsid w:val="00344B6B"/>
    <w:rsid w:val="00344F0F"/>
    <w:rsid w:val="00345848"/>
    <w:rsid w:val="00346CEF"/>
    <w:rsid w:val="00347D01"/>
    <w:rsid w:val="0035005E"/>
    <w:rsid w:val="00350205"/>
    <w:rsid w:val="00350261"/>
    <w:rsid w:val="00350BD2"/>
    <w:rsid w:val="00350F30"/>
    <w:rsid w:val="00353395"/>
    <w:rsid w:val="003533EA"/>
    <w:rsid w:val="00353695"/>
    <w:rsid w:val="00353FA8"/>
    <w:rsid w:val="00354277"/>
    <w:rsid w:val="00354E08"/>
    <w:rsid w:val="00354E6E"/>
    <w:rsid w:val="00356411"/>
    <w:rsid w:val="003579AB"/>
    <w:rsid w:val="00357CA5"/>
    <w:rsid w:val="003602F7"/>
    <w:rsid w:val="003603A1"/>
    <w:rsid w:val="00360557"/>
    <w:rsid w:val="003608AB"/>
    <w:rsid w:val="00361341"/>
    <w:rsid w:val="0036175A"/>
    <w:rsid w:val="00361869"/>
    <w:rsid w:val="00361BF9"/>
    <w:rsid w:val="0036243A"/>
    <w:rsid w:val="00363276"/>
    <w:rsid w:val="00364585"/>
    <w:rsid w:val="00365498"/>
    <w:rsid w:val="003667D7"/>
    <w:rsid w:val="00366F6D"/>
    <w:rsid w:val="003675E4"/>
    <w:rsid w:val="00367935"/>
    <w:rsid w:val="0037009A"/>
    <w:rsid w:val="003706D3"/>
    <w:rsid w:val="00370C05"/>
    <w:rsid w:val="0037136A"/>
    <w:rsid w:val="00371610"/>
    <w:rsid w:val="0037309E"/>
    <w:rsid w:val="00373EC0"/>
    <w:rsid w:val="003744F7"/>
    <w:rsid w:val="00374C98"/>
    <w:rsid w:val="0037701F"/>
    <w:rsid w:val="003772A3"/>
    <w:rsid w:val="003778AA"/>
    <w:rsid w:val="00377B5D"/>
    <w:rsid w:val="00377CF2"/>
    <w:rsid w:val="00380317"/>
    <w:rsid w:val="00381A30"/>
    <w:rsid w:val="00381B72"/>
    <w:rsid w:val="003826CC"/>
    <w:rsid w:val="0038296A"/>
    <w:rsid w:val="0038404C"/>
    <w:rsid w:val="003851E8"/>
    <w:rsid w:val="00385242"/>
    <w:rsid w:val="00385807"/>
    <w:rsid w:val="00386EC6"/>
    <w:rsid w:val="00387246"/>
    <w:rsid w:val="00390EF9"/>
    <w:rsid w:val="003912F8"/>
    <w:rsid w:val="00391787"/>
    <w:rsid w:val="00392960"/>
    <w:rsid w:val="00392F7F"/>
    <w:rsid w:val="00393596"/>
    <w:rsid w:val="003946BE"/>
    <w:rsid w:val="0039488C"/>
    <w:rsid w:val="00394E42"/>
    <w:rsid w:val="0039504E"/>
    <w:rsid w:val="00395EA4"/>
    <w:rsid w:val="00396478"/>
    <w:rsid w:val="00396630"/>
    <w:rsid w:val="00396768"/>
    <w:rsid w:val="003978C3"/>
    <w:rsid w:val="00397D46"/>
    <w:rsid w:val="00397E3E"/>
    <w:rsid w:val="003A01F7"/>
    <w:rsid w:val="003A0F03"/>
    <w:rsid w:val="003A1103"/>
    <w:rsid w:val="003A152B"/>
    <w:rsid w:val="003A1778"/>
    <w:rsid w:val="003A1EA2"/>
    <w:rsid w:val="003A2A6A"/>
    <w:rsid w:val="003A2E13"/>
    <w:rsid w:val="003A307F"/>
    <w:rsid w:val="003A3EF7"/>
    <w:rsid w:val="003A4594"/>
    <w:rsid w:val="003A52DA"/>
    <w:rsid w:val="003B0980"/>
    <w:rsid w:val="003B0A40"/>
    <w:rsid w:val="003B15E3"/>
    <w:rsid w:val="003B2326"/>
    <w:rsid w:val="003B2D0C"/>
    <w:rsid w:val="003B2D1D"/>
    <w:rsid w:val="003B321B"/>
    <w:rsid w:val="003B38E8"/>
    <w:rsid w:val="003B3A2F"/>
    <w:rsid w:val="003B42E0"/>
    <w:rsid w:val="003B56CB"/>
    <w:rsid w:val="003B5FC1"/>
    <w:rsid w:val="003B64BB"/>
    <w:rsid w:val="003B65A2"/>
    <w:rsid w:val="003B6643"/>
    <w:rsid w:val="003B70AE"/>
    <w:rsid w:val="003B763B"/>
    <w:rsid w:val="003C021C"/>
    <w:rsid w:val="003C04B7"/>
    <w:rsid w:val="003C196F"/>
    <w:rsid w:val="003C1C30"/>
    <w:rsid w:val="003C1CBA"/>
    <w:rsid w:val="003C2434"/>
    <w:rsid w:val="003C2E31"/>
    <w:rsid w:val="003C36D1"/>
    <w:rsid w:val="003C3E42"/>
    <w:rsid w:val="003C411E"/>
    <w:rsid w:val="003C4147"/>
    <w:rsid w:val="003C4177"/>
    <w:rsid w:val="003C441B"/>
    <w:rsid w:val="003C4824"/>
    <w:rsid w:val="003C4D8A"/>
    <w:rsid w:val="003C5892"/>
    <w:rsid w:val="003C6233"/>
    <w:rsid w:val="003C6D2A"/>
    <w:rsid w:val="003C744C"/>
    <w:rsid w:val="003C77AC"/>
    <w:rsid w:val="003C7A01"/>
    <w:rsid w:val="003D22BD"/>
    <w:rsid w:val="003D23D4"/>
    <w:rsid w:val="003D26D6"/>
    <w:rsid w:val="003D3C16"/>
    <w:rsid w:val="003D5489"/>
    <w:rsid w:val="003D5521"/>
    <w:rsid w:val="003D646B"/>
    <w:rsid w:val="003D72CA"/>
    <w:rsid w:val="003D75A2"/>
    <w:rsid w:val="003D79CF"/>
    <w:rsid w:val="003E00CD"/>
    <w:rsid w:val="003E0184"/>
    <w:rsid w:val="003E024F"/>
    <w:rsid w:val="003E0CA3"/>
    <w:rsid w:val="003E1C17"/>
    <w:rsid w:val="003E286B"/>
    <w:rsid w:val="003E2938"/>
    <w:rsid w:val="003E2C9D"/>
    <w:rsid w:val="003E44C2"/>
    <w:rsid w:val="003E4659"/>
    <w:rsid w:val="003E536D"/>
    <w:rsid w:val="003E6266"/>
    <w:rsid w:val="003E6734"/>
    <w:rsid w:val="003E68E7"/>
    <w:rsid w:val="003E69DF"/>
    <w:rsid w:val="003E6F86"/>
    <w:rsid w:val="003E7956"/>
    <w:rsid w:val="003F1381"/>
    <w:rsid w:val="003F20D6"/>
    <w:rsid w:val="003F2471"/>
    <w:rsid w:val="003F39D7"/>
    <w:rsid w:val="003F4101"/>
    <w:rsid w:val="003F458A"/>
    <w:rsid w:val="003F4874"/>
    <w:rsid w:val="003F5D7E"/>
    <w:rsid w:val="003F6368"/>
    <w:rsid w:val="003F64B4"/>
    <w:rsid w:val="003F73B4"/>
    <w:rsid w:val="00400B67"/>
    <w:rsid w:val="00401314"/>
    <w:rsid w:val="0040217F"/>
    <w:rsid w:val="00402403"/>
    <w:rsid w:val="004034DF"/>
    <w:rsid w:val="00404C1F"/>
    <w:rsid w:val="00405083"/>
    <w:rsid w:val="0040573C"/>
    <w:rsid w:val="00405A9D"/>
    <w:rsid w:val="00405F62"/>
    <w:rsid w:val="00406545"/>
    <w:rsid w:val="004076D2"/>
    <w:rsid w:val="00407751"/>
    <w:rsid w:val="004077BF"/>
    <w:rsid w:val="004113F0"/>
    <w:rsid w:val="004125B7"/>
    <w:rsid w:val="00412F79"/>
    <w:rsid w:val="004135AE"/>
    <w:rsid w:val="00413961"/>
    <w:rsid w:val="00416451"/>
    <w:rsid w:val="004166B0"/>
    <w:rsid w:val="004210D8"/>
    <w:rsid w:val="0042115D"/>
    <w:rsid w:val="00422040"/>
    <w:rsid w:val="00422716"/>
    <w:rsid w:val="00422AF4"/>
    <w:rsid w:val="004235E7"/>
    <w:rsid w:val="00423C28"/>
    <w:rsid w:val="00423EB4"/>
    <w:rsid w:val="00423FDE"/>
    <w:rsid w:val="00424C68"/>
    <w:rsid w:val="004253AE"/>
    <w:rsid w:val="004255A8"/>
    <w:rsid w:val="0042582A"/>
    <w:rsid w:val="00426810"/>
    <w:rsid w:val="00426EAE"/>
    <w:rsid w:val="00427788"/>
    <w:rsid w:val="0043006B"/>
    <w:rsid w:val="00430D9E"/>
    <w:rsid w:val="00431239"/>
    <w:rsid w:val="00431447"/>
    <w:rsid w:val="004316F7"/>
    <w:rsid w:val="00431966"/>
    <w:rsid w:val="00431A40"/>
    <w:rsid w:val="00431F11"/>
    <w:rsid w:val="00432EC4"/>
    <w:rsid w:val="00433181"/>
    <w:rsid w:val="0043443D"/>
    <w:rsid w:val="004346B0"/>
    <w:rsid w:val="00434E53"/>
    <w:rsid w:val="004354C1"/>
    <w:rsid w:val="00435DBE"/>
    <w:rsid w:val="00435DDC"/>
    <w:rsid w:val="004365E0"/>
    <w:rsid w:val="00436618"/>
    <w:rsid w:val="00436697"/>
    <w:rsid w:val="004375C0"/>
    <w:rsid w:val="004375E5"/>
    <w:rsid w:val="004418B4"/>
    <w:rsid w:val="00442308"/>
    <w:rsid w:val="004429A9"/>
    <w:rsid w:val="00443159"/>
    <w:rsid w:val="0044359D"/>
    <w:rsid w:val="00445490"/>
    <w:rsid w:val="00445576"/>
    <w:rsid w:val="00445C9A"/>
    <w:rsid w:val="004475A0"/>
    <w:rsid w:val="00447698"/>
    <w:rsid w:val="004502B3"/>
    <w:rsid w:val="00450538"/>
    <w:rsid w:val="004511CA"/>
    <w:rsid w:val="00451382"/>
    <w:rsid w:val="004517D6"/>
    <w:rsid w:val="00451816"/>
    <w:rsid w:val="00451D99"/>
    <w:rsid w:val="00452EAE"/>
    <w:rsid w:val="004537BE"/>
    <w:rsid w:val="004538C3"/>
    <w:rsid w:val="004538F4"/>
    <w:rsid w:val="0045392B"/>
    <w:rsid w:val="00453CF9"/>
    <w:rsid w:val="004544DB"/>
    <w:rsid w:val="004551AD"/>
    <w:rsid w:val="004551EA"/>
    <w:rsid w:val="0045552F"/>
    <w:rsid w:val="00455F48"/>
    <w:rsid w:val="00456309"/>
    <w:rsid w:val="00456FFC"/>
    <w:rsid w:val="00457332"/>
    <w:rsid w:val="00460012"/>
    <w:rsid w:val="00461859"/>
    <w:rsid w:val="00461F34"/>
    <w:rsid w:val="00462B4A"/>
    <w:rsid w:val="00464035"/>
    <w:rsid w:val="00464399"/>
    <w:rsid w:val="004648DE"/>
    <w:rsid w:val="004650B5"/>
    <w:rsid w:val="00466FD2"/>
    <w:rsid w:val="00471462"/>
    <w:rsid w:val="004721AC"/>
    <w:rsid w:val="0047250E"/>
    <w:rsid w:val="00472C1F"/>
    <w:rsid w:val="0047435B"/>
    <w:rsid w:val="004751D3"/>
    <w:rsid w:val="00475340"/>
    <w:rsid w:val="00475B95"/>
    <w:rsid w:val="00476360"/>
    <w:rsid w:val="0047695C"/>
    <w:rsid w:val="00476D39"/>
    <w:rsid w:val="004775E8"/>
    <w:rsid w:val="0048027E"/>
    <w:rsid w:val="004806CB"/>
    <w:rsid w:val="0048083B"/>
    <w:rsid w:val="00480EAF"/>
    <w:rsid w:val="00481CBB"/>
    <w:rsid w:val="00481D2F"/>
    <w:rsid w:val="00481E47"/>
    <w:rsid w:val="004821FF"/>
    <w:rsid w:val="00482367"/>
    <w:rsid w:val="00482B20"/>
    <w:rsid w:val="00482BC7"/>
    <w:rsid w:val="00482FC0"/>
    <w:rsid w:val="004838F6"/>
    <w:rsid w:val="00483E27"/>
    <w:rsid w:val="00484168"/>
    <w:rsid w:val="00485BB7"/>
    <w:rsid w:val="00485F5E"/>
    <w:rsid w:val="00485F7F"/>
    <w:rsid w:val="004863B9"/>
    <w:rsid w:val="00486BC7"/>
    <w:rsid w:val="00486C26"/>
    <w:rsid w:val="004872C8"/>
    <w:rsid w:val="0048760E"/>
    <w:rsid w:val="00487DB2"/>
    <w:rsid w:val="00490430"/>
    <w:rsid w:val="00490568"/>
    <w:rsid w:val="0049171E"/>
    <w:rsid w:val="004917A9"/>
    <w:rsid w:val="00491C86"/>
    <w:rsid w:val="00492397"/>
    <w:rsid w:val="004948C5"/>
    <w:rsid w:val="00494E7B"/>
    <w:rsid w:val="00494F0D"/>
    <w:rsid w:val="0049516D"/>
    <w:rsid w:val="004951AF"/>
    <w:rsid w:val="00495C34"/>
    <w:rsid w:val="00496B86"/>
    <w:rsid w:val="00496D7E"/>
    <w:rsid w:val="00497349"/>
    <w:rsid w:val="0049758D"/>
    <w:rsid w:val="00497A3D"/>
    <w:rsid w:val="004A02AC"/>
    <w:rsid w:val="004A0439"/>
    <w:rsid w:val="004A06C5"/>
    <w:rsid w:val="004A0D5F"/>
    <w:rsid w:val="004A1F13"/>
    <w:rsid w:val="004A32A4"/>
    <w:rsid w:val="004A39C6"/>
    <w:rsid w:val="004A4362"/>
    <w:rsid w:val="004A4BD9"/>
    <w:rsid w:val="004A520E"/>
    <w:rsid w:val="004A536D"/>
    <w:rsid w:val="004A5C8C"/>
    <w:rsid w:val="004A5C9F"/>
    <w:rsid w:val="004A7144"/>
    <w:rsid w:val="004A7548"/>
    <w:rsid w:val="004A7582"/>
    <w:rsid w:val="004A78B6"/>
    <w:rsid w:val="004A7B90"/>
    <w:rsid w:val="004A7C14"/>
    <w:rsid w:val="004A7CD0"/>
    <w:rsid w:val="004B06E5"/>
    <w:rsid w:val="004B0C52"/>
    <w:rsid w:val="004B1260"/>
    <w:rsid w:val="004B2832"/>
    <w:rsid w:val="004B3760"/>
    <w:rsid w:val="004B3B4E"/>
    <w:rsid w:val="004B3EB2"/>
    <w:rsid w:val="004B3F27"/>
    <w:rsid w:val="004B46B3"/>
    <w:rsid w:val="004B4A84"/>
    <w:rsid w:val="004B4F60"/>
    <w:rsid w:val="004B5A85"/>
    <w:rsid w:val="004B6790"/>
    <w:rsid w:val="004B704C"/>
    <w:rsid w:val="004B7347"/>
    <w:rsid w:val="004B77CD"/>
    <w:rsid w:val="004B79FE"/>
    <w:rsid w:val="004C0422"/>
    <w:rsid w:val="004C0547"/>
    <w:rsid w:val="004C0B14"/>
    <w:rsid w:val="004C0C0B"/>
    <w:rsid w:val="004C19C2"/>
    <w:rsid w:val="004C1FFD"/>
    <w:rsid w:val="004C21ED"/>
    <w:rsid w:val="004C25B6"/>
    <w:rsid w:val="004C2EEA"/>
    <w:rsid w:val="004C3FEE"/>
    <w:rsid w:val="004C5A0E"/>
    <w:rsid w:val="004C6482"/>
    <w:rsid w:val="004C66FB"/>
    <w:rsid w:val="004C6B10"/>
    <w:rsid w:val="004C6F15"/>
    <w:rsid w:val="004D008D"/>
    <w:rsid w:val="004D160C"/>
    <w:rsid w:val="004D40B6"/>
    <w:rsid w:val="004D57DF"/>
    <w:rsid w:val="004D619A"/>
    <w:rsid w:val="004D6304"/>
    <w:rsid w:val="004D6784"/>
    <w:rsid w:val="004D74BA"/>
    <w:rsid w:val="004D7E8B"/>
    <w:rsid w:val="004E15A3"/>
    <w:rsid w:val="004E1751"/>
    <w:rsid w:val="004E28FE"/>
    <w:rsid w:val="004E29B7"/>
    <w:rsid w:val="004E3D0D"/>
    <w:rsid w:val="004E47A2"/>
    <w:rsid w:val="004E48C5"/>
    <w:rsid w:val="004E5D85"/>
    <w:rsid w:val="004E66A3"/>
    <w:rsid w:val="004E679B"/>
    <w:rsid w:val="004E762C"/>
    <w:rsid w:val="004E77F6"/>
    <w:rsid w:val="004E79C0"/>
    <w:rsid w:val="004E7B62"/>
    <w:rsid w:val="004F028B"/>
    <w:rsid w:val="004F0AAA"/>
    <w:rsid w:val="004F0F97"/>
    <w:rsid w:val="004F1384"/>
    <w:rsid w:val="004F1845"/>
    <w:rsid w:val="004F3630"/>
    <w:rsid w:val="004F3975"/>
    <w:rsid w:val="004F3B1A"/>
    <w:rsid w:val="004F3D06"/>
    <w:rsid w:val="004F442C"/>
    <w:rsid w:val="004F4D44"/>
    <w:rsid w:val="004F5BFD"/>
    <w:rsid w:val="004F64E0"/>
    <w:rsid w:val="004F6E41"/>
    <w:rsid w:val="00500261"/>
    <w:rsid w:val="00500D5C"/>
    <w:rsid w:val="00500D84"/>
    <w:rsid w:val="005012A5"/>
    <w:rsid w:val="00501ABE"/>
    <w:rsid w:val="005026A5"/>
    <w:rsid w:val="005033D5"/>
    <w:rsid w:val="00503BBC"/>
    <w:rsid w:val="00503D6A"/>
    <w:rsid w:val="00504038"/>
    <w:rsid w:val="00504268"/>
    <w:rsid w:val="005047BD"/>
    <w:rsid w:val="00504F28"/>
    <w:rsid w:val="005062D9"/>
    <w:rsid w:val="00506511"/>
    <w:rsid w:val="005067F8"/>
    <w:rsid w:val="00506B1C"/>
    <w:rsid w:val="005078FD"/>
    <w:rsid w:val="005101CA"/>
    <w:rsid w:val="00511480"/>
    <w:rsid w:val="00512BC3"/>
    <w:rsid w:val="005133DF"/>
    <w:rsid w:val="00514ABC"/>
    <w:rsid w:val="00514CA6"/>
    <w:rsid w:val="00514F18"/>
    <w:rsid w:val="00516C44"/>
    <w:rsid w:val="0051773F"/>
    <w:rsid w:val="0052030B"/>
    <w:rsid w:val="00520685"/>
    <w:rsid w:val="005209D4"/>
    <w:rsid w:val="005212F9"/>
    <w:rsid w:val="00521AE9"/>
    <w:rsid w:val="0052238D"/>
    <w:rsid w:val="00522B84"/>
    <w:rsid w:val="00522CC9"/>
    <w:rsid w:val="00522CCD"/>
    <w:rsid w:val="005238BA"/>
    <w:rsid w:val="00524DD6"/>
    <w:rsid w:val="005254AF"/>
    <w:rsid w:val="0052569B"/>
    <w:rsid w:val="00525FCF"/>
    <w:rsid w:val="005261BF"/>
    <w:rsid w:val="005262A7"/>
    <w:rsid w:val="00526DEF"/>
    <w:rsid w:val="00532448"/>
    <w:rsid w:val="005325E0"/>
    <w:rsid w:val="00532824"/>
    <w:rsid w:val="00532926"/>
    <w:rsid w:val="005330B0"/>
    <w:rsid w:val="00533D04"/>
    <w:rsid w:val="00534849"/>
    <w:rsid w:val="00534B36"/>
    <w:rsid w:val="0053507D"/>
    <w:rsid w:val="00535F7E"/>
    <w:rsid w:val="00536233"/>
    <w:rsid w:val="0053631B"/>
    <w:rsid w:val="0054017B"/>
    <w:rsid w:val="00540EE7"/>
    <w:rsid w:val="005416E5"/>
    <w:rsid w:val="00541BEF"/>
    <w:rsid w:val="00542189"/>
    <w:rsid w:val="005421EE"/>
    <w:rsid w:val="00542ABB"/>
    <w:rsid w:val="00543A73"/>
    <w:rsid w:val="00543E03"/>
    <w:rsid w:val="00543FA9"/>
    <w:rsid w:val="00544095"/>
    <w:rsid w:val="005440A7"/>
    <w:rsid w:val="00544A4A"/>
    <w:rsid w:val="00544C11"/>
    <w:rsid w:val="00546157"/>
    <w:rsid w:val="00546BD0"/>
    <w:rsid w:val="00547502"/>
    <w:rsid w:val="005478E3"/>
    <w:rsid w:val="00547F16"/>
    <w:rsid w:val="00550D96"/>
    <w:rsid w:val="00551A9B"/>
    <w:rsid w:val="00551F73"/>
    <w:rsid w:val="005522C9"/>
    <w:rsid w:val="00552CBB"/>
    <w:rsid w:val="0055337C"/>
    <w:rsid w:val="00554124"/>
    <w:rsid w:val="005543B5"/>
    <w:rsid w:val="00554951"/>
    <w:rsid w:val="005557E1"/>
    <w:rsid w:val="005559FF"/>
    <w:rsid w:val="00555E23"/>
    <w:rsid w:val="00556271"/>
    <w:rsid w:val="00556DDB"/>
    <w:rsid w:val="00557430"/>
    <w:rsid w:val="00557656"/>
    <w:rsid w:val="00557D7D"/>
    <w:rsid w:val="005604CC"/>
    <w:rsid w:val="0056125C"/>
    <w:rsid w:val="005615FD"/>
    <w:rsid w:val="00562FF8"/>
    <w:rsid w:val="005651F3"/>
    <w:rsid w:val="00565336"/>
    <w:rsid w:val="005655B4"/>
    <w:rsid w:val="00565E3E"/>
    <w:rsid w:val="00565F0E"/>
    <w:rsid w:val="00566CA0"/>
    <w:rsid w:val="00566D5B"/>
    <w:rsid w:val="005673EC"/>
    <w:rsid w:val="0057019C"/>
    <w:rsid w:val="00570787"/>
    <w:rsid w:val="00572B6A"/>
    <w:rsid w:val="00572C1B"/>
    <w:rsid w:val="005739B6"/>
    <w:rsid w:val="00573E1D"/>
    <w:rsid w:val="00573E53"/>
    <w:rsid w:val="00574CE8"/>
    <w:rsid w:val="00575930"/>
    <w:rsid w:val="00575E59"/>
    <w:rsid w:val="0057600F"/>
    <w:rsid w:val="00576B9A"/>
    <w:rsid w:val="005772A6"/>
    <w:rsid w:val="00580B92"/>
    <w:rsid w:val="00580DEF"/>
    <w:rsid w:val="0058118E"/>
    <w:rsid w:val="00581C8C"/>
    <w:rsid w:val="005828BD"/>
    <w:rsid w:val="0058317D"/>
    <w:rsid w:val="0058389D"/>
    <w:rsid w:val="00583EEA"/>
    <w:rsid w:val="00583F77"/>
    <w:rsid w:val="00584ABE"/>
    <w:rsid w:val="0058559D"/>
    <w:rsid w:val="0058579C"/>
    <w:rsid w:val="00585E7E"/>
    <w:rsid w:val="005864CD"/>
    <w:rsid w:val="00586D44"/>
    <w:rsid w:val="00587019"/>
    <w:rsid w:val="00590957"/>
    <w:rsid w:val="00592480"/>
    <w:rsid w:val="0059282C"/>
    <w:rsid w:val="00593620"/>
    <w:rsid w:val="00593B7C"/>
    <w:rsid w:val="00593E88"/>
    <w:rsid w:val="0059477A"/>
    <w:rsid w:val="005951D8"/>
    <w:rsid w:val="005956C8"/>
    <w:rsid w:val="00595B14"/>
    <w:rsid w:val="0059648B"/>
    <w:rsid w:val="00597033"/>
    <w:rsid w:val="005977E2"/>
    <w:rsid w:val="00597815"/>
    <w:rsid w:val="00597978"/>
    <w:rsid w:val="00597EDE"/>
    <w:rsid w:val="005A01FA"/>
    <w:rsid w:val="005A0A04"/>
    <w:rsid w:val="005A0C26"/>
    <w:rsid w:val="005A190E"/>
    <w:rsid w:val="005A2654"/>
    <w:rsid w:val="005A3BF5"/>
    <w:rsid w:val="005A42C0"/>
    <w:rsid w:val="005A4E77"/>
    <w:rsid w:val="005A5358"/>
    <w:rsid w:val="005A5C47"/>
    <w:rsid w:val="005A5CA4"/>
    <w:rsid w:val="005A5CE2"/>
    <w:rsid w:val="005A5EF5"/>
    <w:rsid w:val="005A6A23"/>
    <w:rsid w:val="005A6E95"/>
    <w:rsid w:val="005A768D"/>
    <w:rsid w:val="005A79AF"/>
    <w:rsid w:val="005A7FC1"/>
    <w:rsid w:val="005B04F5"/>
    <w:rsid w:val="005B0F7A"/>
    <w:rsid w:val="005B10A5"/>
    <w:rsid w:val="005B1A7F"/>
    <w:rsid w:val="005B2456"/>
    <w:rsid w:val="005B2C19"/>
    <w:rsid w:val="005B4169"/>
    <w:rsid w:val="005B4187"/>
    <w:rsid w:val="005B4544"/>
    <w:rsid w:val="005B4B21"/>
    <w:rsid w:val="005B4BC0"/>
    <w:rsid w:val="005B4E77"/>
    <w:rsid w:val="005B62A0"/>
    <w:rsid w:val="005B65D8"/>
    <w:rsid w:val="005B66A9"/>
    <w:rsid w:val="005B739C"/>
    <w:rsid w:val="005B7BEA"/>
    <w:rsid w:val="005B7E0D"/>
    <w:rsid w:val="005B7E2E"/>
    <w:rsid w:val="005C00AA"/>
    <w:rsid w:val="005C0EA8"/>
    <w:rsid w:val="005C10C5"/>
    <w:rsid w:val="005C15A3"/>
    <w:rsid w:val="005C16B1"/>
    <w:rsid w:val="005C2710"/>
    <w:rsid w:val="005C2CE8"/>
    <w:rsid w:val="005C37CB"/>
    <w:rsid w:val="005C3BDC"/>
    <w:rsid w:val="005C3CE6"/>
    <w:rsid w:val="005C46C0"/>
    <w:rsid w:val="005C478C"/>
    <w:rsid w:val="005C5FDD"/>
    <w:rsid w:val="005C5FE6"/>
    <w:rsid w:val="005C67AE"/>
    <w:rsid w:val="005C6988"/>
    <w:rsid w:val="005C6A58"/>
    <w:rsid w:val="005C74E5"/>
    <w:rsid w:val="005D0147"/>
    <w:rsid w:val="005D130B"/>
    <w:rsid w:val="005D1E7B"/>
    <w:rsid w:val="005D1F8A"/>
    <w:rsid w:val="005D3783"/>
    <w:rsid w:val="005D3E29"/>
    <w:rsid w:val="005D4DFA"/>
    <w:rsid w:val="005D562B"/>
    <w:rsid w:val="005D59BC"/>
    <w:rsid w:val="005D5D96"/>
    <w:rsid w:val="005D6562"/>
    <w:rsid w:val="005D6AF4"/>
    <w:rsid w:val="005D7784"/>
    <w:rsid w:val="005D778D"/>
    <w:rsid w:val="005D7917"/>
    <w:rsid w:val="005E01BD"/>
    <w:rsid w:val="005E13AF"/>
    <w:rsid w:val="005E2809"/>
    <w:rsid w:val="005E2885"/>
    <w:rsid w:val="005E2B31"/>
    <w:rsid w:val="005E3062"/>
    <w:rsid w:val="005E3175"/>
    <w:rsid w:val="005E3438"/>
    <w:rsid w:val="005E363A"/>
    <w:rsid w:val="005E3680"/>
    <w:rsid w:val="005E5541"/>
    <w:rsid w:val="005E5B8A"/>
    <w:rsid w:val="005E6941"/>
    <w:rsid w:val="005E6C1F"/>
    <w:rsid w:val="005E6E4D"/>
    <w:rsid w:val="005E7D41"/>
    <w:rsid w:val="005E7D90"/>
    <w:rsid w:val="005E7FE9"/>
    <w:rsid w:val="005F19B1"/>
    <w:rsid w:val="005F1F63"/>
    <w:rsid w:val="005F2DE9"/>
    <w:rsid w:val="005F30AE"/>
    <w:rsid w:val="005F365C"/>
    <w:rsid w:val="005F36F7"/>
    <w:rsid w:val="005F372E"/>
    <w:rsid w:val="005F3E29"/>
    <w:rsid w:val="005F491F"/>
    <w:rsid w:val="005F585C"/>
    <w:rsid w:val="005F5922"/>
    <w:rsid w:val="005F6859"/>
    <w:rsid w:val="005F71AE"/>
    <w:rsid w:val="005F740E"/>
    <w:rsid w:val="005F780D"/>
    <w:rsid w:val="005F79AE"/>
    <w:rsid w:val="0060002D"/>
    <w:rsid w:val="00600534"/>
    <w:rsid w:val="0060193B"/>
    <w:rsid w:val="00601F98"/>
    <w:rsid w:val="00602175"/>
    <w:rsid w:val="0060243A"/>
    <w:rsid w:val="0060270D"/>
    <w:rsid w:val="00602BEC"/>
    <w:rsid w:val="00602C59"/>
    <w:rsid w:val="00603193"/>
    <w:rsid w:val="00603850"/>
    <w:rsid w:val="00603B80"/>
    <w:rsid w:val="00603CB0"/>
    <w:rsid w:val="00603D38"/>
    <w:rsid w:val="006047F0"/>
    <w:rsid w:val="00604DF1"/>
    <w:rsid w:val="00605912"/>
    <w:rsid w:val="00605AA3"/>
    <w:rsid w:val="00605B7A"/>
    <w:rsid w:val="00606126"/>
    <w:rsid w:val="00606782"/>
    <w:rsid w:val="00606D82"/>
    <w:rsid w:val="00606EDB"/>
    <w:rsid w:val="00606FA4"/>
    <w:rsid w:val="00610139"/>
    <w:rsid w:val="006114AD"/>
    <w:rsid w:val="006119CD"/>
    <w:rsid w:val="00611B0F"/>
    <w:rsid w:val="00612E4A"/>
    <w:rsid w:val="00613055"/>
    <w:rsid w:val="0061373D"/>
    <w:rsid w:val="0061377B"/>
    <w:rsid w:val="0061440B"/>
    <w:rsid w:val="00614877"/>
    <w:rsid w:val="00614A3A"/>
    <w:rsid w:val="00616435"/>
    <w:rsid w:val="00616B94"/>
    <w:rsid w:val="00616D8E"/>
    <w:rsid w:val="0061744A"/>
    <w:rsid w:val="00620B46"/>
    <w:rsid w:val="00620B6C"/>
    <w:rsid w:val="006218FC"/>
    <w:rsid w:val="00621CA1"/>
    <w:rsid w:val="00622118"/>
    <w:rsid w:val="006232E5"/>
    <w:rsid w:val="006238EE"/>
    <w:rsid w:val="006252F5"/>
    <w:rsid w:val="006253DF"/>
    <w:rsid w:val="006259CE"/>
    <w:rsid w:val="006268BD"/>
    <w:rsid w:val="00626C0B"/>
    <w:rsid w:val="00627439"/>
    <w:rsid w:val="00627DA1"/>
    <w:rsid w:val="006303D3"/>
    <w:rsid w:val="00631AE8"/>
    <w:rsid w:val="00631F1D"/>
    <w:rsid w:val="00631FCB"/>
    <w:rsid w:val="006323DF"/>
    <w:rsid w:val="00632C9D"/>
    <w:rsid w:val="00633351"/>
    <w:rsid w:val="006336B3"/>
    <w:rsid w:val="00633A59"/>
    <w:rsid w:val="00633BF0"/>
    <w:rsid w:val="006340E3"/>
    <w:rsid w:val="0063484F"/>
    <w:rsid w:val="00634E1D"/>
    <w:rsid w:val="00635532"/>
    <w:rsid w:val="00635992"/>
    <w:rsid w:val="00635E6E"/>
    <w:rsid w:val="0063647F"/>
    <w:rsid w:val="0063648B"/>
    <w:rsid w:val="0063789F"/>
    <w:rsid w:val="00641E2F"/>
    <w:rsid w:val="00642105"/>
    <w:rsid w:val="00642267"/>
    <w:rsid w:val="00642AA5"/>
    <w:rsid w:val="00642AE7"/>
    <w:rsid w:val="00642CA1"/>
    <w:rsid w:val="00643878"/>
    <w:rsid w:val="006443CA"/>
    <w:rsid w:val="006443F2"/>
    <w:rsid w:val="00644607"/>
    <w:rsid w:val="00645250"/>
    <w:rsid w:val="006452C9"/>
    <w:rsid w:val="006459D1"/>
    <w:rsid w:val="00645FEF"/>
    <w:rsid w:val="006477EC"/>
    <w:rsid w:val="00647824"/>
    <w:rsid w:val="0064799F"/>
    <w:rsid w:val="00647C17"/>
    <w:rsid w:val="00651173"/>
    <w:rsid w:val="0065147F"/>
    <w:rsid w:val="00653198"/>
    <w:rsid w:val="00653A27"/>
    <w:rsid w:val="00653A4B"/>
    <w:rsid w:val="006543D7"/>
    <w:rsid w:val="006559D5"/>
    <w:rsid w:val="00655D62"/>
    <w:rsid w:val="00655E8F"/>
    <w:rsid w:val="006573A0"/>
    <w:rsid w:val="006578FE"/>
    <w:rsid w:val="00660753"/>
    <w:rsid w:val="00660A1E"/>
    <w:rsid w:val="006613CD"/>
    <w:rsid w:val="0066160C"/>
    <w:rsid w:val="006617A9"/>
    <w:rsid w:val="006617E0"/>
    <w:rsid w:val="00661B04"/>
    <w:rsid w:val="00661F01"/>
    <w:rsid w:val="00662D1D"/>
    <w:rsid w:val="0066336E"/>
    <w:rsid w:val="00663477"/>
    <w:rsid w:val="00663685"/>
    <w:rsid w:val="0066392C"/>
    <w:rsid w:val="00663F10"/>
    <w:rsid w:val="006642E2"/>
    <w:rsid w:val="00664541"/>
    <w:rsid w:val="00664AA4"/>
    <w:rsid w:val="006651DB"/>
    <w:rsid w:val="006672B3"/>
    <w:rsid w:val="006674FC"/>
    <w:rsid w:val="00667F53"/>
    <w:rsid w:val="006714C1"/>
    <w:rsid w:val="0067213A"/>
    <w:rsid w:val="0067367B"/>
    <w:rsid w:val="00673B69"/>
    <w:rsid w:val="00674233"/>
    <w:rsid w:val="00674338"/>
    <w:rsid w:val="00675079"/>
    <w:rsid w:val="00676E94"/>
    <w:rsid w:val="0067786F"/>
    <w:rsid w:val="006813D9"/>
    <w:rsid w:val="006819D4"/>
    <w:rsid w:val="0068231C"/>
    <w:rsid w:val="00682764"/>
    <w:rsid w:val="00682AF5"/>
    <w:rsid w:val="00682DD4"/>
    <w:rsid w:val="00683DF4"/>
    <w:rsid w:val="00684A15"/>
    <w:rsid w:val="00684AB0"/>
    <w:rsid w:val="006861DF"/>
    <w:rsid w:val="006863F8"/>
    <w:rsid w:val="006867BA"/>
    <w:rsid w:val="00687423"/>
    <w:rsid w:val="00687820"/>
    <w:rsid w:val="00687997"/>
    <w:rsid w:val="00687F3B"/>
    <w:rsid w:val="00690A00"/>
    <w:rsid w:val="00690A30"/>
    <w:rsid w:val="00690BDF"/>
    <w:rsid w:val="00690E63"/>
    <w:rsid w:val="006917B8"/>
    <w:rsid w:val="00691FD2"/>
    <w:rsid w:val="00693095"/>
    <w:rsid w:val="006939FE"/>
    <w:rsid w:val="0069400C"/>
    <w:rsid w:val="00694840"/>
    <w:rsid w:val="00696AFB"/>
    <w:rsid w:val="006971B2"/>
    <w:rsid w:val="006974EF"/>
    <w:rsid w:val="00697BCD"/>
    <w:rsid w:val="00697BF4"/>
    <w:rsid w:val="006A090C"/>
    <w:rsid w:val="006A1C38"/>
    <w:rsid w:val="006A1FD0"/>
    <w:rsid w:val="006A2CD4"/>
    <w:rsid w:val="006A349D"/>
    <w:rsid w:val="006A3868"/>
    <w:rsid w:val="006A3FCF"/>
    <w:rsid w:val="006A5CA5"/>
    <w:rsid w:val="006A6CAE"/>
    <w:rsid w:val="006A79BE"/>
    <w:rsid w:val="006B00AD"/>
    <w:rsid w:val="006B0486"/>
    <w:rsid w:val="006B0627"/>
    <w:rsid w:val="006B11DE"/>
    <w:rsid w:val="006B12F5"/>
    <w:rsid w:val="006B1FEE"/>
    <w:rsid w:val="006B2C51"/>
    <w:rsid w:val="006B5676"/>
    <w:rsid w:val="006B5873"/>
    <w:rsid w:val="006B5A05"/>
    <w:rsid w:val="006B5BC5"/>
    <w:rsid w:val="006B6569"/>
    <w:rsid w:val="006B677F"/>
    <w:rsid w:val="006B7F6E"/>
    <w:rsid w:val="006C02FF"/>
    <w:rsid w:val="006C06A3"/>
    <w:rsid w:val="006C0C18"/>
    <w:rsid w:val="006C1BA6"/>
    <w:rsid w:val="006C1BB8"/>
    <w:rsid w:val="006C2783"/>
    <w:rsid w:val="006C2C96"/>
    <w:rsid w:val="006C2F5E"/>
    <w:rsid w:val="006C4A69"/>
    <w:rsid w:val="006C5D20"/>
    <w:rsid w:val="006C5FD4"/>
    <w:rsid w:val="006C600C"/>
    <w:rsid w:val="006C6166"/>
    <w:rsid w:val="006C6421"/>
    <w:rsid w:val="006C7616"/>
    <w:rsid w:val="006C7C5E"/>
    <w:rsid w:val="006C7D10"/>
    <w:rsid w:val="006D0078"/>
    <w:rsid w:val="006D02FD"/>
    <w:rsid w:val="006D05B4"/>
    <w:rsid w:val="006D08ED"/>
    <w:rsid w:val="006D14C0"/>
    <w:rsid w:val="006D2D0C"/>
    <w:rsid w:val="006D2D4A"/>
    <w:rsid w:val="006D36D6"/>
    <w:rsid w:val="006D3CEA"/>
    <w:rsid w:val="006D4E16"/>
    <w:rsid w:val="006D4FB4"/>
    <w:rsid w:val="006D5516"/>
    <w:rsid w:val="006D5957"/>
    <w:rsid w:val="006D59B6"/>
    <w:rsid w:val="006D756E"/>
    <w:rsid w:val="006D7E7A"/>
    <w:rsid w:val="006E00DA"/>
    <w:rsid w:val="006E07C3"/>
    <w:rsid w:val="006E0BF1"/>
    <w:rsid w:val="006E1638"/>
    <w:rsid w:val="006E1D4A"/>
    <w:rsid w:val="006E200F"/>
    <w:rsid w:val="006E23C7"/>
    <w:rsid w:val="006E242D"/>
    <w:rsid w:val="006E2564"/>
    <w:rsid w:val="006E2FEE"/>
    <w:rsid w:val="006E3B51"/>
    <w:rsid w:val="006E3F39"/>
    <w:rsid w:val="006E4833"/>
    <w:rsid w:val="006E5B4A"/>
    <w:rsid w:val="006E5F2F"/>
    <w:rsid w:val="006E636B"/>
    <w:rsid w:val="006E64B1"/>
    <w:rsid w:val="006E708F"/>
    <w:rsid w:val="006E70FA"/>
    <w:rsid w:val="006E75C7"/>
    <w:rsid w:val="006E766F"/>
    <w:rsid w:val="006E7AE2"/>
    <w:rsid w:val="006F01C3"/>
    <w:rsid w:val="006F0365"/>
    <w:rsid w:val="006F076E"/>
    <w:rsid w:val="006F087F"/>
    <w:rsid w:val="006F0935"/>
    <w:rsid w:val="006F0F14"/>
    <w:rsid w:val="006F0F79"/>
    <w:rsid w:val="006F11EE"/>
    <w:rsid w:val="006F17FE"/>
    <w:rsid w:val="006F1A3F"/>
    <w:rsid w:val="006F1BDB"/>
    <w:rsid w:val="006F1FE6"/>
    <w:rsid w:val="006F211D"/>
    <w:rsid w:val="006F3B73"/>
    <w:rsid w:val="006F44C2"/>
    <w:rsid w:val="006F472B"/>
    <w:rsid w:val="006F52B6"/>
    <w:rsid w:val="006F6313"/>
    <w:rsid w:val="006F6B1A"/>
    <w:rsid w:val="006F6E4A"/>
    <w:rsid w:val="006F6E98"/>
    <w:rsid w:val="006F7D46"/>
    <w:rsid w:val="00700867"/>
    <w:rsid w:val="00700E95"/>
    <w:rsid w:val="00701B1C"/>
    <w:rsid w:val="00702426"/>
    <w:rsid w:val="007030B0"/>
    <w:rsid w:val="00703520"/>
    <w:rsid w:val="00703F4A"/>
    <w:rsid w:val="00704376"/>
    <w:rsid w:val="00704927"/>
    <w:rsid w:val="00705208"/>
    <w:rsid w:val="007052E8"/>
    <w:rsid w:val="00706676"/>
    <w:rsid w:val="007070C1"/>
    <w:rsid w:val="00707390"/>
    <w:rsid w:val="00710CBB"/>
    <w:rsid w:val="0071128A"/>
    <w:rsid w:val="007115F1"/>
    <w:rsid w:val="00712526"/>
    <w:rsid w:val="00712BAF"/>
    <w:rsid w:val="00712E16"/>
    <w:rsid w:val="00712ECC"/>
    <w:rsid w:val="00713AAB"/>
    <w:rsid w:val="007143EE"/>
    <w:rsid w:val="0071475F"/>
    <w:rsid w:val="007150B0"/>
    <w:rsid w:val="00715111"/>
    <w:rsid w:val="007153CB"/>
    <w:rsid w:val="00716011"/>
    <w:rsid w:val="007163C7"/>
    <w:rsid w:val="00716469"/>
    <w:rsid w:val="00716F81"/>
    <w:rsid w:val="00717369"/>
    <w:rsid w:val="007178F6"/>
    <w:rsid w:val="00717E8F"/>
    <w:rsid w:val="00720382"/>
    <w:rsid w:val="00721C11"/>
    <w:rsid w:val="00721DDC"/>
    <w:rsid w:val="007227A3"/>
    <w:rsid w:val="00722C59"/>
    <w:rsid w:val="007231C5"/>
    <w:rsid w:val="00723A55"/>
    <w:rsid w:val="00723BD3"/>
    <w:rsid w:val="00723D16"/>
    <w:rsid w:val="00724A0F"/>
    <w:rsid w:val="0072544A"/>
    <w:rsid w:val="0072557C"/>
    <w:rsid w:val="0072610B"/>
    <w:rsid w:val="007263A1"/>
    <w:rsid w:val="007263B4"/>
    <w:rsid w:val="00726651"/>
    <w:rsid w:val="00726AF5"/>
    <w:rsid w:val="00726F1A"/>
    <w:rsid w:val="00727E7D"/>
    <w:rsid w:val="00730062"/>
    <w:rsid w:val="007308B3"/>
    <w:rsid w:val="00730A85"/>
    <w:rsid w:val="00730FAC"/>
    <w:rsid w:val="007317D8"/>
    <w:rsid w:val="00731929"/>
    <w:rsid w:val="00733135"/>
    <w:rsid w:val="007333C7"/>
    <w:rsid w:val="00733A7D"/>
    <w:rsid w:val="00733B2B"/>
    <w:rsid w:val="0073406F"/>
    <w:rsid w:val="0073466B"/>
    <w:rsid w:val="0073518B"/>
    <w:rsid w:val="0073595E"/>
    <w:rsid w:val="00736469"/>
    <w:rsid w:val="00736B94"/>
    <w:rsid w:val="0073719C"/>
    <w:rsid w:val="007372FB"/>
    <w:rsid w:val="00740487"/>
    <w:rsid w:val="00741297"/>
    <w:rsid w:val="00742108"/>
    <w:rsid w:val="007421D3"/>
    <w:rsid w:val="0074306F"/>
    <w:rsid w:val="00743497"/>
    <w:rsid w:val="00743852"/>
    <w:rsid w:val="00743EA8"/>
    <w:rsid w:val="007440AD"/>
    <w:rsid w:val="007443FF"/>
    <w:rsid w:val="007469E9"/>
    <w:rsid w:val="00746BEF"/>
    <w:rsid w:val="00746FC4"/>
    <w:rsid w:val="007471F3"/>
    <w:rsid w:val="00747558"/>
    <w:rsid w:val="00747BC1"/>
    <w:rsid w:val="00747EC4"/>
    <w:rsid w:val="0075029A"/>
    <w:rsid w:val="00750351"/>
    <w:rsid w:val="00751158"/>
    <w:rsid w:val="00751EE2"/>
    <w:rsid w:val="00752540"/>
    <w:rsid w:val="00752AA3"/>
    <w:rsid w:val="007532A0"/>
    <w:rsid w:val="00753880"/>
    <w:rsid w:val="00754A24"/>
    <w:rsid w:val="00754B62"/>
    <w:rsid w:val="00754BDF"/>
    <w:rsid w:val="0075565B"/>
    <w:rsid w:val="00755974"/>
    <w:rsid w:val="007571C9"/>
    <w:rsid w:val="00761357"/>
    <w:rsid w:val="0076194A"/>
    <w:rsid w:val="007619A2"/>
    <w:rsid w:val="00761AD8"/>
    <w:rsid w:val="00761CED"/>
    <w:rsid w:val="007622D0"/>
    <w:rsid w:val="007623C2"/>
    <w:rsid w:val="007623CA"/>
    <w:rsid w:val="00763295"/>
    <w:rsid w:val="00763D68"/>
    <w:rsid w:val="0076439D"/>
    <w:rsid w:val="00764AE5"/>
    <w:rsid w:val="00764C33"/>
    <w:rsid w:val="00764C89"/>
    <w:rsid w:val="007651EC"/>
    <w:rsid w:val="0076563B"/>
    <w:rsid w:val="00766168"/>
    <w:rsid w:val="00766E75"/>
    <w:rsid w:val="00767411"/>
    <w:rsid w:val="0077015F"/>
    <w:rsid w:val="00770CF6"/>
    <w:rsid w:val="0077129B"/>
    <w:rsid w:val="0077151D"/>
    <w:rsid w:val="0077157E"/>
    <w:rsid w:val="00771E0B"/>
    <w:rsid w:val="0077202A"/>
    <w:rsid w:val="007720F0"/>
    <w:rsid w:val="0077280A"/>
    <w:rsid w:val="00772B20"/>
    <w:rsid w:val="00772F19"/>
    <w:rsid w:val="0077341B"/>
    <w:rsid w:val="00773BF7"/>
    <w:rsid w:val="00773E72"/>
    <w:rsid w:val="00773E9A"/>
    <w:rsid w:val="007740B2"/>
    <w:rsid w:val="0077462E"/>
    <w:rsid w:val="00774738"/>
    <w:rsid w:val="00774A15"/>
    <w:rsid w:val="00776777"/>
    <w:rsid w:val="00776813"/>
    <w:rsid w:val="007769BF"/>
    <w:rsid w:val="00777262"/>
    <w:rsid w:val="00777B86"/>
    <w:rsid w:val="00780DED"/>
    <w:rsid w:val="007813BD"/>
    <w:rsid w:val="007813DA"/>
    <w:rsid w:val="00781736"/>
    <w:rsid w:val="00781AEC"/>
    <w:rsid w:val="00782BE6"/>
    <w:rsid w:val="00782C55"/>
    <w:rsid w:val="00784823"/>
    <w:rsid w:val="00784926"/>
    <w:rsid w:val="0078524E"/>
    <w:rsid w:val="00785F49"/>
    <w:rsid w:val="00786DF6"/>
    <w:rsid w:val="00787691"/>
    <w:rsid w:val="0078790F"/>
    <w:rsid w:val="007879B6"/>
    <w:rsid w:val="007879D8"/>
    <w:rsid w:val="00790F78"/>
    <w:rsid w:val="0079103D"/>
    <w:rsid w:val="007910EC"/>
    <w:rsid w:val="007912C0"/>
    <w:rsid w:val="00791EF9"/>
    <w:rsid w:val="00793525"/>
    <w:rsid w:val="007942A3"/>
    <w:rsid w:val="0079477A"/>
    <w:rsid w:val="00794C0F"/>
    <w:rsid w:val="00794D72"/>
    <w:rsid w:val="00794FA2"/>
    <w:rsid w:val="007954B2"/>
    <w:rsid w:val="007955DA"/>
    <w:rsid w:val="00795E80"/>
    <w:rsid w:val="007964EE"/>
    <w:rsid w:val="007968CD"/>
    <w:rsid w:val="00796A52"/>
    <w:rsid w:val="00796E88"/>
    <w:rsid w:val="00797161"/>
    <w:rsid w:val="00797436"/>
    <w:rsid w:val="007A1685"/>
    <w:rsid w:val="007A178B"/>
    <w:rsid w:val="007A22B7"/>
    <w:rsid w:val="007A27F6"/>
    <w:rsid w:val="007A28E2"/>
    <w:rsid w:val="007A33BA"/>
    <w:rsid w:val="007A3590"/>
    <w:rsid w:val="007A4325"/>
    <w:rsid w:val="007A454F"/>
    <w:rsid w:val="007A495A"/>
    <w:rsid w:val="007A4F0A"/>
    <w:rsid w:val="007A527E"/>
    <w:rsid w:val="007A585F"/>
    <w:rsid w:val="007A6A7B"/>
    <w:rsid w:val="007A6B73"/>
    <w:rsid w:val="007A7772"/>
    <w:rsid w:val="007A79FD"/>
    <w:rsid w:val="007B01F4"/>
    <w:rsid w:val="007B0DD4"/>
    <w:rsid w:val="007B161A"/>
    <w:rsid w:val="007B1F9D"/>
    <w:rsid w:val="007B2216"/>
    <w:rsid w:val="007B22B9"/>
    <w:rsid w:val="007B28E1"/>
    <w:rsid w:val="007B2AD3"/>
    <w:rsid w:val="007B3083"/>
    <w:rsid w:val="007B32B9"/>
    <w:rsid w:val="007B3342"/>
    <w:rsid w:val="007B368A"/>
    <w:rsid w:val="007B4F85"/>
    <w:rsid w:val="007B559E"/>
    <w:rsid w:val="007B565E"/>
    <w:rsid w:val="007B5B71"/>
    <w:rsid w:val="007B6805"/>
    <w:rsid w:val="007B7A78"/>
    <w:rsid w:val="007B7BA2"/>
    <w:rsid w:val="007B7FFB"/>
    <w:rsid w:val="007C0535"/>
    <w:rsid w:val="007C0BF7"/>
    <w:rsid w:val="007C0E91"/>
    <w:rsid w:val="007C1198"/>
    <w:rsid w:val="007C1CE1"/>
    <w:rsid w:val="007C279B"/>
    <w:rsid w:val="007C29C0"/>
    <w:rsid w:val="007C2E6B"/>
    <w:rsid w:val="007C2FA7"/>
    <w:rsid w:val="007C3971"/>
    <w:rsid w:val="007C4558"/>
    <w:rsid w:val="007C4FA9"/>
    <w:rsid w:val="007C57F5"/>
    <w:rsid w:val="007C64DE"/>
    <w:rsid w:val="007C6DA5"/>
    <w:rsid w:val="007D02D9"/>
    <w:rsid w:val="007D07CF"/>
    <w:rsid w:val="007D0C72"/>
    <w:rsid w:val="007D1BB8"/>
    <w:rsid w:val="007D1CD8"/>
    <w:rsid w:val="007D3EFF"/>
    <w:rsid w:val="007D49FD"/>
    <w:rsid w:val="007D4EED"/>
    <w:rsid w:val="007D5CA7"/>
    <w:rsid w:val="007D6126"/>
    <w:rsid w:val="007D63A3"/>
    <w:rsid w:val="007D707D"/>
    <w:rsid w:val="007D7589"/>
    <w:rsid w:val="007D7810"/>
    <w:rsid w:val="007D7DB2"/>
    <w:rsid w:val="007E008E"/>
    <w:rsid w:val="007E1123"/>
    <w:rsid w:val="007E137D"/>
    <w:rsid w:val="007E28C4"/>
    <w:rsid w:val="007E418B"/>
    <w:rsid w:val="007E5958"/>
    <w:rsid w:val="007E5C4B"/>
    <w:rsid w:val="007E5C8B"/>
    <w:rsid w:val="007E684C"/>
    <w:rsid w:val="007E6A92"/>
    <w:rsid w:val="007F14F2"/>
    <w:rsid w:val="007F1C7B"/>
    <w:rsid w:val="007F21EB"/>
    <w:rsid w:val="007F3615"/>
    <w:rsid w:val="007F36B1"/>
    <w:rsid w:val="007F3906"/>
    <w:rsid w:val="007F453B"/>
    <w:rsid w:val="007F4F52"/>
    <w:rsid w:val="007F6E16"/>
    <w:rsid w:val="007F70DE"/>
    <w:rsid w:val="007F75B5"/>
    <w:rsid w:val="007F79AD"/>
    <w:rsid w:val="00800143"/>
    <w:rsid w:val="008017EE"/>
    <w:rsid w:val="00802D81"/>
    <w:rsid w:val="00803429"/>
    <w:rsid w:val="0080369C"/>
    <w:rsid w:val="0080375C"/>
    <w:rsid w:val="00803966"/>
    <w:rsid w:val="00803B9B"/>
    <w:rsid w:val="00803C16"/>
    <w:rsid w:val="00803E7C"/>
    <w:rsid w:val="00804248"/>
    <w:rsid w:val="0080448F"/>
    <w:rsid w:val="00804A60"/>
    <w:rsid w:val="00804B14"/>
    <w:rsid w:val="00805127"/>
    <w:rsid w:val="0080575B"/>
    <w:rsid w:val="00807D08"/>
    <w:rsid w:val="00811804"/>
    <w:rsid w:val="008122D4"/>
    <w:rsid w:val="00812367"/>
    <w:rsid w:val="00812A7B"/>
    <w:rsid w:val="0081334F"/>
    <w:rsid w:val="008134E5"/>
    <w:rsid w:val="008135A7"/>
    <w:rsid w:val="00815266"/>
    <w:rsid w:val="008152FB"/>
    <w:rsid w:val="00815F22"/>
    <w:rsid w:val="00816681"/>
    <w:rsid w:val="00816D2D"/>
    <w:rsid w:val="00817135"/>
    <w:rsid w:val="0081713C"/>
    <w:rsid w:val="0081759D"/>
    <w:rsid w:val="00817611"/>
    <w:rsid w:val="008177E5"/>
    <w:rsid w:val="00820396"/>
    <w:rsid w:val="008205A4"/>
    <w:rsid w:val="00820AFE"/>
    <w:rsid w:val="00820C3C"/>
    <w:rsid w:val="008214D0"/>
    <w:rsid w:val="008218B5"/>
    <w:rsid w:val="00821DC0"/>
    <w:rsid w:val="00822B8C"/>
    <w:rsid w:val="00823192"/>
    <w:rsid w:val="00824965"/>
    <w:rsid w:val="00825B5F"/>
    <w:rsid w:val="008260E5"/>
    <w:rsid w:val="008266AA"/>
    <w:rsid w:val="0082672C"/>
    <w:rsid w:val="00830164"/>
    <w:rsid w:val="008317C6"/>
    <w:rsid w:val="00831C17"/>
    <w:rsid w:val="00831DC2"/>
    <w:rsid w:val="008323F9"/>
    <w:rsid w:val="008326B5"/>
    <w:rsid w:val="008332BB"/>
    <w:rsid w:val="00833D5D"/>
    <w:rsid w:val="00834914"/>
    <w:rsid w:val="00834ECE"/>
    <w:rsid w:val="00835A0B"/>
    <w:rsid w:val="00837473"/>
    <w:rsid w:val="008374B4"/>
    <w:rsid w:val="00837770"/>
    <w:rsid w:val="00841787"/>
    <w:rsid w:val="008418FC"/>
    <w:rsid w:val="00842263"/>
    <w:rsid w:val="00842402"/>
    <w:rsid w:val="008429C0"/>
    <w:rsid w:val="00842F59"/>
    <w:rsid w:val="00843540"/>
    <w:rsid w:val="008437B0"/>
    <w:rsid w:val="00844CAD"/>
    <w:rsid w:val="00845360"/>
    <w:rsid w:val="00845464"/>
    <w:rsid w:val="00845782"/>
    <w:rsid w:val="00846212"/>
    <w:rsid w:val="008467A3"/>
    <w:rsid w:val="00846BD7"/>
    <w:rsid w:val="008478DF"/>
    <w:rsid w:val="00850F69"/>
    <w:rsid w:val="008512AB"/>
    <w:rsid w:val="008516D1"/>
    <w:rsid w:val="00852659"/>
    <w:rsid w:val="00852978"/>
    <w:rsid w:val="00852B19"/>
    <w:rsid w:val="008534F5"/>
    <w:rsid w:val="00853F58"/>
    <w:rsid w:val="00854033"/>
    <w:rsid w:val="008544B8"/>
    <w:rsid w:val="0085456F"/>
    <w:rsid w:val="00854C33"/>
    <w:rsid w:val="00855109"/>
    <w:rsid w:val="00855DA8"/>
    <w:rsid w:val="008566B2"/>
    <w:rsid w:val="00856887"/>
    <w:rsid w:val="008604D8"/>
    <w:rsid w:val="00861EFC"/>
    <w:rsid w:val="00863096"/>
    <w:rsid w:val="0086320D"/>
    <w:rsid w:val="008639B9"/>
    <w:rsid w:val="00863D6C"/>
    <w:rsid w:val="00864C95"/>
    <w:rsid w:val="008660D8"/>
    <w:rsid w:val="0086635B"/>
    <w:rsid w:val="0086651B"/>
    <w:rsid w:val="00867A02"/>
    <w:rsid w:val="00867A75"/>
    <w:rsid w:val="00867CA0"/>
    <w:rsid w:val="00870031"/>
    <w:rsid w:val="00870037"/>
    <w:rsid w:val="0087211D"/>
    <w:rsid w:val="0087450F"/>
    <w:rsid w:val="008763E6"/>
    <w:rsid w:val="008764C4"/>
    <w:rsid w:val="008765C5"/>
    <w:rsid w:val="008770E1"/>
    <w:rsid w:val="00880229"/>
    <w:rsid w:val="008808A8"/>
    <w:rsid w:val="00881E1D"/>
    <w:rsid w:val="008839A9"/>
    <w:rsid w:val="00883AE1"/>
    <w:rsid w:val="00884023"/>
    <w:rsid w:val="00884375"/>
    <w:rsid w:val="008853EE"/>
    <w:rsid w:val="00885ACD"/>
    <w:rsid w:val="00885B91"/>
    <w:rsid w:val="00885CC8"/>
    <w:rsid w:val="00886BA7"/>
    <w:rsid w:val="00886D73"/>
    <w:rsid w:val="008870A4"/>
    <w:rsid w:val="008872F0"/>
    <w:rsid w:val="0089053D"/>
    <w:rsid w:val="00891037"/>
    <w:rsid w:val="00891C06"/>
    <w:rsid w:val="008931FC"/>
    <w:rsid w:val="00893E56"/>
    <w:rsid w:val="0089456C"/>
    <w:rsid w:val="0089552A"/>
    <w:rsid w:val="00895974"/>
    <w:rsid w:val="00895A71"/>
    <w:rsid w:val="008964C8"/>
    <w:rsid w:val="00897382"/>
    <w:rsid w:val="00897FF6"/>
    <w:rsid w:val="008A069A"/>
    <w:rsid w:val="008A0AFD"/>
    <w:rsid w:val="008A1248"/>
    <w:rsid w:val="008A12EC"/>
    <w:rsid w:val="008A18A1"/>
    <w:rsid w:val="008A1BC1"/>
    <w:rsid w:val="008A1F7B"/>
    <w:rsid w:val="008A24C7"/>
    <w:rsid w:val="008A2E16"/>
    <w:rsid w:val="008A344B"/>
    <w:rsid w:val="008A3EAB"/>
    <w:rsid w:val="008A3ECA"/>
    <w:rsid w:val="008A47DC"/>
    <w:rsid w:val="008A5B94"/>
    <w:rsid w:val="008A5E07"/>
    <w:rsid w:val="008A5F45"/>
    <w:rsid w:val="008A5FAA"/>
    <w:rsid w:val="008A6879"/>
    <w:rsid w:val="008A78C1"/>
    <w:rsid w:val="008A7E10"/>
    <w:rsid w:val="008A7EFA"/>
    <w:rsid w:val="008B042E"/>
    <w:rsid w:val="008B101A"/>
    <w:rsid w:val="008B1311"/>
    <w:rsid w:val="008B1467"/>
    <w:rsid w:val="008B2830"/>
    <w:rsid w:val="008B285A"/>
    <w:rsid w:val="008B3875"/>
    <w:rsid w:val="008B3985"/>
    <w:rsid w:val="008B4185"/>
    <w:rsid w:val="008B429F"/>
    <w:rsid w:val="008B491E"/>
    <w:rsid w:val="008B5760"/>
    <w:rsid w:val="008B5794"/>
    <w:rsid w:val="008B660C"/>
    <w:rsid w:val="008B6E9D"/>
    <w:rsid w:val="008C14C6"/>
    <w:rsid w:val="008C1A17"/>
    <w:rsid w:val="008C27F2"/>
    <w:rsid w:val="008C2E6E"/>
    <w:rsid w:val="008C305B"/>
    <w:rsid w:val="008C3670"/>
    <w:rsid w:val="008C3D9E"/>
    <w:rsid w:val="008C44E6"/>
    <w:rsid w:val="008C4EF8"/>
    <w:rsid w:val="008C5146"/>
    <w:rsid w:val="008C671A"/>
    <w:rsid w:val="008C6839"/>
    <w:rsid w:val="008D000B"/>
    <w:rsid w:val="008D1048"/>
    <w:rsid w:val="008D138C"/>
    <w:rsid w:val="008D1799"/>
    <w:rsid w:val="008D193C"/>
    <w:rsid w:val="008D271D"/>
    <w:rsid w:val="008D2825"/>
    <w:rsid w:val="008D2A7E"/>
    <w:rsid w:val="008D2BEE"/>
    <w:rsid w:val="008D2C49"/>
    <w:rsid w:val="008D3217"/>
    <w:rsid w:val="008D3CC4"/>
    <w:rsid w:val="008D4025"/>
    <w:rsid w:val="008D4158"/>
    <w:rsid w:val="008D4AB7"/>
    <w:rsid w:val="008D55F1"/>
    <w:rsid w:val="008D60D6"/>
    <w:rsid w:val="008D613A"/>
    <w:rsid w:val="008D706C"/>
    <w:rsid w:val="008D79C6"/>
    <w:rsid w:val="008D7C1B"/>
    <w:rsid w:val="008E0F58"/>
    <w:rsid w:val="008E1311"/>
    <w:rsid w:val="008E2C6D"/>
    <w:rsid w:val="008E3532"/>
    <w:rsid w:val="008E372B"/>
    <w:rsid w:val="008E3775"/>
    <w:rsid w:val="008E3D99"/>
    <w:rsid w:val="008E452C"/>
    <w:rsid w:val="008E51EB"/>
    <w:rsid w:val="008E532A"/>
    <w:rsid w:val="008E5349"/>
    <w:rsid w:val="008E5586"/>
    <w:rsid w:val="008E574D"/>
    <w:rsid w:val="008E5E85"/>
    <w:rsid w:val="008E5F5C"/>
    <w:rsid w:val="008E6BD3"/>
    <w:rsid w:val="008E6DBD"/>
    <w:rsid w:val="008E738D"/>
    <w:rsid w:val="008E7B7D"/>
    <w:rsid w:val="008F20A0"/>
    <w:rsid w:val="008F2B44"/>
    <w:rsid w:val="008F2B77"/>
    <w:rsid w:val="008F55E7"/>
    <w:rsid w:val="008F5E8A"/>
    <w:rsid w:val="008F77C9"/>
    <w:rsid w:val="00900197"/>
    <w:rsid w:val="009002A9"/>
    <w:rsid w:val="00901D5D"/>
    <w:rsid w:val="00901F8E"/>
    <w:rsid w:val="0090220D"/>
    <w:rsid w:val="0090338F"/>
    <w:rsid w:val="0090344A"/>
    <w:rsid w:val="00903BD3"/>
    <w:rsid w:val="00903C19"/>
    <w:rsid w:val="00903DAF"/>
    <w:rsid w:val="00904120"/>
    <w:rsid w:val="00904C19"/>
    <w:rsid w:val="009053DD"/>
    <w:rsid w:val="009057B2"/>
    <w:rsid w:val="00905C9D"/>
    <w:rsid w:val="00905FAD"/>
    <w:rsid w:val="00906F47"/>
    <w:rsid w:val="00910EEA"/>
    <w:rsid w:val="00911196"/>
    <w:rsid w:val="009116CB"/>
    <w:rsid w:val="00911FF0"/>
    <w:rsid w:val="0091317C"/>
    <w:rsid w:val="00913B39"/>
    <w:rsid w:val="00913E97"/>
    <w:rsid w:val="009144F0"/>
    <w:rsid w:val="00914781"/>
    <w:rsid w:val="009151A2"/>
    <w:rsid w:val="009158F3"/>
    <w:rsid w:val="00915A06"/>
    <w:rsid w:val="00917798"/>
    <w:rsid w:val="00917DFD"/>
    <w:rsid w:val="009200EE"/>
    <w:rsid w:val="009201C9"/>
    <w:rsid w:val="00920455"/>
    <w:rsid w:val="009215DA"/>
    <w:rsid w:val="00921622"/>
    <w:rsid w:val="009218E9"/>
    <w:rsid w:val="009228C4"/>
    <w:rsid w:val="00922BAA"/>
    <w:rsid w:val="00922DE6"/>
    <w:rsid w:val="009232C9"/>
    <w:rsid w:val="00923599"/>
    <w:rsid w:val="009236B8"/>
    <w:rsid w:val="00924961"/>
    <w:rsid w:val="00924BC0"/>
    <w:rsid w:val="00926A64"/>
    <w:rsid w:val="00926CED"/>
    <w:rsid w:val="009277F5"/>
    <w:rsid w:val="0092797F"/>
    <w:rsid w:val="00927AEC"/>
    <w:rsid w:val="00930067"/>
    <w:rsid w:val="0093099F"/>
    <w:rsid w:val="00930C1F"/>
    <w:rsid w:val="00932891"/>
    <w:rsid w:val="009328AA"/>
    <w:rsid w:val="009330F4"/>
    <w:rsid w:val="009332CA"/>
    <w:rsid w:val="009338A3"/>
    <w:rsid w:val="0093441A"/>
    <w:rsid w:val="00935BF4"/>
    <w:rsid w:val="00936074"/>
    <w:rsid w:val="00936D94"/>
    <w:rsid w:val="00936E83"/>
    <w:rsid w:val="0094029D"/>
    <w:rsid w:val="0094038E"/>
    <w:rsid w:val="009409FE"/>
    <w:rsid w:val="00940CBC"/>
    <w:rsid w:val="00940FA3"/>
    <w:rsid w:val="00941950"/>
    <w:rsid w:val="0094355A"/>
    <w:rsid w:val="009436DD"/>
    <w:rsid w:val="00944239"/>
    <w:rsid w:val="0094427F"/>
    <w:rsid w:val="009442DF"/>
    <w:rsid w:val="00944389"/>
    <w:rsid w:val="00944456"/>
    <w:rsid w:val="00944847"/>
    <w:rsid w:val="00945343"/>
    <w:rsid w:val="00946156"/>
    <w:rsid w:val="009468EC"/>
    <w:rsid w:val="00946A1A"/>
    <w:rsid w:val="00946F95"/>
    <w:rsid w:val="009474DE"/>
    <w:rsid w:val="0095004F"/>
    <w:rsid w:val="00950C33"/>
    <w:rsid w:val="00950FA0"/>
    <w:rsid w:val="00951F67"/>
    <w:rsid w:val="00952642"/>
    <w:rsid w:val="00952BB6"/>
    <w:rsid w:val="00952FFC"/>
    <w:rsid w:val="00954232"/>
    <w:rsid w:val="00954657"/>
    <w:rsid w:val="00955829"/>
    <w:rsid w:val="00955D23"/>
    <w:rsid w:val="009577DA"/>
    <w:rsid w:val="0096008E"/>
    <w:rsid w:val="009600F1"/>
    <w:rsid w:val="00960473"/>
    <w:rsid w:val="0096077C"/>
    <w:rsid w:val="00961009"/>
    <w:rsid w:val="00961265"/>
    <w:rsid w:val="009615AB"/>
    <w:rsid w:val="00962E2F"/>
    <w:rsid w:val="00963901"/>
    <w:rsid w:val="00963EA2"/>
    <w:rsid w:val="009644BC"/>
    <w:rsid w:val="00964903"/>
    <w:rsid w:val="00964C56"/>
    <w:rsid w:val="00964EB2"/>
    <w:rsid w:val="00965405"/>
    <w:rsid w:val="00965488"/>
    <w:rsid w:val="0096628A"/>
    <w:rsid w:val="00966C46"/>
    <w:rsid w:val="00967D35"/>
    <w:rsid w:val="00967E5E"/>
    <w:rsid w:val="009705FB"/>
    <w:rsid w:val="009706F6"/>
    <w:rsid w:val="00971330"/>
    <w:rsid w:val="009719DC"/>
    <w:rsid w:val="00971CFA"/>
    <w:rsid w:val="009738FF"/>
    <w:rsid w:val="009740B0"/>
    <w:rsid w:val="00974750"/>
    <w:rsid w:val="009753D7"/>
    <w:rsid w:val="00975E4F"/>
    <w:rsid w:val="00976176"/>
    <w:rsid w:val="009768A9"/>
    <w:rsid w:val="009776F2"/>
    <w:rsid w:val="00977BBB"/>
    <w:rsid w:val="009803B4"/>
    <w:rsid w:val="009822A5"/>
    <w:rsid w:val="00982C85"/>
    <w:rsid w:val="009833D7"/>
    <w:rsid w:val="00983D89"/>
    <w:rsid w:val="00983E92"/>
    <w:rsid w:val="009842CE"/>
    <w:rsid w:val="00984918"/>
    <w:rsid w:val="00985730"/>
    <w:rsid w:val="0098587E"/>
    <w:rsid w:val="00985E94"/>
    <w:rsid w:val="0098602C"/>
    <w:rsid w:val="00986493"/>
    <w:rsid w:val="009868A0"/>
    <w:rsid w:val="00986B1E"/>
    <w:rsid w:val="00986B41"/>
    <w:rsid w:val="00986DC0"/>
    <w:rsid w:val="00990F06"/>
    <w:rsid w:val="00991E9A"/>
    <w:rsid w:val="00992B56"/>
    <w:rsid w:val="00993869"/>
    <w:rsid w:val="00994617"/>
    <w:rsid w:val="009949D2"/>
    <w:rsid w:val="00994BDC"/>
    <w:rsid w:val="0099541A"/>
    <w:rsid w:val="0099583B"/>
    <w:rsid w:val="00996517"/>
    <w:rsid w:val="00996FA4"/>
    <w:rsid w:val="009A09D3"/>
    <w:rsid w:val="009A1237"/>
    <w:rsid w:val="009A17F0"/>
    <w:rsid w:val="009A3242"/>
    <w:rsid w:val="009A4035"/>
    <w:rsid w:val="009A5F17"/>
    <w:rsid w:val="009A62B1"/>
    <w:rsid w:val="009A644B"/>
    <w:rsid w:val="009A7426"/>
    <w:rsid w:val="009A7BAE"/>
    <w:rsid w:val="009B03DD"/>
    <w:rsid w:val="009B107B"/>
    <w:rsid w:val="009B134B"/>
    <w:rsid w:val="009B1395"/>
    <w:rsid w:val="009B147E"/>
    <w:rsid w:val="009B2BFA"/>
    <w:rsid w:val="009B3C15"/>
    <w:rsid w:val="009B41C4"/>
    <w:rsid w:val="009B4453"/>
    <w:rsid w:val="009B5833"/>
    <w:rsid w:val="009B5BE8"/>
    <w:rsid w:val="009B5E2C"/>
    <w:rsid w:val="009B6432"/>
    <w:rsid w:val="009B6529"/>
    <w:rsid w:val="009B68C8"/>
    <w:rsid w:val="009B7E2C"/>
    <w:rsid w:val="009C050D"/>
    <w:rsid w:val="009C2507"/>
    <w:rsid w:val="009C299A"/>
    <w:rsid w:val="009C2FD6"/>
    <w:rsid w:val="009C3084"/>
    <w:rsid w:val="009C3743"/>
    <w:rsid w:val="009C42FE"/>
    <w:rsid w:val="009C5489"/>
    <w:rsid w:val="009C5F95"/>
    <w:rsid w:val="009C6847"/>
    <w:rsid w:val="009C6C9D"/>
    <w:rsid w:val="009C6D46"/>
    <w:rsid w:val="009C7337"/>
    <w:rsid w:val="009C7C54"/>
    <w:rsid w:val="009D0289"/>
    <w:rsid w:val="009D1057"/>
    <w:rsid w:val="009D1CD3"/>
    <w:rsid w:val="009D1CF4"/>
    <w:rsid w:val="009D2774"/>
    <w:rsid w:val="009D297C"/>
    <w:rsid w:val="009D2987"/>
    <w:rsid w:val="009D3B36"/>
    <w:rsid w:val="009D4561"/>
    <w:rsid w:val="009D5BB4"/>
    <w:rsid w:val="009D5EA1"/>
    <w:rsid w:val="009D5F77"/>
    <w:rsid w:val="009D66C5"/>
    <w:rsid w:val="009D6851"/>
    <w:rsid w:val="009D6A9D"/>
    <w:rsid w:val="009D6F34"/>
    <w:rsid w:val="009D77B1"/>
    <w:rsid w:val="009D77FA"/>
    <w:rsid w:val="009D7CCD"/>
    <w:rsid w:val="009E0F88"/>
    <w:rsid w:val="009E174A"/>
    <w:rsid w:val="009E18AA"/>
    <w:rsid w:val="009E2221"/>
    <w:rsid w:val="009E237B"/>
    <w:rsid w:val="009E244E"/>
    <w:rsid w:val="009E2467"/>
    <w:rsid w:val="009E2498"/>
    <w:rsid w:val="009E2653"/>
    <w:rsid w:val="009E27EA"/>
    <w:rsid w:val="009E28CD"/>
    <w:rsid w:val="009E29E2"/>
    <w:rsid w:val="009E2A8B"/>
    <w:rsid w:val="009E2CE0"/>
    <w:rsid w:val="009E31AE"/>
    <w:rsid w:val="009E37C1"/>
    <w:rsid w:val="009E3BF8"/>
    <w:rsid w:val="009E3DA8"/>
    <w:rsid w:val="009E4017"/>
    <w:rsid w:val="009E405D"/>
    <w:rsid w:val="009E4886"/>
    <w:rsid w:val="009E5E6C"/>
    <w:rsid w:val="009E60DD"/>
    <w:rsid w:val="009E7401"/>
    <w:rsid w:val="009F03DB"/>
    <w:rsid w:val="009F112F"/>
    <w:rsid w:val="009F1C04"/>
    <w:rsid w:val="009F1D82"/>
    <w:rsid w:val="009F21A0"/>
    <w:rsid w:val="009F33AC"/>
    <w:rsid w:val="009F37E8"/>
    <w:rsid w:val="009F3B79"/>
    <w:rsid w:val="009F60B6"/>
    <w:rsid w:val="009F66D6"/>
    <w:rsid w:val="009F694D"/>
    <w:rsid w:val="009F6F7E"/>
    <w:rsid w:val="009F71DF"/>
    <w:rsid w:val="009F7386"/>
    <w:rsid w:val="009F7B4D"/>
    <w:rsid w:val="00A00EC4"/>
    <w:rsid w:val="00A012E2"/>
    <w:rsid w:val="00A03AB7"/>
    <w:rsid w:val="00A03B6E"/>
    <w:rsid w:val="00A04D52"/>
    <w:rsid w:val="00A05FFB"/>
    <w:rsid w:val="00A06B9D"/>
    <w:rsid w:val="00A06C5C"/>
    <w:rsid w:val="00A06E21"/>
    <w:rsid w:val="00A07875"/>
    <w:rsid w:val="00A079CA"/>
    <w:rsid w:val="00A07A16"/>
    <w:rsid w:val="00A07DB4"/>
    <w:rsid w:val="00A100A2"/>
    <w:rsid w:val="00A102B9"/>
    <w:rsid w:val="00A10B30"/>
    <w:rsid w:val="00A10D87"/>
    <w:rsid w:val="00A11670"/>
    <w:rsid w:val="00A119CF"/>
    <w:rsid w:val="00A11AC4"/>
    <w:rsid w:val="00A1233C"/>
    <w:rsid w:val="00A12806"/>
    <w:rsid w:val="00A12EF4"/>
    <w:rsid w:val="00A133AA"/>
    <w:rsid w:val="00A1381E"/>
    <w:rsid w:val="00A13934"/>
    <w:rsid w:val="00A154FB"/>
    <w:rsid w:val="00A1628E"/>
    <w:rsid w:val="00A16C04"/>
    <w:rsid w:val="00A17194"/>
    <w:rsid w:val="00A17714"/>
    <w:rsid w:val="00A178E6"/>
    <w:rsid w:val="00A20325"/>
    <w:rsid w:val="00A2075F"/>
    <w:rsid w:val="00A213C4"/>
    <w:rsid w:val="00A215A2"/>
    <w:rsid w:val="00A21FAC"/>
    <w:rsid w:val="00A2220F"/>
    <w:rsid w:val="00A22483"/>
    <w:rsid w:val="00A225EF"/>
    <w:rsid w:val="00A2356D"/>
    <w:rsid w:val="00A23904"/>
    <w:rsid w:val="00A241CF"/>
    <w:rsid w:val="00A24E3C"/>
    <w:rsid w:val="00A24EB1"/>
    <w:rsid w:val="00A259F5"/>
    <w:rsid w:val="00A25A16"/>
    <w:rsid w:val="00A25D94"/>
    <w:rsid w:val="00A26E7E"/>
    <w:rsid w:val="00A2738E"/>
    <w:rsid w:val="00A27D3C"/>
    <w:rsid w:val="00A307C9"/>
    <w:rsid w:val="00A30F71"/>
    <w:rsid w:val="00A3133A"/>
    <w:rsid w:val="00A322C9"/>
    <w:rsid w:val="00A325EF"/>
    <w:rsid w:val="00A332CB"/>
    <w:rsid w:val="00A3420F"/>
    <w:rsid w:val="00A34CA6"/>
    <w:rsid w:val="00A359BF"/>
    <w:rsid w:val="00A3644B"/>
    <w:rsid w:val="00A365CA"/>
    <w:rsid w:val="00A36AF7"/>
    <w:rsid w:val="00A36ECE"/>
    <w:rsid w:val="00A37108"/>
    <w:rsid w:val="00A37110"/>
    <w:rsid w:val="00A37635"/>
    <w:rsid w:val="00A4289A"/>
    <w:rsid w:val="00A42F21"/>
    <w:rsid w:val="00A43D91"/>
    <w:rsid w:val="00A43FE6"/>
    <w:rsid w:val="00A44B90"/>
    <w:rsid w:val="00A45749"/>
    <w:rsid w:val="00A46837"/>
    <w:rsid w:val="00A47263"/>
    <w:rsid w:val="00A47AB8"/>
    <w:rsid w:val="00A47AD7"/>
    <w:rsid w:val="00A47D4C"/>
    <w:rsid w:val="00A47DED"/>
    <w:rsid w:val="00A5086B"/>
    <w:rsid w:val="00A50923"/>
    <w:rsid w:val="00A509BE"/>
    <w:rsid w:val="00A50AA3"/>
    <w:rsid w:val="00A50FDA"/>
    <w:rsid w:val="00A5146C"/>
    <w:rsid w:val="00A51FD7"/>
    <w:rsid w:val="00A523D0"/>
    <w:rsid w:val="00A524E9"/>
    <w:rsid w:val="00A524EA"/>
    <w:rsid w:val="00A524FF"/>
    <w:rsid w:val="00A530D9"/>
    <w:rsid w:val="00A53FE0"/>
    <w:rsid w:val="00A55232"/>
    <w:rsid w:val="00A553E8"/>
    <w:rsid w:val="00A5583F"/>
    <w:rsid w:val="00A55AA0"/>
    <w:rsid w:val="00A55D92"/>
    <w:rsid w:val="00A563D6"/>
    <w:rsid w:val="00A5683B"/>
    <w:rsid w:val="00A56CBF"/>
    <w:rsid w:val="00A57ABB"/>
    <w:rsid w:val="00A57FB6"/>
    <w:rsid w:val="00A607AC"/>
    <w:rsid w:val="00A61E3E"/>
    <w:rsid w:val="00A6297F"/>
    <w:rsid w:val="00A629CB"/>
    <w:rsid w:val="00A62A03"/>
    <w:rsid w:val="00A62F11"/>
    <w:rsid w:val="00A62F6D"/>
    <w:rsid w:val="00A635BB"/>
    <w:rsid w:val="00A6393D"/>
    <w:rsid w:val="00A63D59"/>
    <w:rsid w:val="00A6404A"/>
    <w:rsid w:val="00A649EE"/>
    <w:rsid w:val="00A64FAD"/>
    <w:rsid w:val="00A65724"/>
    <w:rsid w:val="00A6612F"/>
    <w:rsid w:val="00A66810"/>
    <w:rsid w:val="00A66F1F"/>
    <w:rsid w:val="00A7013F"/>
    <w:rsid w:val="00A70612"/>
    <w:rsid w:val="00A70796"/>
    <w:rsid w:val="00A70BF3"/>
    <w:rsid w:val="00A70D85"/>
    <w:rsid w:val="00A70EFD"/>
    <w:rsid w:val="00A720A8"/>
    <w:rsid w:val="00A72BC7"/>
    <w:rsid w:val="00A72D39"/>
    <w:rsid w:val="00A72F92"/>
    <w:rsid w:val="00A73E1C"/>
    <w:rsid w:val="00A74823"/>
    <w:rsid w:val="00A74C2A"/>
    <w:rsid w:val="00A756D9"/>
    <w:rsid w:val="00A759BD"/>
    <w:rsid w:val="00A77573"/>
    <w:rsid w:val="00A77657"/>
    <w:rsid w:val="00A77913"/>
    <w:rsid w:val="00A8001A"/>
    <w:rsid w:val="00A8097F"/>
    <w:rsid w:val="00A80A57"/>
    <w:rsid w:val="00A81401"/>
    <w:rsid w:val="00A8256D"/>
    <w:rsid w:val="00A82685"/>
    <w:rsid w:val="00A82B12"/>
    <w:rsid w:val="00A82C61"/>
    <w:rsid w:val="00A82F25"/>
    <w:rsid w:val="00A83D65"/>
    <w:rsid w:val="00A84075"/>
    <w:rsid w:val="00A8415A"/>
    <w:rsid w:val="00A84256"/>
    <w:rsid w:val="00A850CC"/>
    <w:rsid w:val="00A858CF"/>
    <w:rsid w:val="00A85953"/>
    <w:rsid w:val="00A85E38"/>
    <w:rsid w:val="00A86939"/>
    <w:rsid w:val="00A8738A"/>
    <w:rsid w:val="00A90239"/>
    <w:rsid w:val="00A91D79"/>
    <w:rsid w:val="00A92297"/>
    <w:rsid w:val="00A9281E"/>
    <w:rsid w:val="00A92B2D"/>
    <w:rsid w:val="00A92B3D"/>
    <w:rsid w:val="00A93668"/>
    <w:rsid w:val="00A937C7"/>
    <w:rsid w:val="00A93F94"/>
    <w:rsid w:val="00A94505"/>
    <w:rsid w:val="00A94AD0"/>
    <w:rsid w:val="00A94E70"/>
    <w:rsid w:val="00A95406"/>
    <w:rsid w:val="00A95B07"/>
    <w:rsid w:val="00A95BE4"/>
    <w:rsid w:val="00A95D5A"/>
    <w:rsid w:val="00A9637F"/>
    <w:rsid w:val="00A964A3"/>
    <w:rsid w:val="00A964F4"/>
    <w:rsid w:val="00A9725B"/>
    <w:rsid w:val="00AA112F"/>
    <w:rsid w:val="00AA1A89"/>
    <w:rsid w:val="00AA240D"/>
    <w:rsid w:val="00AA55F3"/>
    <w:rsid w:val="00AA586C"/>
    <w:rsid w:val="00AA643D"/>
    <w:rsid w:val="00AA6BEC"/>
    <w:rsid w:val="00AA6E2C"/>
    <w:rsid w:val="00AA6FCC"/>
    <w:rsid w:val="00AA720E"/>
    <w:rsid w:val="00AA77B4"/>
    <w:rsid w:val="00AB0060"/>
    <w:rsid w:val="00AB051F"/>
    <w:rsid w:val="00AB09F2"/>
    <w:rsid w:val="00AB15E6"/>
    <w:rsid w:val="00AB176F"/>
    <w:rsid w:val="00AB2C02"/>
    <w:rsid w:val="00AB3C6D"/>
    <w:rsid w:val="00AB4411"/>
    <w:rsid w:val="00AB64E4"/>
    <w:rsid w:val="00AB745B"/>
    <w:rsid w:val="00AB792A"/>
    <w:rsid w:val="00AC0B48"/>
    <w:rsid w:val="00AC0F2B"/>
    <w:rsid w:val="00AC1781"/>
    <w:rsid w:val="00AC29D7"/>
    <w:rsid w:val="00AC2FE9"/>
    <w:rsid w:val="00AC3082"/>
    <w:rsid w:val="00AC3817"/>
    <w:rsid w:val="00AC44DE"/>
    <w:rsid w:val="00AC57E9"/>
    <w:rsid w:val="00AC5CEA"/>
    <w:rsid w:val="00AC6042"/>
    <w:rsid w:val="00AC6065"/>
    <w:rsid w:val="00AC670B"/>
    <w:rsid w:val="00AC7E57"/>
    <w:rsid w:val="00AD2911"/>
    <w:rsid w:val="00AD2F39"/>
    <w:rsid w:val="00AD45E9"/>
    <w:rsid w:val="00AD4F16"/>
    <w:rsid w:val="00AD59EB"/>
    <w:rsid w:val="00AD65DF"/>
    <w:rsid w:val="00AD6AF0"/>
    <w:rsid w:val="00AD6B23"/>
    <w:rsid w:val="00AD7264"/>
    <w:rsid w:val="00AD7567"/>
    <w:rsid w:val="00AD7979"/>
    <w:rsid w:val="00AD7A1A"/>
    <w:rsid w:val="00AD7D43"/>
    <w:rsid w:val="00AD7E95"/>
    <w:rsid w:val="00AD7F83"/>
    <w:rsid w:val="00AE00BC"/>
    <w:rsid w:val="00AE063B"/>
    <w:rsid w:val="00AE0EB5"/>
    <w:rsid w:val="00AE1FB7"/>
    <w:rsid w:val="00AE254E"/>
    <w:rsid w:val="00AE2CC9"/>
    <w:rsid w:val="00AE306B"/>
    <w:rsid w:val="00AE32BC"/>
    <w:rsid w:val="00AE354D"/>
    <w:rsid w:val="00AE3AE4"/>
    <w:rsid w:val="00AE3CCA"/>
    <w:rsid w:val="00AE42E4"/>
    <w:rsid w:val="00AE517E"/>
    <w:rsid w:val="00AE5382"/>
    <w:rsid w:val="00AE670E"/>
    <w:rsid w:val="00AE69C8"/>
    <w:rsid w:val="00AE787E"/>
    <w:rsid w:val="00AE796C"/>
    <w:rsid w:val="00AF0037"/>
    <w:rsid w:val="00AF0B9A"/>
    <w:rsid w:val="00AF0F5E"/>
    <w:rsid w:val="00AF106B"/>
    <w:rsid w:val="00AF129F"/>
    <w:rsid w:val="00AF13AE"/>
    <w:rsid w:val="00AF2515"/>
    <w:rsid w:val="00AF2C63"/>
    <w:rsid w:val="00AF3218"/>
    <w:rsid w:val="00AF33F5"/>
    <w:rsid w:val="00AF42D0"/>
    <w:rsid w:val="00AF4965"/>
    <w:rsid w:val="00AF520A"/>
    <w:rsid w:val="00AF5C51"/>
    <w:rsid w:val="00AF636C"/>
    <w:rsid w:val="00AF661C"/>
    <w:rsid w:val="00AF68E4"/>
    <w:rsid w:val="00AF781F"/>
    <w:rsid w:val="00AF7A0A"/>
    <w:rsid w:val="00B01A40"/>
    <w:rsid w:val="00B01D21"/>
    <w:rsid w:val="00B01D2B"/>
    <w:rsid w:val="00B024E5"/>
    <w:rsid w:val="00B02CA2"/>
    <w:rsid w:val="00B035D1"/>
    <w:rsid w:val="00B03ACD"/>
    <w:rsid w:val="00B04E73"/>
    <w:rsid w:val="00B05C99"/>
    <w:rsid w:val="00B067D2"/>
    <w:rsid w:val="00B068B9"/>
    <w:rsid w:val="00B07145"/>
    <w:rsid w:val="00B11303"/>
    <w:rsid w:val="00B125FE"/>
    <w:rsid w:val="00B13263"/>
    <w:rsid w:val="00B13719"/>
    <w:rsid w:val="00B13FC8"/>
    <w:rsid w:val="00B14361"/>
    <w:rsid w:val="00B14B66"/>
    <w:rsid w:val="00B15817"/>
    <w:rsid w:val="00B1731E"/>
    <w:rsid w:val="00B1754D"/>
    <w:rsid w:val="00B207A5"/>
    <w:rsid w:val="00B207DC"/>
    <w:rsid w:val="00B20F12"/>
    <w:rsid w:val="00B214FE"/>
    <w:rsid w:val="00B21658"/>
    <w:rsid w:val="00B21BD2"/>
    <w:rsid w:val="00B22409"/>
    <w:rsid w:val="00B22427"/>
    <w:rsid w:val="00B2313E"/>
    <w:rsid w:val="00B23BB6"/>
    <w:rsid w:val="00B2517D"/>
    <w:rsid w:val="00B255E8"/>
    <w:rsid w:val="00B25773"/>
    <w:rsid w:val="00B261A2"/>
    <w:rsid w:val="00B262A6"/>
    <w:rsid w:val="00B26D01"/>
    <w:rsid w:val="00B305BC"/>
    <w:rsid w:val="00B307AB"/>
    <w:rsid w:val="00B30933"/>
    <w:rsid w:val="00B30B4E"/>
    <w:rsid w:val="00B32517"/>
    <w:rsid w:val="00B32689"/>
    <w:rsid w:val="00B328F7"/>
    <w:rsid w:val="00B3325C"/>
    <w:rsid w:val="00B3328D"/>
    <w:rsid w:val="00B34F00"/>
    <w:rsid w:val="00B35AA1"/>
    <w:rsid w:val="00B35C68"/>
    <w:rsid w:val="00B3693B"/>
    <w:rsid w:val="00B37446"/>
    <w:rsid w:val="00B37B98"/>
    <w:rsid w:val="00B4019B"/>
    <w:rsid w:val="00B407A7"/>
    <w:rsid w:val="00B421B4"/>
    <w:rsid w:val="00B434DC"/>
    <w:rsid w:val="00B43555"/>
    <w:rsid w:val="00B44710"/>
    <w:rsid w:val="00B447F3"/>
    <w:rsid w:val="00B46C59"/>
    <w:rsid w:val="00B476BB"/>
    <w:rsid w:val="00B5030A"/>
    <w:rsid w:val="00B5123C"/>
    <w:rsid w:val="00B51874"/>
    <w:rsid w:val="00B51DF5"/>
    <w:rsid w:val="00B526CD"/>
    <w:rsid w:val="00B527E9"/>
    <w:rsid w:val="00B52C30"/>
    <w:rsid w:val="00B53A70"/>
    <w:rsid w:val="00B55241"/>
    <w:rsid w:val="00B55F77"/>
    <w:rsid w:val="00B5629B"/>
    <w:rsid w:val="00B5637B"/>
    <w:rsid w:val="00B564A0"/>
    <w:rsid w:val="00B56CA4"/>
    <w:rsid w:val="00B57BD6"/>
    <w:rsid w:val="00B6047B"/>
    <w:rsid w:val="00B61D23"/>
    <w:rsid w:val="00B620BF"/>
    <w:rsid w:val="00B62366"/>
    <w:rsid w:val="00B62E9E"/>
    <w:rsid w:val="00B639C7"/>
    <w:rsid w:val="00B646EC"/>
    <w:rsid w:val="00B64F82"/>
    <w:rsid w:val="00B661E1"/>
    <w:rsid w:val="00B6621C"/>
    <w:rsid w:val="00B66384"/>
    <w:rsid w:val="00B66A06"/>
    <w:rsid w:val="00B671D9"/>
    <w:rsid w:val="00B674EF"/>
    <w:rsid w:val="00B70748"/>
    <w:rsid w:val="00B70902"/>
    <w:rsid w:val="00B70A0F"/>
    <w:rsid w:val="00B70FEA"/>
    <w:rsid w:val="00B71A0E"/>
    <w:rsid w:val="00B73B99"/>
    <w:rsid w:val="00B73EC1"/>
    <w:rsid w:val="00B744C7"/>
    <w:rsid w:val="00B74E9D"/>
    <w:rsid w:val="00B75595"/>
    <w:rsid w:val="00B75612"/>
    <w:rsid w:val="00B76542"/>
    <w:rsid w:val="00B76602"/>
    <w:rsid w:val="00B76AC7"/>
    <w:rsid w:val="00B77D6A"/>
    <w:rsid w:val="00B80560"/>
    <w:rsid w:val="00B80641"/>
    <w:rsid w:val="00B80D11"/>
    <w:rsid w:val="00B80DBF"/>
    <w:rsid w:val="00B81F60"/>
    <w:rsid w:val="00B826DE"/>
    <w:rsid w:val="00B828FE"/>
    <w:rsid w:val="00B832CC"/>
    <w:rsid w:val="00B83313"/>
    <w:rsid w:val="00B834DB"/>
    <w:rsid w:val="00B8352D"/>
    <w:rsid w:val="00B84F2B"/>
    <w:rsid w:val="00B85099"/>
    <w:rsid w:val="00B85C3B"/>
    <w:rsid w:val="00B85E1C"/>
    <w:rsid w:val="00B85EAE"/>
    <w:rsid w:val="00B8600F"/>
    <w:rsid w:val="00B863D2"/>
    <w:rsid w:val="00B86A70"/>
    <w:rsid w:val="00B86F4E"/>
    <w:rsid w:val="00B873D4"/>
    <w:rsid w:val="00B87A38"/>
    <w:rsid w:val="00B900B9"/>
    <w:rsid w:val="00B91842"/>
    <w:rsid w:val="00B91DA7"/>
    <w:rsid w:val="00B921E9"/>
    <w:rsid w:val="00B92A89"/>
    <w:rsid w:val="00B931E0"/>
    <w:rsid w:val="00B9328A"/>
    <w:rsid w:val="00B94584"/>
    <w:rsid w:val="00B9490D"/>
    <w:rsid w:val="00B94BF0"/>
    <w:rsid w:val="00B94DCD"/>
    <w:rsid w:val="00B964C6"/>
    <w:rsid w:val="00B96802"/>
    <w:rsid w:val="00B96A7E"/>
    <w:rsid w:val="00B96F98"/>
    <w:rsid w:val="00B97099"/>
    <w:rsid w:val="00B971AD"/>
    <w:rsid w:val="00B97CB8"/>
    <w:rsid w:val="00BA02EC"/>
    <w:rsid w:val="00BA0463"/>
    <w:rsid w:val="00BA0A3B"/>
    <w:rsid w:val="00BA19D7"/>
    <w:rsid w:val="00BA20FE"/>
    <w:rsid w:val="00BA21DF"/>
    <w:rsid w:val="00BA22A8"/>
    <w:rsid w:val="00BA22E7"/>
    <w:rsid w:val="00BA3913"/>
    <w:rsid w:val="00BA3FA7"/>
    <w:rsid w:val="00BA51D3"/>
    <w:rsid w:val="00BA5542"/>
    <w:rsid w:val="00BA5B07"/>
    <w:rsid w:val="00BA60C2"/>
    <w:rsid w:val="00BB0233"/>
    <w:rsid w:val="00BB1540"/>
    <w:rsid w:val="00BB1FAF"/>
    <w:rsid w:val="00BB2484"/>
    <w:rsid w:val="00BB2910"/>
    <w:rsid w:val="00BB294B"/>
    <w:rsid w:val="00BB2AB8"/>
    <w:rsid w:val="00BB3043"/>
    <w:rsid w:val="00BB36E6"/>
    <w:rsid w:val="00BB3CDF"/>
    <w:rsid w:val="00BB3E3D"/>
    <w:rsid w:val="00BB4B9A"/>
    <w:rsid w:val="00BB60F6"/>
    <w:rsid w:val="00BB619B"/>
    <w:rsid w:val="00BB63C1"/>
    <w:rsid w:val="00BB6AA1"/>
    <w:rsid w:val="00BB7225"/>
    <w:rsid w:val="00BB74EF"/>
    <w:rsid w:val="00BB7C49"/>
    <w:rsid w:val="00BC0549"/>
    <w:rsid w:val="00BC07D9"/>
    <w:rsid w:val="00BC0D56"/>
    <w:rsid w:val="00BC0FDD"/>
    <w:rsid w:val="00BC172D"/>
    <w:rsid w:val="00BC1C0F"/>
    <w:rsid w:val="00BC278C"/>
    <w:rsid w:val="00BC28C1"/>
    <w:rsid w:val="00BC2B8C"/>
    <w:rsid w:val="00BC3082"/>
    <w:rsid w:val="00BC31C7"/>
    <w:rsid w:val="00BC36BA"/>
    <w:rsid w:val="00BC4144"/>
    <w:rsid w:val="00BC4AE6"/>
    <w:rsid w:val="00BC4B17"/>
    <w:rsid w:val="00BC4CAE"/>
    <w:rsid w:val="00BC62A1"/>
    <w:rsid w:val="00BC7602"/>
    <w:rsid w:val="00BC7757"/>
    <w:rsid w:val="00BD0369"/>
    <w:rsid w:val="00BD04D0"/>
    <w:rsid w:val="00BD07F5"/>
    <w:rsid w:val="00BD2A11"/>
    <w:rsid w:val="00BD2DE7"/>
    <w:rsid w:val="00BD35C8"/>
    <w:rsid w:val="00BD3E65"/>
    <w:rsid w:val="00BD46F9"/>
    <w:rsid w:val="00BD47C7"/>
    <w:rsid w:val="00BD4BB9"/>
    <w:rsid w:val="00BD5A16"/>
    <w:rsid w:val="00BD5B3B"/>
    <w:rsid w:val="00BD6067"/>
    <w:rsid w:val="00BD76FC"/>
    <w:rsid w:val="00BD7B37"/>
    <w:rsid w:val="00BD7F20"/>
    <w:rsid w:val="00BE0466"/>
    <w:rsid w:val="00BE0641"/>
    <w:rsid w:val="00BE10B9"/>
    <w:rsid w:val="00BE2542"/>
    <w:rsid w:val="00BE277B"/>
    <w:rsid w:val="00BE2CF6"/>
    <w:rsid w:val="00BE2E42"/>
    <w:rsid w:val="00BE317C"/>
    <w:rsid w:val="00BE328E"/>
    <w:rsid w:val="00BE4332"/>
    <w:rsid w:val="00BE4D40"/>
    <w:rsid w:val="00BE5CDE"/>
    <w:rsid w:val="00BE6DAE"/>
    <w:rsid w:val="00BE73ED"/>
    <w:rsid w:val="00BE7C13"/>
    <w:rsid w:val="00BF03DD"/>
    <w:rsid w:val="00BF0B8E"/>
    <w:rsid w:val="00BF1271"/>
    <w:rsid w:val="00BF1A31"/>
    <w:rsid w:val="00BF2862"/>
    <w:rsid w:val="00BF28BA"/>
    <w:rsid w:val="00BF4049"/>
    <w:rsid w:val="00BF4B6A"/>
    <w:rsid w:val="00BF6315"/>
    <w:rsid w:val="00BF7445"/>
    <w:rsid w:val="00BF74EB"/>
    <w:rsid w:val="00BF790C"/>
    <w:rsid w:val="00BF7C81"/>
    <w:rsid w:val="00C0016E"/>
    <w:rsid w:val="00C005A3"/>
    <w:rsid w:val="00C00A60"/>
    <w:rsid w:val="00C01667"/>
    <w:rsid w:val="00C0243E"/>
    <w:rsid w:val="00C02551"/>
    <w:rsid w:val="00C0330B"/>
    <w:rsid w:val="00C0348C"/>
    <w:rsid w:val="00C0470D"/>
    <w:rsid w:val="00C0541F"/>
    <w:rsid w:val="00C055D2"/>
    <w:rsid w:val="00C055D8"/>
    <w:rsid w:val="00C07707"/>
    <w:rsid w:val="00C079EC"/>
    <w:rsid w:val="00C1054A"/>
    <w:rsid w:val="00C10B63"/>
    <w:rsid w:val="00C10BA3"/>
    <w:rsid w:val="00C11612"/>
    <w:rsid w:val="00C11AAD"/>
    <w:rsid w:val="00C11B41"/>
    <w:rsid w:val="00C12E98"/>
    <w:rsid w:val="00C1355C"/>
    <w:rsid w:val="00C13719"/>
    <w:rsid w:val="00C137BC"/>
    <w:rsid w:val="00C13B95"/>
    <w:rsid w:val="00C13E5E"/>
    <w:rsid w:val="00C14CC6"/>
    <w:rsid w:val="00C14F71"/>
    <w:rsid w:val="00C1518B"/>
    <w:rsid w:val="00C16648"/>
    <w:rsid w:val="00C168D7"/>
    <w:rsid w:val="00C17F42"/>
    <w:rsid w:val="00C20204"/>
    <w:rsid w:val="00C223B0"/>
    <w:rsid w:val="00C2287C"/>
    <w:rsid w:val="00C22C53"/>
    <w:rsid w:val="00C237FD"/>
    <w:rsid w:val="00C23936"/>
    <w:rsid w:val="00C24283"/>
    <w:rsid w:val="00C247DD"/>
    <w:rsid w:val="00C2561A"/>
    <w:rsid w:val="00C25C6A"/>
    <w:rsid w:val="00C26397"/>
    <w:rsid w:val="00C26C34"/>
    <w:rsid w:val="00C27D9A"/>
    <w:rsid w:val="00C300C5"/>
    <w:rsid w:val="00C306F2"/>
    <w:rsid w:val="00C30EA8"/>
    <w:rsid w:val="00C315CF"/>
    <w:rsid w:val="00C31D79"/>
    <w:rsid w:val="00C31DDC"/>
    <w:rsid w:val="00C32144"/>
    <w:rsid w:val="00C322AC"/>
    <w:rsid w:val="00C32352"/>
    <w:rsid w:val="00C32B8B"/>
    <w:rsid w:val="00C3506E"/>
    <w:rsid w:val="00C360FC"/>
    <w:rsid w:val="00C3679D"/>
    <w:rsid w:val="00C36CB9"/>
    <w:rsid w:val="00C36E10"/>
    <w:rsid w:val="00C405F6"/>
    <w:rsid w:val="00C41825"/>
    <w:rsid w:val="00C418B2"/>
    <w:rsid w:val="00C41EEF"/>
    <w:rsid w:val="00C41F33"/>
    <w:rsid w:val="00C42FBC"/>
    <w:rsid w:val="00C43C2A"/>
    <w:rsid w:val="00C4442A"/>
    <w:rsid w:val="00C44CC4"/>
    <w:rsid w:val="00C455C0"/>
    <w:rsid w:val="00C4565B"/>
    <w:rsid w:val="00C45B84"/>
    <w:rsid w:val="00C45E42"/>
    <w:rsid w:val="00C4683D"/>
    <w:rsid w:val="00C47F76"/>
    <w:rsid w:val="00C519D6"/>
    <w:rsid w:val="00C54638"/>
    <w:rsid w:val="00C54A37"/>
    <w:rsid w:val="00C54CED"/>
    <w:rsid w:val="00C552E2"/>
    <w:rsid w:val="00C55E98"/>
    <w:rsid w:val="00C561F9"/>
    <w:rsid w:val="00C563D6"/>
    <w:rsid w:val="00C56C02"/>
    <w:rsid w:val="00C57CA3"/>
    <w:rsid w:val="00C60DF9"/>
    <w:rsid w:val="00C615B4"/>
    <w:rsid w:val="00C615E5"/>
    <w:rsid w:val="00C61B9B"/>
    <w:rsid w:val="00C61F53"/>
    <w:rsid w:val="00C62062"/>
    <w:rsid w:val="00C62F99"/>
    <w:rsid w:val="00C63438"/>
    <w:rsid w:val="00C6418E"/>
    <w:rsid w:val="00C642BD"/>
    <w:rsid w:val="00C64500"/>
    <w:rsid w:val="00C6482D"/>
    <w:rsid w:val="00C64852"/>
    <w:rsid w:val="00C64A7B"/>
    <w:rsid w:val="00C650DC"/>
    <w:rsid w:val="00C658B6"/>
    <w:rsid w:val="00C65CF9"/>
    <w:rsid w:val="00C669DB"/>
    <w:rsid w:val="00C66F0E"/>
    <w:rsid w:val="00C6759C"/>
    <w:rsid w:val="00C679DD"/>
    <w:rsid w:val="00C70663"/>
    <w:rsid w:val="00C71563"/>
    <w:rsid w:val="00C71BA3"/>
    <w:rsid w:val="00C7228E"/>
    <w:rsid w:val="00C72306"/>
    <w:rsid w:val="00C7288F"/>
    <w:rsid w:val="00C72BCD"/>
    <w:rsid w:val="00C7332F"/>
    <w:rsid w:val="00C73782"/>
    <w:rsid w:val="00C740EE"/>
    <w:rsid w:val="00C7450D"/>
    <w:rsid w:val="00C75DE9"/>
    <w:rsid w:val="00C75F51"/>
    <w:rsid w:val="00C76295"/>
    <w:rsid w:val="00C77146"/>
    <w:rsid w:val="00C77874"/>
    <w:rsid w:val="00C80CF3"/>
    <w:rsid w:val="00C815C3"/>
    <w:rsid w:val="00C81C01"/>
    <w:rsid w:val="00C81E53"/>
    <w:rsid w:val="00C82445"/>
    <w:rsid w:val="00C82D5B"/>
    <w:rsid w:val="00C82E6B"/>
    <w:rsid w:val="00C83543"/>
    <w:rsid w:val="00C837BA"/>
    <w:rsid w:val="00C83D98"/>
    <w:rsid w:val="00C84049"/>
    <w:rsid w:val="00C842F4"/>
    <w:rsid w:val="00C8460B"/>
    <w:rsid w:val="00C84F6A"/>
    <w:rsid w:val="00C86588"/>
    <w:rsid w:val="00C8658E"/>
    <w:rsid w:val="00C8673F"/>
    <w:rsid w:val="00C87CB9"/>
    <w:rsid w:val="00C914D5"/>
    <w:rsid w:val="00C926E6"/>
    <w:rsid w:val="00C92B0F"/>
    <w:rsid w:val="00C94FB8"/>
    <w:rsid w:val="00C96174"/>
    <w:rsid w:val="00C961C8"/>
    <w:rsid w:val="00C964E8"/>
    <w:rsid w:val="00C96B6B"/>
    <w:rsid w:val="00C96BD6"/>
    <w:rsid w:val="00C9723B"/>
    <w:rsid w:val="00C97610"/>
    <w:rsid w:val="00C978FF"/>
    <w:rsid w:val="00C979C3"/>
    <w:rsid w:val="00C97A09"/>
    <w:rsid w:val="00CA02D4"/>
    <w:rsid w:val="00CA0469"/>
    <w:rsid w:val="00CA0586"/>
    <w:rsid w:val="00CA0FD2"/>
    <w:rsid w:val="00CA106B"/>
    <w:rsid w:val="00CA1917"/>
    <w:rsid w:val="00CA197E"/>
    <w:rsid w:val="00CA1A93"/>
    <w:rsid w:val="00CA2B7B"/>
    <w:rsid w:val="00CA3A97"/>
    <w:rsid w:val="00CA42B9"/>
    <w:rsid w:val="00CA45AD"/>
    <w:rsid w:val="00CA48D4"/>
    <w:rsid w:val="00CA4A6C"/>
    <w:rsid w:val="00CA4F41"/>
    <w:rsid w:val="00CA5E97"/>
    <w:rsid w:val="00CA6341"/>
    <w:rsid w:val="00CA63F6"/>
    <w:rsid w:val="00CA6CC9"/>
    <w:rsid w:val="00CA7D0D"/>
    <w:rsid w:val="00CB09AF"/>
    <w:rsid w:val="00CB10DF"/>
    <w:rsid w:val="00CB1375"/>
    <w:rsid w:val="00CB1C65"/>
    <w:rsid w:val="00CB28CF"/>
    <w:rsid w:val="00CB2990"/>
    <w:rsid w:val="00CB3453"/>
    <w:rsid w:val="00CB3530"/>
    <w:rsid w:val="00CB440B"/>
    <w:rsid w:val="00CB5CDD"/>
    <w:rsid w:val="00CB5D6D"/>
    <w:rsid w:val="00CB7557"/>
    <w:rsid w:val="00CC01A9"/>
    <w:rsid w:val="00CC0D1D"/>
    <w:rsid w:val="00CC0EC4"/>
    <w:rsid w:val="00CC2CCA"/>
    <w:rsid w:val="00CC3D56"/>
    <w:rsid w:val="00CC3F26"/>
    <w:rsid w:val="00CC44EA"/>
    <w:rsid w:val="00CC4E14"/>
    <w:rsid w:val="00CC4EAA"/>
    <w:rsid w:val="00CC5589"/>
    <w:rsid w:val="00CC559A"/>
    <w:rsid w:val="00CC57C4"/>
    <w:rsid w:val="00CC6742"/>
    <w:rsid w:val="00CC67B1"/>
    <w:rsid w:val="00CC6B27"/>
    <w:rsid w:val="00CC729A"/>
    <w:rsid w:val="00CC75D3"/>
    <w:rsid w:val="00CC79A6"/>
    <w:rsid w:val="00CC7A06"/>
    <w:rsid w:val="00CC7C3E"/>
    <w:rsid w:val="00CC7F36"/>
    <w:rsid w:val="00CD0854"/>
    <w:rsid w:val="00CD0B45"/>
    <w:rsid w:val="00CD137C"/>
    <w:rsid w:val="00CD1C03"/>
    <w:rsid w:val="00CD2124"/>
    <w:rsid w:val="00CD21D0"/>
    <w:rsid w:val="00CD2272"/>
    <w:rsid w:val="00CD2850"/>
    <w:rsid w:val="00CD29EC"/>
    <w:rsid w:val="00CD2FE2"/>
    <w:rsid w:val="00CD3BC5"/>
    <w:rsid w:val="00CD459D"/>
    <w:rsid w:val="00CD46DD"/>
    <w:rsid w:val="00CD4782"/>
    <w:rsid w:val="00CD496F"/>
    <w:rsid w:val="00CD51CD"/>
    <w:rsid w:val="00CD606E"/>
    <w:rsid w:val="00CD63A6"/>
    <w:rsid w:val="00CD63FC"/>
    <w:rsid w:val="00CD6756"/>
    <w:rsid w:val="00CD7097"/>
    <w:rsid w:val="00CD7672"/>
    <w:rsid w:val="00CE1355"/>
    <w:rsid w:val="00CE161C"/>
    <w:rsid w:val="00CE166F"/>
    <w:rsid w:val="00CE1BD3"/>
    <w:rsid w:val="00CE21E3"/>
    <w:rsid w:val="00CE266D"/>
    <w:rsid w:val="00CE2768"/>
    <w:rsid w:val="00CE298F"/>
    <w:rsid w:val="00CE5075"/>
    <w:rsid w:val="00CE5A0D"/>
    <w:rsid w:val="00CE5C25"/>
    <w:rsid w:val="00CE6009"/>
    <w:rsid w:val="00CF01C6"/>
    <w:rsid w:val="00CF09D7"/>
    <w:rsid w:val="00CF2E6C"/>
    <w:rsid w:val="00CF3322"/>
    <w:rsid w:val="00CF33E5"/>
    <w:rsid w:val="00CF402D"/>
    <w:rsid w:val="00CF4142"/>
    <w:rsid w:val="00CF5C87"/>
    <w:rsid w:val="00CF6007"/>
    <w:rsid w:val="00CF6B0D"/>
    <w:rsid w:val="00CF7A3E"/>
    <w:rsid w:val="00D009E4"/>
    <w:rsid w:val="00D030D8"/>
    <w:rsid w:val="00D03276"/>
    <w:rsid w:val="00D03379"/>
    <w:rsid w:val="00D03385"/>
    <w:rsid w:val="00D034F5"/>
    <w:rsid w:val="00D0469B"/>
    <w:rsid w:val="00D04CFC"/>
    <w:rsid w:val="00D0544C"/>
    <w:rsid w:val="00D06608"/>
    <w:rsid w:val="00D06D49"/>
    <w:rsid w:val="00D07A5D"/>
    <w:rsid w:val="00D1095E"/>
    <w:rsid w:val="00D113E9"/>
    <w:rsid w:val="00D116FA"/>
    <w:rsid w:val="00D11E8B"/>
    <w:rsid w:val="00D12C04"/>
    <w:rsid w:val="00D12EDF"/>
    <w:rsid w:val="00D1323C"/>
    <w:rsid w:val="00D1354D"/>
    <w:rsid w:val="00D13B49"/>
    <w:rsid w:val="00D1490F"/>
    <w:rsid w:val="00D15289"/>
    <w:rsid w:val="00D1567B"/>
    <w:rsid w:val="00D1569F"/>
    <w:rsid w:val="00D157AD"/>
    <w:rsid w:val="00D15FBD"/>
    <w:rsid w:val="00D16B49"/>
    <w:rsid w:val="00D16E93"/>
    <w:rsid w:val="00D172B3"/>
    <w:rsid w:val="00D176F3"/>
    <w:rsid w:val="00D17A75"/>
    <w:rsid w:val="00D17E6D"/>
    <w:rsid w:val="00D200E0"/>
    <w:rsid w:val="00D20558"/>
    <w:rsid w:val="00D2090B"/>
    <w:rsid w:val="00D21755"/>
    <w:rsid w:val="00D2175E"/>
    <w:rsid w:val="00D21AEE"/>
    <w:rsid w:val="00D2205A"/>
    <w:rsid w:val="00D2263A"/>
    <w:rsid w:val="00D22A0C"/>
    <w:rsid w:val="00D22E20"/>
    <w:rsid w:val="00D23C25"/>
    <w:rsid w:val="00D23D3E"/>
    <w:rsid w:val="00D23ECA"/>
    <w:rsid w:val="00D245CE"/>
    <w:rsid w:val="00D254CE"/>
    <w:rsid w:val="00D25AED"/>
    <w:rsid w:val="00D25CC1"/>
    <w:rsid w:val="00D26525"/>
    <w:rsid w:val="00D273F0"/>
    <w:rsid w:val="00D27EAC"/>
    <w:rsid w:val="00D27F88"/>
    <w:rsid w:val="00D304F0"/>
    <w:rsid w:val="00D31DFE"/>
    <w:rsid w:val="00D3228F"/>
    <w:rsid w:val="00D322A1"/>
    <w:rsid w:val="00D33068"/>
    <w:rsid w:val="00D34493"/>
    <w:rsid w:val="00D3539E"/>
    <w:rsid w:val="00D365BA"/>
    <w:rsid w:val="00D37099"/>
    <w:rsid w:val="00D371F4"/>
    <w:rsid w:val="00D375A8"/>
    <w:rsid w:val="00D403BB"/>
    <w:rsid w:val="00D40C9D"/>
    <w:rsid w:val="00D417D5"/>
    <w:rsid w:val="00D419B4"/>
    <w:rsid w:val="00D41BAF"/>
    <w:rsid w:val="00D41E3C"/>
    <w:rsid w:val="00D440AA"/>
    <w:rsid w:val="00D44D18"/>
    <w:rsid w:val="00D47909"/>
    <w:rsid w:val="00D47965"/>
    <w:rsid w:val="00D51E9A"/>
    <w:rsid w:val="00D539BD"/>
    <w:rsid w:val="00D54574"/>
    <w:rsid w:val="00D54B0A"/>
    <w:rsid w:val="00D559D8"/>
    <w:rsid w:val="00D55AB3"/>
    <w:rsid w:val="00D55D57"/>
    <w:rsid w:val="00D55FCC"/>
    <w:rsid w:val="00D56104"/>
    <w:rsid w:val="00D5639F"/>
    <w:rsid w:val="00D56D38"/>
    <w:rsid w:val="00D5722A"/>
    <w:rsid w:val="00D579EA"/>
    <w:rsid w:val="00D60487"/>
    <w:rsid w:val="00D60869"/>
    <w:rsid w:val="00D60F34"/>
    <w:rsid w:val="00D61817"/>
    <w:rsid w:val="00D61958"/>
    <w:rsid w:val="00D61CA8"/>
    <w:rsid w:val="00D624C5"/>
    <w:rsid w:val="00D62582"/>
    <w:rsid w:val="00D63608"/>
    <w:rsid w:val="00D63760"/>
    <w:rsid w:val="00D63E74"/>
    <w:rsid w:val="00D641AC"/>
    <w:rsid w:val="00D648DB"/>
    <w:rsid w:val="00D648EC"/>
    <w:rsid w:val="00D64AAF"/>
    <w:rsid w:val="00D650BB"/>
    <w:rsid w:val="00D650CC"/>
    <w:rsid w:val="00D66064"/>
    <w:rsid w:val="00D6779A"/>
    <w:rsid w:val="00D677B5"/>
    <w:rsid w:val="00D7044E"/>
    <w:rsid w:val="00D7068B"/>
    <w:rsid w:val="00D7098F"/>
    <w:rsid w:val="00D70A55"/>
    <w:rsid w:val="00D70C64"/>
    <w:rsid w:val="00D71032"/>
    <w:rsid w:val="00D71214"/>
    <w:rsid w:val="00D71F6E"/>
    <w:rsid w:val="00D72683"/>
    <w:rsid w:val="00D726BB"/>
    <w:rsid w:val="00D726F4"/>
    <w:rsid w:val="00D727C6"/>
    <w:rsid w:val="00D73D19"/>
    <w:rsid w:val="00D75646"/>
    <w:rsid w:val="00D75701"/>
    <w:rsid w:val="00D765A6"/>
    <w:rsid w:val="00D76FED"/>
    <w:rsid w:val="00D773BB"/>
    <w:rsid w:val="00D7757E"/>
    <w:rsid w:val="00D77589"/>
    <w:rsid w:val="00D77E54"/>
    <w:rsid w:val="00D80869"/>
    <w:rsid w:val="00D80E94"/>
    <w:rsid w:val="00D812A1"/>
    <w:rsid w:val="00D81F22"/>
    <w:rsid w:val="00D82471"/>
    <w:rsid w:val="00D82645"/>
    <w:rsid w:val="00D82865"/>
    <w:rsid w:val="00D833FD"/>
    <w:rsid w:val="00D83B04"/>
    <w:rsid w:val="00D84B19"/>
    <w:rsid w:val="00D84B46"/>
    <w:rsid w:val="00D84C06"/>
    <w:rsid w:val="00D84D1E"/>
    <w:rsid w:val="00D85E45"/>
    <w:rsid w:val="00D86148"/>
    <w:rsid w:val="00D861A4"/>
    <w:rsid w:val="00D86D19"/>
    <w:rsid w:val="00D875CC"/>
    <w:rsid w:val="00D87B7E"/>
    <w:rsid w:val="00D87BB8"/>
    <w:rsid w:val="00D9065C"/>
    <w:rsid w:val="00D907A6"/>
    <w:rsid w:val="00D90C71"/>
    <w:rsid w:val="00D90CE5"/>
    <w:rsid w:val="00D91921"/>
    <w:rsid w:val="00D91BBB"/>
    <w:rsid w:val="00D91BF2"/>
    <w:rsid w:val="00D91FEA"/>
    <w:rsid w:val="00D929B5"/>
    <w:rsid w:val="00D933F2"/>
    <w:rsid w:val="00D93692"/>
    <w:rsid w:val="00D93B20"/>
    <w:rsid w:val="00D93C49"/>
    <w:rsid w:val="00D93F12"/>
    <w:rsid w:val="00D941B4"/>
    <w:rsid w:val="00D95DF9"/>
    <w:rsid w:val="00D9608D"/>
    <w:rsid w:val="00D9710C"/>
    <w:rsid w:val="00D9714F"/>
    <w:rsid w:val="00D97680"/>
    <w:rsid w:val="00D97E12"/>
    <w:rsid w:val="00DA0BF0"/>
    <w:rsid w:val="00DA0CFA"/>
    <w:rsid w:val="00DA1710"/>
    <w:rsid w:val="00DA20A4"/>
    <w:rsid w:val="00DA3D4B"/>
    <w:rsid w:val="00DA477C"/>
    <w:rsid w:val="00DA4B0B"/>
    <w:rsid w:val="00DA4D48"/>
    <w:rsid w:val="00DA5463"/>
    <w:rsid w:val="00DA569B"/>
    <w:rsid w:val="00DA603E"/>
    <w:rsid w:val="00DA67B9"/>
    <w:rsid w:val="00DA762E"/>
    <w:rsid w:val="00DB0B63"/>
    <w:rsid w:val="00DB1617"/>
    <w:rsid w:val="00DB1A14"/>
    <w:rsid w:val="00DB3440"/>
    <w:rsid w:val="00DB3AD0"/>
    <w:rsid w:val="00DB3D36"/>
    <w:rsid w:val="00DB3E13"/>
    <w:rsid w:val="00DB4E0B"/>
    <w:rsid w:val="00DB5422"/>
    <w:rsid w:val="00DB62BA"/>
    <w:rsid w:val="00DB64B4"/>
    <w:rsid w:val="00DB6795"/>
    <w:rsid w:val="00DB68AA"/>
    <w:rsid w:val="00DB6974"/>
    <w:rsid w:val="00DC03A9"/>
    <w:rsid w:val="00DC0A16"/>
    <w:rsid w:val="00DC0B1E"/>
    <w:rsid w:val="00DC0F99"/>
    <w:rsid w:val="00DC1219"/>
    <w:rsid w:val="00DC1C9A"/>
    <w:rsid w:val="00DC2743"/>
    <w:rsid w:val="00DC297A"/>
    <w:rsid w:val="00DC315B"/>
    <w:rsid w:val="00DC3963"/>
    <w:rsid w:val="00DC4353"/>
    <w:rsid w:val="00DC4407"/>
    <w:rsid w:val="00DC499A"/>
    <w:rsid w:val="00DC4A04"/>
    <w:rsid w:val="00DC4BE5"/>
    <w:rsid w:val="00DC6861"/>
    <w:rsid w:val="00DC6968"/>
    <w:rsid w:val="00DC6BDB"/>
    <w:rsid w:val="00DC7425"/>
    <w:rsid w:val="00DC7B58"/>
    <w:rsid w:val="00DD1B61"/>
    <w:rsid w:val="00DD2460"/>
    <w:rsid w:val="00DD25FD"/>
    <w:rsid w:val="00DD2778"/>
    <w:rsid w:val="00DD3125"/>
    <w:rsid w:val="00DD38D4"/>
    <w:rsid w:val="00DD458B"/>
    <w:rsid w:val="00DD486D"/>
    <w:rsid w:val="00DD512B"/>
    <w:rsid w:val="00DD74FC"/>
    <w:rsid w:val="00DE0459"/>
    <w:rsid w:val="00DE0CD6"/>
    <w:rsid w:val="00DE1EED"/>
    <w:rsid w:val="00DE210F"/>
    <w:rsid w:val="00DE2BAA"/>
    <w:rsid w:val="00DE37E5"/>
    <w:rsid w:val="00DE4FEB"/>
    <w:rsid w:val="00DE69D9"/>
    <w:rsid w:val="00DE6ACB"/>
    <w:rsid w:val="00DE6EA6"/>
    <w:rsid w:val="00DE7022"/>
    <w:rsid w:val="00DE730C"/>
    <w:rsid w:val="00DE7507"/>
    <w:rsid w:val="00DE7C7D"/>
    <w:rsid w:val="00DE7D32"/>
    <w:rsid w:val="00DF0141"/>
    <w:rsid w:val="00DF11B5"/>
    <w:rsid w:val="00DF1453"/>
    <w:rsid w:val="00DF1791"/>
    <w:rsid w:val="00DF2231"/>
    <w:rsid w:val="00DF250E"/>
    <w:rsid w:val="00DF2600"/>
    <w:rsid w:val="00DF2647"/>
    <w:rsid w:val="00DF3AA7"/>
    <w:rsid w:val="00DF4061"/>
    <w:rsid w:val="00DF49CC"/>
    <w:rsid w:val="00DF4B26"/>
    <w:rsid w:val="00DF62C3"/>
    <w:rsid w:val="00E00470"/>
    <w:rsid w:val="00E01E69"/>
    <w:rsid w:val="00E02398"/>
    <w:rsid w:val="00E02F27"/>
    <w:rsid w:val="00E039D1"/>
    <w:rsid w:val="00E03DB8"/>
    <w:rsid w:val="00E041EC"/>
    <w:rsid w:val="00E046EA"/>
    <w:rsid w:val="00E065A4"/>
    <w:rsid w:val="00E06E1A"/>
    <w:rsid w:val="00E11052"/>
    <w:rsid w:val="00E11070"/>
    <w:rsid w:val="00E11078"/>
    <w:rsid w:val="00E110C6"/>
    <w:rsid w:val="00E11531"/>
    <w:rsid w:val="00E11579"/>
    <w:rsid w:val="00E12040"/>
    <w:rsid w:val="00E1217A"/>
    <w:rsid w:val="00E13484"/>
    <w:rsid w:val="00E13839"/>
    <w:rsid w:val="00E15977"/>
    <w:rsid w:val="00E15CE4"/>
    <w:rsid w:val="00E160FE"/>
    <w:rsid w:val="00E1664A"/>
    <w:rsid w:val="00E1675A"/>
    <w:rsid w:val="00E171E4"/>
    <w:rsid w:val="00E1775C"/>
    <w:rsid w:val="00E2144F"/>
    <w:rsid w:val="00E215C1"/>
    <w:rsid w:val="00E222AE"/>
    <w:rsid w:val="00E22895"/>
    <w:rsid w:val="00E23119"/>
    <w:rsid w:val="00E23D60"/>
    <w:rsid w:val="00E24732"/>
    <w:rsid w:val="00E24B94"/>
    <w:rsid w:val="00E24BEC"/>
    <w:rsid w:val="00E24EC7"/>
    <w:rsid w:val="00E24FC5"/>
    <w:rsid w:val="00E25996"/>
    <w:rsid w:val="00E262B2"/>
    <w:rsid w:val="00E262D2"/>
    <w:rsid w:val="00E2710F"/>
    <w:rsid w:val="00E27C57"/>
    <w:rsid w:val="00E30364"/>
    <w:rsid w:val="00E3134D"/>
    <w:rsid w:val="00E31AA1"/>
    <w:rsid w:val="00E3248D"/>
    <w:rsid w:val="00E32655"/>
    <w:rsid w:val="00E3270F"/>
    <w:rsid w:val="00E3294F"/>
    <w:rsid w:val="00E329B1"/>
    <w:rsid w:val="00E32B36"/>
    <w:rsid w:val="00E33199"/>
    <w:rsid w:val="00E331CF"/>
    <w:rsid w:val="00E33BC4"/>
    <w:rsid w:val="00E348A1"/>
    <w:rsid w:val="00E35CB2"/>
    <w:rsid w:val="00E361AA"/>
    <w:rsid w:val="00E36675"/>
    <w:rsid w:val="00E368AE"/>
    <w:rsid w:val="00E3720E"/>
    <w:rsid w:val="00E372B8"/>
    <w:rsid w:val="00E375BB"/>
    <w:rsid w:val="00E377C5"/>
    <w:rsid w:val="00E40B65"/>
    <w:rsid w:val="00E418A8"/>
    <w:rsid w:val="00E41C5D"/>
    <w:rsid w:val="00E41D98"/>
    <w:rsid w:val="00E41DEF"/>
    <w:rsid w:val="00E42B44"/>
    <w:rsid w:val="00E432A8"/>
    <w:rsid w:val="00E432AE"/>
    <w:rsid w:val="00E4359B"/>
    <w:rsid w:val="00E436DC"/>
    <w:rsid w:val="00E4419C"/>
    <w:rsid w:val="00E451A9"/>
    <w:rsid w:val="00E45352"/>
    <w:rsid w:val="00E45819"/>
    <w:rsid w:val="00E46324"/>
    <w:rsid w:val="00E47D48"/>
    <w:rsid w:val="00E510BE"/>
    <w:rsid w:val="00E512C2"/>
    <w:rsid w:val="00E517F2"/>
    <w:rsid w:val="00E52035"/>
    <w:rsid w:val="00E52232"/>
    <w:rsid w:val="00E5302B"/>
    <w:rsid w:val="00E5327C"/>
    <w:rsid w:val="00E5362D"/>
    <w:rsid w:val="00E53B70"/>
    <w:rsid w:val="00E53BA2"/>
    <w:rsid w:val="00E53C10"/>
    <w:rsid w:val="00E5439A"/>
    <w:rsid w:val="00E54F7D"/>
    <w:rsid w:val="00E553F7"/>
    <w:rsid w:val="00E560A9"/>
    <w:rsid w:val="00E56205"/>
    <w:rsid w:val="00E565E0"/>
    <w:rsid w:val="00E5708F"/>
    <w:rsid w:val="00E571EE"/>
    <w:rsid w:val="00E57A20"/>
    <w:rsid w:val="00E57D1B"/>
    <w:rsid w:val="00E60889"/>
    <w:rsid w:val="00E6095C"/>
    <w:rsid w:val="00E60A2F"/>
    <w:rsid w:val="00E60E2D"/>
    <w:rsid w:val="00E61CE8"/>
    <w:rsid w:val="00E62258"/>
    <w:rsid w:val="00E62391"/>
    <w:rsid w:val="00E62EE7"/>
    <w:rsid w:val="00E62F8B"/>
    <w:rsid w:val="00E634E5"/>
    <w:rsid w:val="00E64E6C"/>
    <w:rsid w:val="00E6504D"/>
    <w:rsid w:val="00E6510B"/>
    <w:rsid w:val="00E65D57"/>
    <w:rsid w:val="00E67598"/>
    <w:rsid w:val="00E7006E"/>
    <w:rsid w:val="00E701B6"/>
    <w:rsid w:val="00E702B3"/>
    <w:rsid w:val="00E71010"/>
    <w:rsid w:val="00E71CF8"/>
    <w:rsid w:val="00E71EA5"/>
    <w:rsid w:val="00E72027"/>
    <w:rsid w:val="00E72134"/>
    <w:rsid w:val="00E7245B"/>
    <w:rsid w:val="00E72B72"/>
    <w:rsid w:val="00E73DA2"/>
    <w:rsid w:val="00E73DC2"/>
    <w:rsid w:val="00E73F9D"/>
    <w:rsid w:val="00E74098"/>
    <w:rsid w:val="00E751B4"/>
    <w:rsid w:val="00E75245"/>
    <w:rsid w:val="00E76E2E"/>
    <w:rsid w:val="00E76EF7"/>
    <w:rsid w:val="00E77190"/>
    <w:rsid w:val="00E772EF"/>
    <w:rsid w:val="00E77B79"/>
    <w:rsid w:val="00E81789"/>
    <w:rsid w:val="00E81C7A"/>
    <w:rsid w:val="00E8312E"/>
    <w:rsid w:val="00E8359C"/>
    <w:rsid w:val="00E83748"/>
    <w:rsid w:val="00E83FA6"/>
    <w:rsid w:val="00E84297"/>
    <w:rsid w:val="00E842B9"/>
    <w:rsid w:val="00E85B2F"/>
    <w:rsid w:val="00E86D64"/>
    <w:rsid w:val="00E86FF7"/>
    <w:rsid w:val="00E8787C"/>
    <w:rsid w:val="00E87A48"/>
    <w:rsid w:val="00E90CB9"/>
    <w:rsid w:val="00E911AB"/>
    <w:rsid w:val="00E914DB"/>
    <w:rsid w:val="00E9238F"/>
    <w:rsid w:val="00E93A30"/>
    <w:rsid w:val="00E9432F"/>
    <w:rsid w:val="00E94980"/>
    <w:rsid w:val="00E95430"/>
    <w:rsid w:val="00E95B0B"/>
    <w:rsid w:val="00E95FC0"/>
    <w:rsid w:val="00E9614C"/>
    <w:rsid w:val="00E96B71"/>
    <w:rsid w:val="00EA054C"/>
    <w:rsid w:val="00EA0718"/>
    <w:rsid w:val="00EA197B"/>
    <w:rsid w:val="00EA2082"/>
    <w:rsid w:val="00EA2CA4"/>
    <w:rsid w:val="00EA32A8"/>
    <w:rsid w:val="00EA37F3"/>
    <w:rsid w:val="00EA3C94"/>
    <w:rsid w:val="00EA3D98"/>
    <w:rsid w:val="00EA40DF"/>
    <w:rsid w:val="00EA4761"/>
    <w:rsid w:val="00EA59C8"/>
    <w:rsid w:val="00EA5AF4"/>
    <w:rsid w:val="00EA5ED3"/>
    <w:rsid w:val="00EA67EB"/>
    <w:rsid w:val="00EA6CB1"/>
    <w:rsid w:val="00EA7A92"/>
    <w:rsid w:val="00EB0ED6"/>
    <w:rsid w:val="00EB11E8"/>
    <w:rsid w:val="00EB1202"/>
    <w:rsid w:val="00EB2E49"/>
    <w:rsid w:val="00EB3062"/>
    <w:rsid w:val="00EB4991"/>
    <w:rsid w:val="00EB5083"/>
    <w:rsid w:val="00EB5C0E"/>
    <w:rsid w:val="00EB6023"/>
    <w:rsid w:val="00EB6796"/>
    <w:rsid w:val="00EB74E0"/>
    <w:rsid w:val="00EB764F"/>
    <w:rsid w:val="00EC113B"/>
    <w:rsid w:val="00EC1E16"/>
    <w:rsid w:val="00EC23FF"/>
    <w:rsid w:val="00EC368B"/>
    <w:rsid w:val="00EC3F58"/>
    <w:rsid w:val="00EC476E"/>
    <w:rsid w:val="00EC4AF4"/>
    <w:rsid w:val="00EC4F50"/>
    <w:rsid w:val="00EC58D4"/>
    <w:rsid w:val="00EC61BB"/>
    <w:rsid w:val="00EC6273"/>
    <w:rsid w:val="00EC6D71"/>
    <w:rsid w:val="00EC7141"/>
    <w:rsid w:val="00EC75F1"/>
    <w:rsid w:val="00EC79DD"/>
    <w:rsid w:val="00ED02C1"/>
    <w:rsid w:val="00ED07A1"/>
    <w:rsid w:val="00ED1736"/>
    <w:rsid w:val="00ED2E39"/>
    <w:rsid w:val="00ED383A"/>
    <w:rsid w:val="00ED3CAE"/>
    <w:rsid w:val="00ED3E1E"/>
    <w:rsid w:val="00ED3EBC"/>
    <w:rsid w:val="00ED4A16"/>
    <w:rsid w:val="00ED4BFA"/>
    <w:rsid w:val="00ED4C29"/>
    <w:rsid w:val="00ED5B03"/>
    <w:rsid w:val="00ED5BCB"/>
    <w:rsid w:val="00ED5E02"/>
    <w:rsid w:val="00ED6AD1"/>
    <w:rsid w:val="00ED6CC9"/>
    <w:rsid w:val="00ED6F2F"/>
    <w:rsid w:val="00EE09E9"/>
    <w:rsid w:val="00EE0B31"/>
    <w:rsid w:val="00EE1456"/>
    <w:rsid w:val="00EE1A8F"/>
    <w:rsid w:val="00EE1C8D"/>
    <w:rsid w:val="00EE1E3E"/>
    <w:rsid w:val="00EE1F47"/>
    <w:rsid w:val="00EE2926"/>
    <w:rsid w:val="00EE2FE9"/>
    <w:rsid w:val="00EE2FF3"/>
    <w:rsid w:val="00EE4158"/>
    <w:rsid w:val="00EE68A0"/>
    <w:rsid w:val="00EE7705"/>
    <w:rsid w:val="00EE77C2"/>
    <w:rsid w:val="00EE7B18"/>
    <w:rsid w:val="00EE7B82"/>
    <w:rsid w:val="00EE7F60"/>
    <w:rsid w:val="00EF0808"/>
    <w:rsid w:val="00EF0EAD"/>
    <w:rsid w:val="00EF1D8D"/>
    <w:rsid w:val="00EF2AEF"/>
    <w:rsid w:val="00EF3E03"/>
    <w:rsid w:val="00EF447A"/>
    <w:rsid w:val="00EF464E"/>
    <w:rsid w:val="00EF4D6E"/>
    <w:rsid w:val="00EF4E60"/>
    <w:rsid w:val="00EF54A6"/>
    <w:rsid w:val="00EF5AF3"/>
    <w:rsid w:val="00F0011E"/>
    <w:rsid w:val="00F00BE0"/>
    <w:rsid w:val="00F01165"/>
    <w:rsid w:val="00F01AA1"/>
    <w:rsid w:val="00F02A79"/>
    <w:rsid w:val="00F02ACF"/>
    <w:rsid w:val="00F03285"/>
    <w:rsid w:val="00F03818"/>
    <w:rsid w:val="00F03A75"/>
    <w:rsid w:val="00F03D5D"/>
    <w:rsid w:val="00F041D2"/>
    <w:rsid w:val="00F041D7"/>
    <w:rsid w:val="00F0448B"/>
    <w:rsid w:val="00F04A5E"/>
    <w:rsid w:val="00F04DAE"/>
    <w:rsid w:val="00F05030"/>
    <w:rsid w:val="00F05417"/>
    <w:rsid w:val="00F06B26"/>
    <w:rsid w:val="00F06B83"/>
    <w:rsid w:val="00F06E57"/>
    <w:rsid w:val="00F06FB2"/>
    <w:rsid w:val="00F0706E"/>
    <w:rsid w:val="00F0758F"/>
    <w:rsid w:val="00F07FAB"/>
    <w:rsid w:val="00F07FDB"/>
    <w:rsid w:val="00F111F0"/>
    <w:rsid w:val="00F113B3"/>
    <w:rsid w:val="00F1188A"/>
    <w:rsid w:val="00F12494"/>
    <w:rsid w:val="00F12C44"/>
    <w:rsid w:val="00F133B5"/>
    <w:rsid w:val="00F1340B"/>
    <w:rsid w:val="00F14E1A"/>
    <w:rsid w:val="00F15397"/>
    <w:rsid w:val="00F16777"/>
    <w:rsid w:val="00F1732F"/>
    <w:rsid w:val="00F20863"/>
    <w:rsid w:val="00F21224"/>
    <w:rsid w:val="00F21F1D"/>
    <w:rsid w:val="00F22268"/>
    <w:rsid w:val="00F2307A"/>
    <w:rsid w:val="00F2311D"/>
    <w:rsid w:val="00F2327B"/>
    <w:rsid w:val="00F23721"/>
    <w:rsid w:val="00F23A42"/>
    <w:rsid w:val="00F247CF"/>
    <w:rsid w:val="00F25CE9"/>
    <w:rsid w:val="00F25F62"/>
    <w:rsid w:val="00F265E6"/>
    <w:rsid w:val="00F267A7"/>
    <w:rsid w:val="00F26B58"/>
    <w:rsid w:val="00F27AF9"/>
    <w:rsid w:val="00F303B3"/>
    <w:rsid w:val="00F30428"/>
    <w:rsid w:val="00F305E0"/>
    <w:rsid w:val="00F31273"/>
    <w:rsid w:val="00F32707"/>
    <w:rsid w:val="00F328E6"/>
    <w:rsid w:val="00F32A31"/>
    <w:rsid w:val="00F33D58"/>
    <w:rsid w:val="00F33F85"/>
    <w:rsid w:val="00F341F4"/>
    <w:rsid w:val="00F349A2"/>
    <w:rsid w:val="00F34CF6"/>
    <w:rsid w:val="00F35288"/>
    <w:rsid w:val="00F35A7D"/>
    <w:rsid w:val="00F36325"/>
    <w:rsid w:val="00F36458"/>
    <w:rsid w:val="00F3678D"/>
    <w:rsid w:val="00F36B65"/>
    <w:rsid w:val="00F37CD8"/>
    <w:rsid w:val="00F40DFA"/>
    <w:rsid w:val="00F4363A"/>
    <w:rsid w:val="00F43B76"/>
    <w:rsid w:val="00F443B7"/>
    <w:rsid w:val="00F4488C"/>
    <w:rsid w:val="00F44E5E"/>
    <w:rsid w:val="00F4551F"/>
    <w:rsid w:val="00F45EF8"/>
    <w:rsid w:val="00F46A2A"/>
    <w:rsid w:val="00F46EDE"/>
    <w:rsid w:val="00F47058"/>
    <w:rsid w:val="00F47DEC"/>
    <w:rsid w:val="00F538A7"/>
    <w:rsid w:val="00F545A0"/>
    <w:rsid w:val="00F54AE3"/>
    <w:rsid w:val="00F54D57"/>
    <w:rsid w:val="00F55895"/>
    <w:rsid w:val="00F562F7"/>
    <w:rsid w:val="00F5664E"/>
    <w:rsid w:val="00F573D7"/>
    <w:rsid w:val="00F57B52"/>
    <w:rsid w:val="00F6005A"/>
    <w:rsid w:val="00F609CC"/>
    <w:rsid w:val="00F6160C"/>
    <w:rsid w:val="00F61B7B"/>
    <w:rsid w:val="00F61FD8"/>
    <w:rsid w:val="00F62293"/>
    <w:rsid w:val="00F6232F"/>
    <w:rsid w:val="00F6235B"/>
    <w:rsid w:val="00F62421"/>
    <w:rsid w:val="00F626B3"/>
    <w:rsid w:val="00F62750"/>
    <w:rsid w:val="00F62CA0"/>
    <w:rsid w:val="00F63B61"/>
    <w:rsid w:val="00F642E9"/>
    <w:rsid w:val="00F64F6A"/>
    <w:rsid w:val="00F6537C"/>
    <w:rsid w:val="00F66DC7"/>
    <w:rsid w:val="00F66E4E"/>
    <w:rsid w:val="00F67865"/>
    <w:rsid w:val="00F679AF"/>
    <w:rsid w:val="00F702DF"/>
    <w:rsid w:val="00F70943"/>
    <w:rsid w:val="00F70C1B"/>
    <w:rsid w:val="00F70C3F"/>
    <w:rsid w:val="00F70D7A"/>
    <w:rsid w:val="00F71124"/>
    <w:rsid w:val="00F7159C"/>
    <w:rsid w:val="00F720D8"/>
    <w:rsid w:val="00F72768"/>
    <w:rsid w:val="00F729EC"/>
    <w:rsid w:val="00F72E4A"/>
    <w:rsid w:val="00F7314C"/>
    <w:rsid w:val="00F737D4"/>
    <w:rsid w:val="00F73802"/>
    <w:rsid w:val="00F7385E"/>
    <w:rsid w:val="00F73B38"/>
    <w:rsid w:val="00F7428C"/>
    <w:rsid w:val="00F7481A"/>
    <w:rsid w:val="00F748E2"/>
    <w:rsid w:val="00F74A63"/>
    <w:rsid w:val="00F75AC1"/>
    <w:rsid w:val="00F76B4C"/>
    <w:rsid w:val="00F76D03"/>
    <w:rsid w:val="00F76EBB"/>
    <w:rsid w:val="00F77939"/>
    <w:rsid w:val="00F77C02"/>
    <w:rsid w:val="00F80056"/>
    <w:rsid w:val="00F80834"/>
    <w:rsid w:val="00F81083"/>
    <w:rsid w:val="00F8193E"/>
    <w:rsid w:val="00F82303"/>
    <w:rsid w:val="00F827B3"/>
    <w:rsid w:val="00F838C2"/>
    <w:rsid w:val="00F8419F"/>
    <w:rsid w:val="00F84469"/>
    <w:rsid w:val="00F84BB8"/>
    <w:rsid w:val="00F85574"/>
    <w:rsid w:val="00F86763"/>
    <w:rsid w:val="00F86DB4"/>
    <w:rsid w:val="00F86FC8"/>
    <w:rsid w:val="00F90229"/>
    <w:rsid w:val="00F9105C"/>
    <w:rsid w:val="00F915AF"/>
    <w:rsid w:val="00F91B3A"/>
    <w:rsid w:val="00F922B4"/>
    <w:rsid w:val="00F9247E"/>
    <w:rsid w:val="00F9343C"/>
    <w:rsid w:val="00F934D7"/>
    <w:rsid w:val="00F9354C"/>
    <w:rsid w:val="00F93965"/>
    <w:rsid w:val="00F94070"/>
    <w:rsid w:val="00F9487E"/>
    <w:rsid w:val="00F95AA2"/>
    <w:rsid w:val="00F96040"/>
    <w:rsid w:val="00F978F5"/>
    <w:rsid w:val="00FA0085"/>
    <w:rsid w:val="00FA156D"/>
    <w:rsid w:val="00FA1D66"/>
    <w:rsid w:val="00FA22A4"/>
    <w:rsid w:val="00FA2393"/>
    <w:rsid w:val="00FA25B4"/>
    <w:rsid w:val="00FA3AB5"/>
    <w:rsid w:val="00FA475E"/>
    <w:rsid w:val="00FA4D34"/>
    <w:rsid w:val="00FA51EA"/>
    <w:rsid w:val="00FA58DA"/>
    <w:rsid w:val="00FA6053"/>
    <w:rsid w:val="00FA6137"/>
    <w:rsid w:val="00FA625D"/>
    <w:rsid w:val="00FA66F1"/>
    <w:rsid w:val="00FA73F0"/>
    <w:rsid w:val="00FA7642"/>
    <w:rsid w:val="00FA7915"/>
    <w:rsid w:val="00FA7978"/>
    <w:rsid w:val="00FA7DDE"/>
    <w:rsid w:val="00FB0123"/>
    <w:rsid w:val="00FB0B68"/>
    <w:rsid w:val="00FB0DBB"/>
    <w:rsid w:val="00FB10E8"/>
    <w:rsid w:val="00FB1771"/>
    <w:rsid w:val="00FB293B"/>
    <w:rsid w:val="00FB34FC"/>
    <w:rsid w:val="00FB37EE"/>
    <w:rsid w:val="00FB4A00"/>
    <w:rsid w:val="00FB52F9"/>
    <w:rsid w:val="00FB5F68"/>
    <w:rsid w:val="00FB6B39"/>
    <w:rsid w:val="00FB7731"/>
    <w:rsid w:val="00FB7831"/>
    <w:rsid w:val="00FC1D61"/>
    <w:rsid w:val="00FC3003"/>
    <w:rsid w:val="00FC3212"/>
    <w:rsid w:val="00FC33DF"/>
    <w:rsid w:val="00FC3922"/>
    <w:rsid w:val="00FC3D0E"/>
    <w:rsid w:val="00FC435F"/>
    <w:rsid w:val="00FC63FD"/>
    <w:rsid w:val="00FC6E15"/>
    <w:rsid w:val="00FC6E3E"/>
    <w:rsid w:val="00FC7B33"/>
    <w:rsid w:val="00FD087A"/>
    <w:rsid w:val="00FD0DD9"/>
    <w:rsid w:val="00FD0E29"/>
    <w:rsid w:val="00FD1169"/>
    <w:rsid w:val="00FD136D"/>
    <w:rsid w:val="00FD1497"/>
    <w:rsid w:val="00FD16FD"/>
    <w:rsid w:val="00FD1EF8"/>
    <w:rsid w:val="00FD1F5F"/>
    <w:rsid w:val="00FD203F"/>
    <w:rsid w:val="00FD2085"/>
    <w:rsid w:val="00FD297B"/>
    <w:rsid w:val="00FD35EE"/>
    <w:rsid w:val="00FD3A30"/>
    <w:rsid w:val="00FD3BE5"/>
    <w:rsid w:val="00FD3C5B"/>
    <w:rsid w:val="00FD4BD3"/>
    <w:rsid w:val="00FD52C0"/>
    <w:rsid w:val="00FD5F7F"/>
    <w:rsid w:val="00FD6411"/>
    <w:rsid w:val="00FD6E48"/>
    <w:rsid w:val="00FD7503"/>
    <w:rsid w:val="00FD75C0"/>
    <w:rsid w:val="00FD785E"/>
    <w:rsid w:val="00FD78DE"/>
    <w:rsid w:val="00FE0AB7"/>
    <w:rsid w:val="00FE0D6A"/>
    <w:rsid w:val="00FE0F40"/>
    <w:rsid w:val="00FE102A"/>
    <w:rsid w:val="00FE1666"/>
    <w:rsid w:val="00FE1B48"/>
    <w:rsid w:val="00FE2344"/>
    <w:rsid w:val="00FE3541"/>
    <w:rsid w:val="00FE43C4"/>
    <w:rsid w:val="00FE43DE"/>
    <w:rsid w:val="00FE469D"/>
    <w:rsid w:val="00FE4F1F"/>
    <w:rsid w:val="00FE4F9F"/>
    <w:rsid w:val="00FE5613"/>
    <w:rsid w:val="00FE57EE"/>
    <w:rsid w:val="00FE57F8"/>
    <w:rsid w:val="00FE5876"/>
    <w:rsid w:val="00FE5933"/>
    <w:rsid w:val="00FE6342"/>
    <w:rsid w:val="00FE6554"/>
    <w:rsid w:val="00FF0041"/>
    <w:rsid w:val="00FF16A1"/>
    <w:rsid w:val="00FF1861"/>
    <w:rsid w:val="00FF2070"/>
    <w:rsid w:val="00FF238A"/>
    <w:rsid w:val="00FF26B5"/>
    <w:rsid w:val="00FF2C15"/>
    <w:rsid w:val="00FF2F67"/>
    <w:rsid w:val="00FF343A"/>
    <w:rsid w:val="00FF34DB"/>
    <w:rsid w:val="00FF3909"/>
    <w:rsid w:val="00FF443B"/>
    <w:rsid w:val="00FF4693"/>
    <w:rsid w:val="00FF572A"/>
    <w:rsid w:val="00FF58B7"/>
    <w:rsid w:val="00FF5BD7"/>
    <w:rsid w:val="00FF6133"/>
    <w:rsid w:val="00FF68DC"/>
    <w:rsid w:val="00FF6FC5"/>
    <w:rsid w:val="00FF72CB"/>
    <w:rsid w:val="00FF7D38"/>
    <w:rsid w:val="0D9642BA"/>
    <w:rsid w:val="11924A48"/>
    <w:rsid w:val="11CB54F6"/>
    <w:rsid w:val="13AF4CD2"/>
    <w:rsid w:val="144B7503"/>
    <w:rsid w:val="1B7D3AEB"/>
    <w:rsid w:val="1E6C771C"/>
    <w:rsid w:val="229E2CEB"/>
    <w:rsid w:val="2AF26FCE"/>
    <w:rsid w:val="3A616B57"/>
    <w:rsid w:val="42036ABB"/>
    <w:rsid w:val="467567C7"/>
    <w:rsid w:val="50204A45"/>
    <w:rsid w:val="50213FA4"/>
    <w:rsid w:val="5D9F2D87"/>
    <w:rsid w:val="67F471AF"/>
    <w:rsid w:val="6C2B5877"/>
    <w:rsid w:val="725B0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0F87F9"/>
  <w15:docId w15:val="{8405EF0A-9817-47B8-A5C4-B6CF2819B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spacing w:before="100" w:beforeAutospacing="1" w:after="100" w:afterAutospacing="1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BodyTextIndent">
    <w:name w:val="Body Text Indent"/>
    <w:basedOn w:val="Normal"/>
    <w:link w:val="BodyTextIndentChar"/>
    <w:uiPriority w:val="99"/>
    <w:qFormat/>
    <w:pPr>
      <w:spacing w:line="480" w:lineRule="auto"/>
      <w:ind w:firstLine="720"/>
      <w:jc w:val="both"/>
    </w:pPr>
    <w:rPr>
      <w:rFonts w:ascii="Verdana" w:eastAsia="PMingLiU" w:hAnsi="Verdana"/>
      <w:sz w:val="32"/>
      <w:szCs w:val="3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qFormat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/>
      <w:u w:val="single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table" w:styleId="TableGrid">
    <w:name w:val="Table Grid"/>
    <w:basedOn w:val="TableNormal"/>
    <w:uiPriority w:val="39"/>
    <w:qFormat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imes New Roman" w:hAnsi="Times New Roman" w:cs="Times New Roman"/>
      <w:kern w:val="0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Times New Roman" w:hAnsi="Times New Roman" w:cs="Times New Roman"/>
      <w:kern w:val="0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 w:cs="Times New Roman"/>
      <w:b/>
      <w:bCs/>
      <w:kern w:val="0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 w:cs="Times New Roman"/>
      <w:kern w:val="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eastAsiaTheme="minorEastAsia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qFormat/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eastAsiaTheme="minorEastAsia"/>
      <w:sz w:val="24"/>
      <w:szCs w:val="24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authors-list-item">
    <w:name w:val="authors-list-item"/>
    <w:basedOn w:val="DefaultParagraphFont"/>
    <w:qFormat/>
  </w:style>
  <w:style w:type="character" w:customStyle="1" w:styleId="author-sup-separator">
    <w:name w:val="author-sup-separator"/>
    <w:basedOn w:val="DefaultParagraphFont"/>
    <w:qFormat/>
  </w:style>
  <w:style w:type="character" w:customStyle="1" w:styleId="comma">
    <w:name w:val="comma"/>
    <w:basedOn w:val="DefaultParagraphFont"/>
    <w:qFormat/>
  </w:style>
  <w:style w:type="paragraph" w:customStyle="1" w:styleId="Revision1">
    <w:name w:val="Revision1"/>
    <w:hidden/>
    <w:uiPriority w:val="99"/>
    <w:semiHidden/>
    <w:qFormat/>
    <w:rPr>
      <w:rFonts w:eastAsiaTheme="minorEastAsia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rFonts w:eastAsia="PMingLiU"/>
      <w:sz w:val="20"/>
      <w:szCs w:val="20"/>
      <w:lang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qFormat/>
    <w:rPr>
      <w:rFonts w:ascii="Verdana" w:eastAsia="PMingLiU" w:hAnsi="Verdana" w:cs="Times New Roman"/>
      <w:kern w:val="0"/>
      <w:sz w:val="32"/>
      <w:szCs w:val="32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Correspondencedetails">
    <w:name w:val="Correspondence details"/>
    <w:basedOn w:val="Normal"/>
    <w:qFormat/>
    <w:pPr>
      <w:spacing w:before="240" w:line="360" w:lineRule="auto"/>
    </w:pPr>
    <w:rPr>
      <w:rFonts w:eastAsia="Times New Roman"/>
      <w:lang w:val="en-GB" w:eastAsia="en-GB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1">
    <w:name w:val="修订1"/>
    <w:hidden/>
    <w:uiPriority w:val="99"/>
    <w:semiHidden/>
    <w:rPr>
      <w:rFonts w:eastAsiaTheme="minorEastAsia"/>
      <w:sz w:val="24"/>
      <w:szCs w:val="24"/>
      <w:lang w:eastAsia="zh-CN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msonormal0">
    <w:name w:val="msonormal"/>
    <w:basedOn w:val="Normal"/>
    <w:pPr>
      <w:spacing w:before="100" w:beforeAutospacing="1" w:after="100" w:afterAutospacing="1"/>
    </w:pPr>
    <w:rPr>
      <w:rFonts w:ascii="宋体" w:eastAsia="宋体" w:hAnsi="宋体" w:cs="宋体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p">
    <w:name w:val="p"/>
    <w:basedOn w:val="Normal"/>
    <w:pPr>
      <w:spacing w:before="100" w:beforeAutospacing="1" w:after="100" w:afterAutospacing="1"/>
    </w:pPr>
    <w:rPr>
      <w:rFonts w:eastAsia="Times New Roman"/>
      <w:lang w:eastAsia="zh-TW"/>
    </w:rPr>
  </w:style>
  <w:style w:type="character" w:customStyle="1" w:styleId="ref-journal">
    <w:name w:val="ref-journal"/>
    <w:basedOn w:val="DefaultParagraphFont"/>
  </w:style>
  <w:style w:type="character" w:customStyle="1" w:styleId="ref-vol">
    <w:name w:val="ref-vol"/>
    <w:basedOn w:val="DefaultParagraphFont"/>
  </w:style>
  <w:style w:type="character" w:customStyle="1" w:styleId="element-citation">
    <w:name w:val="element-citation"/>
    <w:basedOn w:val="DefaultParagraphFont"/>
  </w:style>
  <w:style w:type="paragraph" w:styleId="Revision">
    <w:name w:val="Revision"/>
    <w:hidden/>
    <w:uiPriority w:val="99"/>
    <w:semiHidden/>
    <w:rsid w:val="00CE5C25"/>
    <w:rPr>
      <w:rFonts w:eastAsiaTheme="minorEastAsia"/>
      <w:sz w:val="24"/>
      <w:szCs w:val="24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482BC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1D2DF2-272E-4BE6-95FC-1F27BCE4EC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4</TotalTime>
  <Pages>4</Pages>
  <Words>542</Words>
  <Characters>309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</Company>
  <LinksUpToDate>false</LinksUpToDate>
  <CharactersWithSpaces>3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 Wei</dc:creator>
  <cp:lastModifiedBy>彩虹</cp:lastModifiedBy>
  <cp:revision>52</cp:revision>
  <dcterms:created xsi:type="dcterms:W3CDTF">2022-07-20T18:43:00Z</dcterms:created>
  <dcterms:modified xsi:type="dcterms:W3CDTF">2022-09-07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191</vt:lpwstr>
  </property>
  <property fmtid="{D5CDD505-2E9C-101B-9397-08002B2CF9AE}" pid="3" name="ICV">
    <vt:lpwstr>48DB1A173BE34C8FAD5D8E9978F9F319</vt:lpwstr>
  </property>
</Properties>
</file>